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1197" w14:textId="7C91AAFD" w:rsidR="00E241AB" w:rsidRPr="00E241AB" w:rsidRDefault="00ED1104" w:rsidP="005A5210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 w:rsidR="006C2BDF">
        <w:rPr>
          <w:b/>
        </w:rPr>
        <w:t>Table</w:t>
      </w:r>
      <w:r w:rsidR="005A5492" w:rsidRPr="005A5492">
        <w:rPr>
          <w:b/>
        </w:rPr>
        <w:t xml:space="preserve"> </w:t>
      </w:r>
      <w:r w:rsidR="00CB7784">
        <w:rPr>
          <w:b/>
        </w:rPr>
        <w:t>S</w:t>
      </w:r>
      <w:r w:rsidR="005A5492">
        <w:rPr>
          <w:b/>
        </w:rPr>
        <w:t>1</w:t>
      </w:r>
      <w:r>
        <w:rPr>
          <w:b/>
        </w:rPr>
        <w:t>.</w:t>
      </w:r>
      <w:r w:rsidR="001D1E36">
        <w:rPr>
          <w:b/>
        </w:rPr>
        <w:t xml:space="preserve"> </w:t>
      </w:r>
      <w:bookmarkStart w:id="0" w:name="_Hlk91097402"/>
      <w:r w:rsidR="00274115">
        <w:rPr>
          <w:b/>
        </w:rPr>
        <w:t xml:space="preserve"> </w:t>
      </w:r>
      <w:r w:rsidR="007375B0">
        <w:rPr>
          <w:b/>
        </w:rPr>
        <w:t xml:space="preserve"> </w:t>
      </w:r>
      <w:r w:rsidR="00582AE8" w:rsidRPr="00172868">
        <w:rPr>
          <w:rFonts w:eastAsiaTheme="minorEastAsia"/>
        </w:rPr>
        <w:t xml:space="preserve">Hazard </w:t>
      </w:r>
      <w:r w:rsidR="00CB7784">
        <w:rPr>
          <w:rFonts w:eastAsiaTheme="minorEastAsia"/>
        </w:rPr>
        <w:t>r</w:t>
      </w:r>
      <w:r w:rsidR="00582AE8" w:rsidRPr="00172868">
        <w:rPr>
          <w:rFonts w:eastAsiaTheme="minorEastAsia"/>
        </w:rPr>
        <w:t xml:space="preserve">atios for the </w:t>
      </w:r>
      <w:r w:rsidR="00CB7784">
        <w:rPr>
          <w:rFonts w:eastAsiaTheme="minorEastAsia"/>
        </w:rPr>
        <w:t>i</w:t>
      </w:r>
      <w:r w:rsidR="00582AE8" w:rsidRPr="00172868">
        <w:rPr>
          <w:rFonts w:eastAsiaTheme="minorEastAsia"/>
        </w:rPr>
        <w:t>ncidence of</w:t>
      </w:r>
      <w:r w:rsidR="00E241AB" w:rsidRPr="00172868">
        <w:rPr>
          <w:rFonts w:eastAsiaTheme="minorEastAsia"/>
        </w:rPr>
        <w:t xml:space="preserve"> A</w:t>
      </w:r>
      <w:r w:rsidR="0050386D" w:rsidRPr="00172868">
        <w:rPr>
          <w:rFonts w:eastAsiaTheme="minorEastAsia"/>
        </w:rPr>
        <w:t>lzheimer</w:t>
      </w:r>
      <w:r w:rsidR="00F05C76" w:rsidRPr="00172868">
        <w:rPr>
          <w:rFonts w:eastAsiaTheme="minorEastAsia"/>
        </w:rPr>
        <w:t>’s</w:t>
      </w:r>
      <w:r w:rsidR="0050386D" w:rsidRPr="00172868">
        <w:rPr>
          <w:rFonts w:eastAsiaTheme="minorEastAsia"/>
        </w:rPr>
        <w:t xml:space="preserve"> </w:t>
      </w:r>
      <w:r w:rsidR="00CB7784">
        <w:rPr>
          <w:rFonts w:eastAsiaTheme="minorEastAsia"/>
        </w:rPr>
        <w:t>d</w:t>
      </w:r>
      <w:r w:rsidR="009F2810" w:rsidRPr="00172868">
        <w:rPr>
          <w:rFonts w:eastAsiaTheme="minorEastAsia"/>
        </w:rPr>
        <w:t xml:space="preserve">isease </w:t>
      </w:r>
      <w:r w:rsidR="00E241AB" w:rsidRPr="00172868">
        <w:rPr>
          <w:rFonts w:eastAsiaTheme="minorEastAsia"/>
        </w:rPr>
        <w:t xml:space="preserve">and </w:t>
      </w:r>
      <w:r w:rsidR="00CB7784">
        <w:rPr>
          <w:rFonts w:eastAsiaTheme="minorEastAsia"/>
        </w:rPr>
        <w:t>v</w:t>
      </w:r>
      <w:r w:rsidR="000879D3" w:rsidRPr="00172868">
        <w:rPr>
          <w:rFonts w:eastAsiaTheme="minorEastAsia"/>
        </w:rPr>
        <w:t xml:space="preserve">ascular </w:t>
      </w:r>
      <w:r w:rsidR="00CB7784">
        <w:rPr>
          <w:rFonts w:eastAsiaTheme="minorEastAsia"/>
        </w:rPr>
        <w:t>d</w:t>
      </w:r>
      <w:r w:rsidR="000879D3" w:rsidRPr="00172868">
        <w:rPr>
          <w:rFonts w:eastAsiaTheme="minorEastAsia"/>
        </w:rPr>
        <w:t>ementia</w:t>
      </w:r>
      <w:r w:rsidR="00E241AB" w:rsidRPr="00172868">
        <w:rPr>
          <w:rFonts w:eastAsiaTheme="minorEastAsia"/>
        </w:rPr>
        <w:t xml:space="preserve"> </w:t>
      </w:r>
      <w:r w:rsidR="00CB7784">
        <w:rPr>
          <w:rFonts w:eastAsiaTheme="minorEastAsia"/>
        </w:rPr>
        <w:t>a</w:t>
      </w:r>
      <w:r w:rsidR="00E241AB" w:rsidRPr="00172868">
        <w:rPr>
          <w:rFonts w:eastAsiaTheme="minorEastAsia"/>
        </w:rPr>
        <w:t xml:space="preserve">ccording to </w:t>
      </w:r>
      <w:r w:rsidR="00CB7784">
        <w:rPr>
          <w:rFonts w:eastAsiaTheme="minorEastAsia"/>
        </w:rPr>
        <w:t>q</w:t>
      </w:r>
      <w:r w:rsidR="00E241AB" w:rsidRPr="00172868">
        <w:rPr>
          <w:rFonts w:eastAsiaTheme="minorEastAsia"/>
        </w:rPr>
        <w:t>uartile</w:t>
      </w:r>
      <w:r w:rsidR="00C53C21" w:rsidRPr="00172868">
        <w:rPr>
          <w:rFonts w:eastAsiaTheme="minorEastAsia"/>
        </w:rPr>
        <w:t>s</w:t>
      </w:r>
      <w:r w:rsidR="00E241AB" w:rsidRPr="00172868">
        <w:rPr>
          <w:rFonts w:eastAsiaTheme="minorEastAsia"/>
        </w:rPr>
        <w:t xml:space="preserve"> of </w:t>
      </w:r>
      <w:r w:rsidR="00CB7784">
        <w:rPr>
          <w:rFonts w:eastAsiaTheme="minorEastAsia"/>
        </w:rPr>
        <w:t>l</w:t>
      </w:r>
      <w:r w:rsidR="00E241AB" w:rsidRPr="00172868">
        <w:rPr>
          <w:rFonts w:eastAsiaTheme="minorEastAsia"/>
        </w:rPr>
        <w:t xml:space="preserve">ipid </w:t>
      </w:r>
      <w:r w:rsidR="00CB7784">
        <w:rPr>
          <w:rFonts w:eastAsiaTheme="minorEastAsia"/>
        </w:rPr>
        <w:t>p</w:t>
      </w:r>
      <w:r w:rsidR="00F05C76" w:rsidRPr="00172868">
        <w:rPr>
          <w:rFonts w:eastAsiaTheme="minorEastAsia"/>
        </w:rPr>
        <w:t>arameter</w:t>
      </w:r>
      <w:r w:rsidR="00E241AB" w:rsidRPr="00172868">
        <w:rPr>
          <w:rFonts w:eastAsiaTheme="minorEastAsia"/>
        </w:rPr>
        <w:t>s</w:t>
      </w:r>
      <w:bookmarkEnd w:id="0"/>
      <w:r w:rsidR="00994B54">
        <w:rPr>
          <w:rFonts w:eastAsiaTheme="minorEastAsia"/>
        </w:rPr>
        <w:t>.</w:t>
      </w:r>
    </w:p>
    <w:tbl>
      <w:tblPr>
        <w:tblW w:w="14733" w:type="dxa"/>
        <w:tblInd w:w="-1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2"/>
        <w:gridCol w:w="846"/>
        <w:gridCol w:w="778"/>
        <w:gridCol w:w="1417"/>
        <w:gridCol w:w="1418"/>
        <w:gridCol w:w="1814"/>
        <w:gridCol w:w="1814"/>
        <w:gridCol w:w="1815"/>
        <w:gridCol w:w="1814"/>
        <w:gridCol w:w="1815"/>
      </w:tblGrid>
      <w:tr w:rsidR="00886844" w:rsidRPr="004F6F29" w14:paraId="04D1F5BA" w14:textId="5F87C4B7" w:rsidTr="00886844">
        <w:trPr>
          <w:trHeight w:val="278"/>
        </w:trPr>
        <w:tc>
          <w:tcPr>
            <w:tcW w:w="1202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39BC39E" w14:textId="32508B7D" w:rsidR="00886844" w:rsidRPr="00192FAE" w:rsidRDefault="00886844" w:rsidP="00830172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Quartile of lipid parameters</w:t>
            </w:r>
            <w:r w:rsidRPr="00192FAE">
              <w:rPr>
                <w:rFonts w:eastAsia="맑은 고딕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6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9AC6B93" w14:textId="6177A3FD" w:rsidR="00886844" w:rsidRPr="00192FAE" w:rsidRDefault="00886844" w:rsidP="00830172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n</w:t>
            </w:r>
          </w:p>
        </w:tc>
        <w:tc>
          <w:tcPr>
            <w:tcW w:w="77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6A7C4E4" w14:textId="00282304" w:rsidR="00886844" w:rsidRPr="00192FAE" w:rsidRDefault="00886844" w:rsidP="00830172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Events (n)</w:t>
            </w:r>
          </w:p>
        </w:tc>
        <w:tc>
          <w:tcPr>
            <w:tcW w:w="1417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D39142E" w14:textId="47232D93" w:rsidR="00886844" w:rsidRPr="00192FAE" w:rsidRDefault="00886844" w:rsidP="00830172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Follow-up duration (person-years)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1C7E8C6" w14:textId="08869F24" w:rsidR="00886844" w:rsidRPr="00192FAE" w:rsidRDefault="00886844" w:rsidP="00830172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Incidence rate (per 1000 person-years)</w:t>
            </w:r>
          </w:p>
        </w:tc>
        <w:tc>
          <w:tcPr>
            <w:tcW w:w="9072" w:type="dxa"/>
            <w:gridSpan w:val="5"/>
            <w:shd w:val="clear" w:color="auto" w:fill="BFBFBF" w:themeFill="background1" w:themeFillShade="BF"/>
            <w:noWrap/>
            <w:vAlign w:val="center"/>
            <w:hideMark/>
          </w:tcPr>
          <w:p w14:paraId="76928388" w14:textId="7CD7D22B" w:rsidR="00886844" w:rsidRPr="00192FAE" w:rsidRDefault="00886844" w:rsidP="00886844">
            <w:pPr>
              <w:jc w:val="both"/>
              <w:rPr>
                <w:rFonts w:eastAsia="맑은 고딕"/>
                <w:b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Hazard ratio (95% confidence interval)</w:t>
            </w:r>
          </w:p>
        </w:tc>
      </w:tr>
      <w:tr w:rsidR="005C42C1" w:rsidRPr="004F6F29" w14:paraId="3060724E" w14:textId="55DD1816" w:rsidTr="00886844">
        <w:trPr>
          <w:trHeight w:val="278"/>
        </w:trPr>
        <w:tc>
          <w:tcPr>
            <w:tcW w:w="1202" w:type="dxa"/>
            <w:vMerge/>
            <w:shd w:val="clear" w:color="auto" w:fill="BFBFBF" w:themeFill="background1" w:themeFillShade="BF"/>
            <w:noWrap/>
            <w:vAlign w:val="center"/>
          </w:tcPr>
          <w:p w14:paraId="5A117313" w14:textId="77777777" w:rsidR="005C42C1" w:rsidRPr="00192FAE" w:rsidRDefault="005C42C1" w:rsidP="005C42C1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vMerge/>
            <w:shd w:val="clear" w:color="auto" w:fill="BFBFBF" w:themeFill="background1" w:themeFillShade="BF"/>
            <w:noWrap/>
            <w:vAlign w:val="center"/>
          </w:tcPr>
          <w:p w14:paraId="6A78734C" w14:textId="77777777" w:rsidR="005C42C1" w:rsidRPr="00192FAE" w:rsidRDefault="005C42C1" w:rsidP="005C42C1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vMerge/>
            <w:shd w:val="clear" w:color="auto" w:fill="BFBFBF" w:themeFill="background1" w:themeFillShade="BF"/>
            <w:noWrap/>
            <w:vAlign w:val="center"/>
          </w:tcPr>
          <w:p w14:paraId="29EC0AD2" w14:textId="77777777" w:rsidR="005C42C1" w:rsidRPr="00192FAE" w:rsidRDefault="005C42C1" w:rsidP="005C42C1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BFBFBF" w:themeFill="background1" w:themeFillShade="BF"/>
            <w:noWrap/>
            <w:vAlign w:val="center"/>
          </w:tcPr>
          <w:p w14:paraId="5F67D674" w14:textId="77777777" w:rsidR="005C42C1" w:rsidRPr="00192FAE" w:rsidRDefault="005C42C1" w:rsidP="005C42C1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BFBFBF" w:themeFill="background1" w:themeFillShade="BF"/>
            <w:noWrap/>
            <w:vAlign w:val="center"/>
          </w:tcPr>
          <w:p w14:paraId="2D9B1AE0" w14:textId="77777777" w:rsidR="005C42C1" w:rsidRPr="00192FAE" w:rsidRDefault="005C42C1" w:rsidP="005C42C1">
            <w:pPr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</w:tcPr>
          <w:p w14:paraId="3262CB15" w14:textId="570F8C8A" w:rsidR="005C42C1" w:rsidRPr="00192FAE" w:rsidRDefault="005C42C1" w:rsidP="005C42C1">
            <w:pPr>
              <w:jc w:val="both"/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Model 1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</w:tcPr>
          <w:p w14:paraId="1315B7F4" w14:textId="0A8F67CC" w:rsidR="005C42C1" w:rsidRPr="00192FAE" w:rsidRDefault="005C42C1" w:rsidP="005C42C1">
            <w:pPr>
              <w:jc w:val="both"/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Model 2</w:t>
            </w:r>
          </w:p>
        </w:tc>
        <w:tc>
          <w:tcPr>
            <w:tcW w:w="1815" w:type="dxa"/>
            <w:shd w:val="clear" w:color="auto" w:fill="BFBFBF" w:themeFill="background1" w:themeFillShade="BF"/>
            <w:noWrap/>
            <w:vAlign w:val="center"/>
          </w:tcPr>
          <w:p w14:paraId="433EBE84" w14:textId="3A8DB289" w:rsidR="005C42C1" w:rsidRPr="00192FAE" w:rsidRDefault="005C42C1" w:rsidP="005C42C1">
            <w:pPr>
              <w:jc w:val="both"/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Model 3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center"/>
          </w:tcPr>
          <w:p w14:paraId="591FB49B" w14:textId="0F870B50" w:rsidR="005C42C1" w:rsidRPr="00192FAE" w:rsidRDefault="00C170BD" w:rsidP="005C42C1">
            <w:pPr>
              <w:jc w:val="both"/>
              <w:rPr>
                <w:rFonts w:eastAsia="맑은 고딕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맑은 고딕" w:hint="eastAsia"/>
                <w:b/>
                <w:color w:val="000000" w:themeColor="text1"/>
                <w:sz w:val="18"/>
                <w:szCs w:val="18"/>
              </w:rPr>
              <w:t>M</w:t>
            </w:r>
            <w:r>
              <w:rPr>
                <w:rFonts w:eastAsia="맑은 고딕"/>
                <w:b/>
                <w:color w:val="000000" w:themeColor="text1"/>
                <w:sz w:val="18"/>
                <w:szCs w:val="18"/>
              </w:rPr>
              <w:t>odel 3-1</w:t>
            </w:r>
          </w:p>
        </w:tc>
        <w:tc>
          <w:tcPr>
            <w:tcW w:w="1815" w:type="dxa"/>
            <w:shd w:val="clear" w:color="auto" w:fill="BFBFBF" w:themeFill="background1" w:themeFillShade="BF"/>
            <w:vAlign w:val="center"/>
          </w:tcPr>
          <w:p w14:paraId="1DF1EDDE" w14:textId="4F40CC46" w:rsidR="005C42C1" w:rsidRPr="00192FAE" w:rsidRDefault="005C42C1" w:rsidP="005C42C1">
            <w:pPr>
              <w:jc w:val="both"/>
              <w:rPr>
                <w:rFonts w:eastAsia="맑은 고딕"/>
                <w:b/>
                <w:sz w:val="18"/>
                <w:szCs w:val="18"/>
              </w:rPr>
            </w:pPr>
            <w:r w:rsidRPr="00192FAE">
              <w:rPr>
                <w:rFonts w:eastAsia="맑은 고딕"/>
                <w:b/>
                <w:sz w:val="18"/>
                <w:szCs w:val="18"/>
              </w:rPr>
              <w:t>Model 4</w:t>
            </w:r>
          </w:p>
        </w:tc>
      </w:tr>
      <w:tr w:rsidR="005C42C1" w:rsidRPr="004F6F29" w14:paraId="6BFE422D" w14:textId="1CFA4A09" w:rsidTr="003C6EE4">
        <w:trPr>
          <w:trHeight w:val="278"/>
        </w:trPr>
        <w:tc>
          <w:tcPr>
            <w:tcW w:w="14733" w:type="dxa"/>
            <w:gridSpan w:val="10"/>
            <w:shd w:val="clear" w:color="auto" w:fill="auto"/>
            <w:noWrap/>
            <w:vAlign w:val="center"/>
          </w:tcPr>
          <w:p w14:paraId="48F706F2" w14:textId="5CD38F10" w:rsidR="005C42C1" w:rsidRPr="00192FAE" w:rsidRDefault="005C42C1" w:rsidP="005C42C1">
            <w:pPr>
              <w:jc w:val="both"/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  <w:t>Alzheimer’s disease</w:t>
            </w:r>
          </w:p>
        </w:tc>
      </w:tr>
      <w:tr w:rsidR="005C42C1" w:rsidRPr="004F6F29" w14:paraId="486DE4BE" w14:textId="123B4ED4" w:rsidTr="002F528B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084BCDE5" w14:textId="4C546206" w:rsidR="005C42C1" w:rsidRPr="00192FAE" w:rsidRDefault="005C42C1" w:rsidP="005C42C1">
            <w:pPr>
              <w:jc w:val="both"/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  <w:t>LDL-C</w:t>
            </w:r>
          </w:p>
        </w:tc>
      </w:tr>
      <w:tr w:rsidR="005C42C1" w:rsidRPr="004F6F29" w14:paraId="703F9BEE" w14:textId="38723271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AED1EEC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C80BAB" w14:textId="30F93A10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1639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67460FB" w14:textId="6CD7E1D8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54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9706C" w14:textId="6CB3C156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12376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1AC702" w14:textId="53FA3F3C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.0149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518786" w14:textId="603679CF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2C8D374" w14:textId="087F9ACC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D64F6B0" w14:textId="2CCA695D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55886FE" w14:textId="4909F0E6" w:rsidR="005C42C1" w:rsidRPr="00192FAE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1005DA9E" w14:textId="74B641C3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37EBD6D8" w14:textId="0163985C" w:rsidTr="00760CDD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34DFB9C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BA7D24" w14:textId="62480155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5496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A5FB662" w14:textId="5367DB38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0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E47B15" w14:textId="29D437B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259651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52B849" w14:textId="28F8A49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5150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C749252" w14:textId="3D1905BB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73 (0.862, 0.88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F1E50C6" w14:textId="3F2D5DD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10 (0.899, 0.921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90D6E81" w14:textId="328BBC0E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2 (0.931, 0.954)</w:t>
            </w:r>
          </w:p>
        </w:tc>
        <w:tc>
          <w:tcPr>
            <w:tcW w:w="1814" w:type="dxa"/>
            <w:shd w:val="clear" w:color="auto" w:fill="auto"/>
            <w:noWrap/>
          </w:tcPr>
          <w:p w14:paraId="43553C01" w14:textId="43699A27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sz w:val="18"/>
                <w:szCs w:val="18"/>
              </w:rPr>
              <w:t>0.942(0.931,0.954)</w:t>
            </w:r>
          </w:p>
        </w:tc>
        <w:tc>
          <w:tcPr>
            <w:tcW w:w="1815" w:type="dxa"/>
            <w:vAlign w:val="center"/>
          </w:tcPr>
          <w:p w14:paraId="64D8C348" w14:textId="0F05BEAB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6 (0.944, 0.968)</w:t>
            </w:r>
          </w:p>
        </w:tc>
      </w:tr>
      <w:tr w:rsidR="005E248D" w:rsidRPr="004F6F29" w14:paraId="139A73F7" w14:textId="78426762" w:rsidTr="00760CDD">
        <w:trPr>
          <w:trHeight w:val="27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D9DE632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95022D" w14:textId="7F9ECF72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530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81557C" w14:textId="4E35586C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85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9476B" w14:textId="33B83F8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90566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5B7C0" w14:textId="60A45A25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4923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7971F77" w14:textId="03FDA93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66 (0.856, 0.87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B9EBC1F" w14:textId="4A7597E2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85 (0.875, 0.896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3A3CB54" w14:textId="35BA3DF4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27 (0.916, 0.938)</w:t>
            </w:r>
          </w:p>
        </w:tc>
        <w:tc>
          <w:tcPr>
            <w:tcW w:w="1814" w:type="dxa"/>
            <w:shd w:val="clear" w:color="auto" w:fill="auto"/>
            <w:noWrap/>
          </w:tcPr>
          <w:p w14:paraId="5DBC15BA" w14:textId="454B9F96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sz w:val="18"/>
                <w:szCs w:val="18"/>
              </w:rPr>
              <w:t>0.927(0.915,0.938)</w:t>
            </w:r>
          </w:p>
        </w:tc>
        <w:tc>
          <w:tcPr>
            <w:tcW w:w="1815" w:type="dxa"/>
            <w:vAlign w:val="center"/>
          </w:tcPr>
          <w:p w14:paraId="26851855" w14:textId="6A705E17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5 (0.933, 0.957)</w:t>
            </w:r>
          </w:p>
        </w:tc>
      </w:tr>
      <w:tr w:rsidR="005E248D" w:rsidRPr="004F6F29" w14:paraId="5F8199FF" w14:textId="43382EB7" w:rsidTr="00760CDD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75F73B8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E71B09" w14:textId="441230C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68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404DCCC" w14:textId="2316B44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54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73E3F" w14:textId="2D88473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87232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3BE34E" w14:textId="52692449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9930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68C212C" w14:textId="35511AAA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89 (0.978, 1.00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8E155CD" w14:textId="5B63EABD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21 (0.910, 0.932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7A55186" w14:textId="44E77D73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9 (0.958, 0.981)</w:t>
            </w:r>
          </w:p>
        </w:tc>
        <w:tc>
          <w:tcPr>
            <w:tcW w:w="1814" w:type="dxa"/>
            <w:shd w:val="clear" w:color="auto" w:fill="auto"/>
            <w:noWrap/>
          </w:tcPr>
          <w:p w14:paraId="3C353010" w14:textId="01361A08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sz w:val="18"/>
                <w:szCs w:val="18"/>
              </w:rPr>
              <w:t>0.969(0.957,0.981)</w:t>
            </w:r>
          </w:p>
        </w:tc>
        <w:tc>
          <w:tcPr>
            <w:tcW w:w="1815" w:type="dxa"/>
            <w:vAlign w:val="center"/>
          </w:tcPr>
          <w:p w14:paraId="5D64F01B" w14:textId="73D68C7E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87 (0.975, 0.999)</w:t>
            </w:r>
          </w:p>
        </w:tc>
      </w:tr>
      <w:tr w:rsidR="005C42C1" w:rsidRPr="004F6F29" w14:paraId="0DC06090" w14:textId="44452827" w:rsidTr="002311E7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2C222A80" w14:textId="5DB534F2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  <w:t>HDL-C</w:t>
            </w:r>
          </w:p>
        </w:tc>
      </w:tr>
      <w:tr w:rsidR="005C42C1" w:rsidRPr="004F6F29" w14:paraId="6323DC52" w14:textId="2D1B13AB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8451ECC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BB5192" w14:textId="341DD63F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110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3354998" w14:textId="5C86464D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603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553A49" w14:textId="17A8F2A1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705008.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9FC48" w14:textId="4A098BDA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.4062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2401000" w14:textId="1F5E5457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EB2B288" w14:textId="37940867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877DFC7" w14:textId="0CF0C722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9D09D00" w14:textId="4A68EF5D" w:rsidR="005C42C1" w:rsidRPr="00760CDD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02CE52F4" w14:textId="0A2707AD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3B074413" w14:textId="29F8D17E" w:rsidTr="00760CDD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C80F07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2F56632" w14:textId="60DBDBA9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69767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5E604F" w14:textId="64F8BB1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24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A18FDE" w14:textId="3C39994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787613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18F0F9" w14:textId="3E9B6179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8030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2E13235" w14:textId="4A52BAFD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62 (0.852, 0.87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4500C78" w14:textId="2BD8AC0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8 (0.937, 0.959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DFB430B" w14:textId="32708B9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6 (0.955, 0.978)</w:t>
            </w:r>
          </w:p>
        </w:tc>
        <w:tc>
          <w:tcPr>
            <w:tcW w:w="1814" w:type="dxa"/>
            <w:shd w:val="clear" w:color="auto" w:fill="auto"/>
            <w:noWrap/>
          </w:tcPr>
          <w:p w14:paraId="6B47C2C1" w14:textId="353B3EA8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sz w:val="18"/>
                <w:szCs w:val="18"/>
              </w:rPr>
              <w:t>0.966(0.955,0.978)</w:t>
            </w:r>
          </w:p>
        </w:tc>
        <w:tc>
          <w:tcPr>
            <w:tcW w:w="1815" w:type="dxa"/>
            <w:vAlign w:val="center"/>
          </w:tcPr>
          <w:p w14:paraId="498997D4" w14:textId="165E3E6F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5 (0.953, 0.976)</w:t>
            </w:r>
          </w:p>
        </w:tc>
      </w:tr>
      <w:tr w:rsidR="005E248D" w:rsidRPr="004F6F29" w14:paraId="7B374417" w14:textId="4439013F" w:rsidTr="00760CDD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0CB5E5A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EF672E" w14:textId="360EB31F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8226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F562A4C" w14:textId="5F11C67B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03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A1969B" w14:textId="1C5B55CC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506544.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1B687C" w14:textId="1C2314E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4685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F845561" w14:textId="3EE85BFB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87 (0.777, 0.79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2CC5F81" w14:textId="01241320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29 (0.918, 0.940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57895AE" w14:textId="797D654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4 (0.943, 0.966)</w:t>
            </w:r>
          </w:p>
        </w:tc>
        <w:tc>
          <w:tcPr>
            <w:tcW w:w="1814" w:type="dxa"/>
            <w:shd w:val="clear" w:color="auto" w:fill="auto"/>
            <w:noWrap/>
          </w:tcPr>
          <w:p w14:paraId="3E13086E" w14:textId="3CDF871A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sz w:val="18"/>
                <w:szCs w:val="18"/>
              </w:rPr>
              <w:t>0.954(0.943,0.966)</w:t>
            </w:r>
          </w:p>
        </w:tc>
        <w:tc>
          <w:tcPr>
            <w:tcW w:w="1815" w:type="dxa"/>
            <w:vAlign w:val="center"/>
          </w:tcPr>
          <w:p w14:paraId="59F1AF38" w14:textId="388DDFD9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1 (0.940, 0.963)</w:t>
            </w:r>
          </w:p>
        </w:tc>
      </w:tr>
      <w:tr w:rsidR="005E248D" w:rsidRPr="004F6F29" w14:paraId="7CCFEEAE" w14:textId="230C2683" w:rsidTr="00760CDD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23C2849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E22ACC" w14:textId="73291E6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244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790A962" w14:textId="7528588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64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BEBCD6" w14:textId="3C85276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50659.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5F4C56" w14:textId="343675C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3501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E005CF9" w14:textId="4FED575E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61 (0.752, 0.77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EFBC593" w14:textId="4F54BEAF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5 (0.933, 0.956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BD781D3" w14:textId="3A927B79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72 (0.960, 0.984)</w:t>
            </w:r>
          </w:p>
        </w:tc>
        <w:tc>
          <w:tcPr>
            <w:tcW w:w="1814" w:type="dxa"/>
            <w:shd w:val="clear" w:color="auto" w:fill="auto"/>
            <w:noWrap/>
          </w:tcPr>
          <w:p w14:paraId="259C6B5F" w14:textId="664EC2A4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sz w:val="18"/>
                <w:szCs w:val="18"/>
              </w:rPr>
              <w:t>0.972(0.96,0.984)</w:t>
            </w:r>
          </w:p>
        </w:tc>
        <w:tc>
          <w:tcPr>
            <w:tcW w:w="1815" w:type="dxa"/>
            <w:vAlign w:val="center"/>
          </w:tcPr>
          <w:p w14:paraId="242E3473" w14:textId="35D15229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8 (0.956, 0.980)</w:t>
            </w:r>
          </w:p>
        </w:tc>
      </w:tr>
      <w:tr w:rsidR="005C42C1" w:rsidRPr="004F6F29" w14:paraId="6EC64F00" w14:textId="46A4E1F9" w:rsidTr="00384B0C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3E7DF42F" w14:textId="7C19DB2D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sz w:val="18"/>
                <w:szCs w:val="18"/>
              </w:rPr>
              <w:t>Triglycerides</w:t>
            </w:r>
          </w:p>
        </w:tc>
      </w:tr>
      <w:tr w:rsidR="005C42C1" w:rsidRPr="004F6F29" w14:paraId="6B7B86A0" w14:textId="564002F6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8D19E99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BE2721" w14:textId="39D400B4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69876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5EFE4C6" w14:textId="4C0BAA50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89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833DB" w14:textId="4AC905E9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55868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5A2DAE" w14:textId="6BC1A29E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2.8093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2972CE1" w14:textId="52EFDCEC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CA15DD8" w14:textId="7B0C5605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59A2AD2" w14:textId="5B525C38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6994BB" w14:textId="47E5F32F" w:rsidR="005C42C1" w:rsidRPr="00760CDD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70BE76C0" w14:textId="2D976EE6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40665051" w14:textId="111508A5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CE886E8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8C69F0" w14:textId="5AD445D5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3280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8C91F89" w14:textId="261A470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44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CBB4A4" w14:textId="30153142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045373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DEAAB" w14:textId="08E4FAF8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8775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F807BF5" w14:textId="6F87567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381 (1.363, 1.39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F205E0A" w14:textId="4504A94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27 (1.013, 1.040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7C47F2D" w14:textId="08160AE9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21 (1.008, 1.03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4F9726" w14:textId="111A7691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.021(1.008,1.034)</w:t>
            </w:r>
          </w:p>
        </w:tc>
        <w:tc>
          <w:tcPr>
            <w:tcW w:w="1815" w:type="dxa"/>
            <w:vAlign w:val="center"/>
          </w:tcPr>
          <w:p w14:paraId="6EF94F45" w14:textId="25863530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20 (1.007, 1.034)</w:t>
            </w:r>
          </w:p>
        </w:tc>
      </w:tr>
      <w:tr w:rsidR="005E248D" w:rsidRPr="004F6F29" w14:paraId="336DE7FE" w14:textId="2886CE24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0240027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26B201" w14:textId="093183E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2784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787C867" w14:textId="599FE36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605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FCA98" w14:textId="706CD1F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77984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AC0562" w14:textId="5E8004E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.3325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F57441E" w14:textId="360DBEDF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543 (1.523, 1.56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1DCD944" w14:textId="5EDE85A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48 (1.034, 1.061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087B92E" w14:textId="50AD52A0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36 (1.023, 1.049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1D7EB62" w14:textId="177F6189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.036(1.023,1.05</w:t>
            </w:r>
            <w:r w:rsidR="008B341A"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760CDD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14:paraId="569EFBAA" w14:textId="28B33ECB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35 (1.022, 1.049)</w:t>
            </w:r>
          </w:p>
        </w:tc>
      </w:tr>
      <w:tr w:rsidR="005E248D" w:rsidRPr="004F6F29" w14:paraId="52934E96" w14:textId="39DBA7DC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A69C980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63FF40" w14:textId="4AD11E2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2407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2442C98" w14:textId="3B04B19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55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F7DBE" w14:textId="3A155B2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70600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7902F" w14:textId="6B53D26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9793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AA32158" w14:textId="4860332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417 (1.399, 1.43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F432C76" w14:textId="19B9F30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117 (1.103, 1.132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F0D73DA" w14:textId="2447B6FE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82 (1.068, 1.09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2222286" w14:textId="17371E87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.082(1.068,1.097)</w:t>
            </w:r>
          </w:p>
        </w:tc>
        <w:tc>
          <w:tcPr>
            <w:tcW w:w="1815" w:type="dxa"/>
            <w:vAlign w:val="center"/>
          </w:tcPr>
          <w:p w14:paraId="3AC36C34" w14:textId="7F7CA8BD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82 (1.068, 1.097)</w:t>
            </w:r>
          </w:p>
        </w:tc>
      </w:tr>
      <w:tr w:rsidR="005C42C1" w:rsidRPr="004F6F29" w14:paraId="4FE3C1EB" w14:textId="554EC699" w:rsidTr="00995882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4A25B26C" w14:textId="08198C2C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sz w:val="18"/>
                <w:szCs w:val="18"/>
              </w:rPr>
              <w:t>Total cholesterol</w:t>
            </w:r>
          </w:p>
        </w:tc>
      </w:tr>
      <w:tr w:rsidR="005C42C1" w:rsidRPr="004F6F29" w14:paraId="26B28F28" w14:textId="52BD9E99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F932FA2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973CD4" w14:textId="49E3B27B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2045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1058F45" w14:textId="0608943C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64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562674" w14:textId="29754223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36389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E088E" w14:textId="79890BDD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.0798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E6B1650" w14:textId="206F28C8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D43D606" w14:textId="3294C3BC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E7691A7" w14:textId="16D54292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5BE759A" w14:textId="2501FED0" w:rsidR="005C42C1" w:rsidRPr="00760CDD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4F7A391C" w14:textId="62714A41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5BD58568" w14:textId="59915E57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B2AAEE6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847E54" w14:textId="3B3CD40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1321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8EF2F03" w14:textId="377028B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89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EB5F67" w14:textId="3FB3610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28119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7E00A" w14:textId="396DE4E2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5170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31AAF82" w14:textId="716AC263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60 (0.850, 0.87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1CBD9D4" w14:textId="14846617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26 (0.915, 0.937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4707E6C" w14:textId="64DC292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5 (0.943, 0.96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AAEB7FF" w14:textId="6EA6D040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55(0.943,0.966)</w:t>
            </w:r>
          </w:p>
        </w:tc>
        <w:tc>
          <w:tcPr>
            <w:tcW w:w="1815" w:type="dxa"/>
            <w:vAlign w:val="center"/>
          </w:tcPr>
          <w:p w14:paraId="38DD156F" w14:textId="2F3A9028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7 (0.955, 0.979)</w:t>
            </w:r>
          </w:p>
        </w:tc>
      </w:tr>
      <w:tr w:rsidR="005E248D" w:rsidRPr="004F6F29" w14:paraId="59CF2474" w14:textId="52879B45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96BC378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36A085" w14:textId="6042F66B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1004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8B8E490" w14:textId="4DEA463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484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251E6A" w14:textId="5B0D4ABB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33296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0C8188" w14:textId="0E0910C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4772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1D1FAA6" w14:textId="73C82FC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50 (0.839, 0.86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F898DA4" w14:textId="364D4A76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04 (0.893, 0.915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B0BB686" w14:textId="6D23CF5A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2 (0.930, 0.95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B662CBD" w14:textId="45A718F0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41(0.93</w:t>
            </w:r>
            <w:r w:rsidR="00973E6B"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760CDD">
              <w:rPr>
                <w:rFonts w:eastAsia="맑은 고딕"/>
                <w:color w:val="000000"/>
                <w:sz w:val="18"/>
                <w:szCs w:val="18"/>
              </w:rPr>
              <w:t>,0.953)</w:t>
            </w:r>
          </w:p>
        </w:tc>
        <w:tc>
          <w:tcPr>
            <w:tcW w:w="1815" w:type="dxa"/>
            <w:vAlign w:val="center"/>
          </w:tcPr>
          <w:p w14:paraId="375C7DCF" w14:textId="74B921A0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8 (0.946, 0.970)</w:t>
            </w:r>
          </w:p>
        </w:tc>
      </w:tr>
      <w:tr w:rsidR="005E248D" w:rsidRPr="004F6F29" w14:paraId="68474E00" w14:textId="1EC83588" w:rsidTr="005C42C1">
        <w:trPr>
          <w:trHeight w:val="27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AB64F27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078347" w14:textId="25A24E25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3979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E441B3A" w14:textId="38D8C3BB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556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55125" w14:textId="32BB4ACA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152021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6C072" w14:textId="312B37D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3.9327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961C49B" w14:textId="399A9534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1 (0.950, 0.97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6C05D6E" w14:textId="63B26B17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1 (0.940, 0.962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CCD06BF" w14:textId="11D69826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91 (0.980, 1.00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088B9A9" w14:textId="037793CA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91(0.979,1.003)</w:t>
            </w:r>
          </w:p>
        </w:tc>
        <w:tc>
          <w:tcPr>
            <w:tcW w:w="1815" w:type="dxa"/>
            <w:vAlign w:val="center"/>
          </w:tcPr>
          <w:p w14:paraId="01BA64B9" w14:textId="7D4BE1D2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08 (0.995, 1.020)</w:t>
            </w:r>
          </w:p>
        </w:tc>
      </w:tr>
      <w:tr w:rsidR="005C42C1" w:rsidRPr="004F6F29" w14:paraId="614D9357" w14:textId="6035982A" w:rsidTr="0057284B">
        <w:trPr>
          <w:trHeight w:val="278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031B6591" w14:textId="268A02DC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  <w:t>Vascular dementia</w:t>
            </w:r>
          </w:p>
        </w:tc>
      </w:tr>
      <w:tr w:rsidR="005C42C1" w:rsidRPr="004F6F29" w14:paraId="2B84249D" w14:textId="22BC1302" w:rsidTr="005B731E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2431E81A" w14:textId="1B335C20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  <w:t>LDL-C</w:t>
            </w:r>
          </w:p>
        </w:tc>
      </w:tr>
      <w:tr w:rsidR="005C42C1" w:rsidRPr="004F6F29" w14:paraId="70490166" w14:textId="2F37220D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77D6FEF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3BCF94" w14:textId="4F7CC2D3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1639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B9763F6" w14:textId="59537A44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06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2D6AA" w14:textId="2C05AD9A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12376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2332B" w14:textId="1DED7D3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689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281B265" w14:textId="2739F56B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4A581E4" w14:textId="1A4D8B93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C74E053" w14:textId="3CA69EDB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CE8820" w14:textId="77FC21A1" w:rsidR="005C42C1" w:rsidRPr="00760CDD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71221494" w14:textId="50FE8DB1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431E9166" w14:textId="2B230B7E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BC794B9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A161FC" w14:textId="6EA88B79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5496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438E627" w14:textId="1AF22D2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93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E22556" w14:textId="5EF87D6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259651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BF0C70" w14:textId="18222CA8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6563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F4D075E" w14:textId="568E6E2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52 (0.829, 0.87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9208374" w14:textId="6A55FB01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00 (0.875, 0.925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F5FDEF7" w14:textId="0A2BC8B0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5 (0.929, 0.982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F9A43D" w14:textId="14B1728C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55(0.929,0.982)</w:t>
            </w:r>
          </w:p>
        </w:tc>
        <w:tc>
          <w:tcPr>
            <w:tcW w:w="1815" w:type="dxa"/>
            <w:vAlign w:val="center"/>
          </w:tcPr>
          <w:p w14:paraId="7A7CA57B" w14:textId="508E9159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72 (0.945,1.000)</w:t>
            </w:r>
          </w:p>
        </w:tc>
      </w:tr>
      <w:tr w:rsidR="005E248D" w:rsidRPr="004F6F29" w14:paraId="6274B510" w14:textId="35BE2F7D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6BCDCB6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6BDFC0" w14:textId="4D4CADC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530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37393FA" w14:textId="194FF52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89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0C5BF" w14:textId="57317D1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90566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AF07C0" w14:textId="40E1B86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6447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1C94903" w14:textId="5D0D90F6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36 (0.813, 0.86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202C018" w14:textId="1F2AAFAE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72 (0.848, 0.897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E9047E9" w14:textId="4CBEC441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39 (0.913, 0.96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23A4C4" w14:textId="7684181B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39(0.913,0.966)</w:t>
            </w:r>
          </w:p>
        </w:tc>
        <w:tc>
          <w:tcPr>
            <w:tcW w:w="1815" w:type="dxa"/>
            <w:vAlign w:val="center"/>
          </w:tcPr>
          <w:p w14:paraId="5C3095D1" w14:textId="086AD934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2 (0.934, 0.990)</w:t>
            </w:r>
          </w:p>
        </w:tc>
      </w:tr>
      <w:tr w:rsidR="005E248D" w:rsidRPr="004F6F29" w14:paraId="3BD1E396" w14:textId="27FD72F9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531A0E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1B4C80" w14:textId="7DAF3995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68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75293ED" w14:textId="47B0F7F8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99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01EB99" w14:textId="21824F5A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87232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B83A20" w14:textId="4E6AB0E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162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9ACCE5" w14:textId="6329EC8F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29 (0.904, 0.954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DB33CFD" w14:textId="45E48BC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03 (0.879, 0.929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037A0E9" w14:textId="26C02519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73 (0.946, 1.00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24CCCE" w14:textId="4DB086CC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73(0.946,1</w:t>
            </w:r>
            <w:r w:rsidR="005D711C">
              <w:rPr>
                <w:rFonts w:eastAsia="맑은 고딕"/>
                <w:color w:val="000000"/>
                <w:sz w:val="18"/>
                <w:szCs w:val="18"/>
              </w:rPr>
              <w:t>.000</w:t>
            </w:r>
            <w:r w:rsidRPr="00760CDD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5" w:type="dxa"/>
            <w:vAlign w:val="center"/>
          </w:tcPr>
          <w:p w14:paraId="41307653" w14:textId="061B5984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95 (0.967, 1.024)</w:t>
            </w:r>
          </w:p>
        </w:tc>
      </w:tr>
      <w:tr w:rsidR="005C42C1" w:rsidRPr="004F6F29" w14:paraId="784AAD51" w14:textId="3362300E" w:rsidTr="00C402E4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58DA5104" w14:textId="047B8E72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color w:val="000000" w:themeColor="text1"/>
                <w:sz w:val="18"/>
                <w:szCs w:val="18"/>
              </w:rPr>
              <w:lastRenderedPageBreak/>
              <w:t>HDL-C</w:t>
            </w:r>
          </w:p>
        </w:tc>
      </w:tr>
      <w:tr w:rsidR="005C42C1" w:rsidRPr="004F6F29" w14:paraId="3AD9FA1A" w14:textId="40D271C5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3E7FA27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74A294" w14:textId="7B747A28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110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68DDDA1" w14:textId="345798E8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16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C6FD6" w14:textId="39ECC822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705008.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B3272" w14:textId="195EA648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474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72B00C1" w14:textId="183BD372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7C8AE94" w14:textId="7F8A2E55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8DE1BAA" w14:textId="3F0B5D07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D80F91" w14:textId="50C73D03" w:rsidR="005C42C1" w:rsidRPr="00760CDD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64635BFF" w14:textId="38EEA5DD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6544105B" w14:textId="603EFD39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5C9BC6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D0DD17" w14:textId="0122CA5D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69767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5BE6CE2" w14:textId="2ED94A8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97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3F66A" w14:textId="1FE67BD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787613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F111F4" w14:textId="1127188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062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94AA87E" w14:textId="702FA6EF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33 (0.811, 0.85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02E9E26" w14:textId="57E235CE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17 (0.893, 0.942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775F05E" w14:textId="6BAEAF57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1 (0.926, 0.97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2933AD1" w14:textId="14D7295F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51(0.926,0.977)</w:t>
            </w:r>
          </w:p>
        </w:tc>
        <w:tc>
          <w:tcPr>
            <w:tcW w:w="1815" w:type="dxa"/>
            <w:vAlign w:val="center"/>
          </w:tcPr>
          <w:p w14:paraId="6B8569CB" w14:textId="365DD0EC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9 (0.924, 0.975)</w:t>
            </w:r>
          </w:p>
        </w:tc>
      </w:tr>
      <w:tr w:rsidR="005E248D" w:rsidRPr="004F6F29" w14:paraId="07686E2D" w14:textId="6A261BB9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F34683F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902D07" w14:textId="7C175485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8226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E1C2DFF" w14:textId="29872F1B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9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D8247" w14:textId="6B12760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506544.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1BB455" w14:textId="6E10DB9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6413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6E21936" w14:textId="6F2415A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56 (0.736, 0.77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AEE21E2" w14:textId="08314431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95 (0.871, 0.920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C9698D7" w14:textId="27899C6F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5 (0.919, 0.971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87263B8" w14:textId="1D5AD045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45(0.919,0.971)</w:t>
            </w:r>
          </w:p>
        </w:tc>
        <w:tc>
          <w:tcPr>
            <w:tcW w:w="1815" w:type="dxa"/>
            <w:vAlign w:val="center"/>
          </w:tcPr>
          <w:p w14:paraId="530265DE" w14:textId="4824CC12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2 (0.916, 0.968)</w:t>
            </w:r>
          </w:p>
        </w:tc>
      </w:tr>
      <w:tr w:rsidR="005E248D" w:rsidRPr="004F6F29" w14:paraId="2A9425BA" w14:textId="59EA802D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C577024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75ECF8" w14:textId="1912FD1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0244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410C268" w14:textId="77079191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82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FEE13B" w14:textId="58B950A9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50659.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1358EB" w14:textId="4B7A00BF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5939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34709F6" w14:textId="565FD18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01 (0.681, 0.72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7560400" w14:textId="7300EE30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74 (0.850, 0.899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9E44179" w14:textId="654323AA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34 (0.907, 0.961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B0B81E" w14:textId="3FF4A7BB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34(0.907,0.961)</w:t>
            </w:r>
          </w:p>
        </w:tc>
        <w:tc>
          <w:tcPr>
            <w:tcW w:w="1815" w:type="dxa"/>
            <w:vAlign w:val="center"/>
          </w:tcPr>
          <w:p w14:paraId="14441651" w14:textId="46B59C51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30 (0.903, 0.957)</w:t>
            </w:r>
          </w:p>
        </w:tc>
      </w:tr>
      <w:tr w:rsidR="005C42C1" w:rsidRPr="004F6F29" w14:paraId="74B0FD57" w14:textId="4B835F78" w:rsidTr="009B0B13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09F255AA" w14:textId="67A9F8A0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sz w:val="18"/>
                <w:szCs w:val="18"/>
              </w:rPr>
              <w:t>Triglycerides</w:t>
            </w:r>
          </w:p>
        </w:tc>
      </w:tr>
      <w:tr w:rsidR="005C42C1" w:rsidRPr="004F6F29" w14:paraId="74FC0748" w14:textId="7A751643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F3F43B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ED5E90" w14:textId="33E42846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69876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651A010" w14:textId="70D98F3A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69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767947" w14:textId="13FF0AA0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55868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176F30" w14:textId="5F801930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5010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E114879" w14:textId="25203AE2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8162119" w14:textId="1D9340D8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4009F6F" w14:textId="5A3B5F5A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6F15FFC" w14:textId="6A24CDCF" w:rsidR="005C42C1" w:rsidRPr="00760CDD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78E409AA" w14:textId="7A4776AA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76BDF92E" w14:textId="75E76501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3B052F7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6B804F" w14:textId="1D1D12B5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3280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D26217B" w14:textId="244F7756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98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DF29CC" w14:textId="3A4CDF99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045373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536734" w14:textId="2BE702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027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AB058B" w14:textId="23A16BC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402 (1.360, 1.44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C005C31" w14:textId="65ABBCE9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92 (1.059, 1.126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4DDB492" w14:textId="43EBED9E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53 (1.021, 1.08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6506AE" w14:textId="0355F730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.053(1.021,1.086)</w:t>
            </w:r>
          </w:p>
        </w:tc>
        <w:tc>
          <w:tcPr>
            <w:tcW w:w="1815" w:type="dxa"/>
            <w:vAlign w:val="center"/>
          </w:tcPr>
          <w:p w14:paraId="491ADE02" w14:textId="22A06393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52 (1.020, 1.085)</w:t>
            </w:r>
          </w:p>
        </w:tc>
      </w:tr>
      <w:tr w:rsidR="005E248D" w:rsidRPr="004F6F29" w14:paraId="2427CBA8" w14:textId="3E8914C3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0D4DD9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706CA7" w14:textId="709A211C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2784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2050F05" w14:textId="4CE5AD20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12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1E102D" w14:textId="14EDB791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77984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F74A0" w14:textId="0C2C5D62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021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409F5A4" w14:textId="62454F9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601 (1.554, 1.6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D217469" w14:textId="087B3427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156 (1.121, 1.191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77BC633" w14:textId="4D07A1F6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81 (1.049, 1.11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26F554A" w14:textId="13F88DA2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.082(1.049,1.115)</w:t>
            </w:r>
          </w:p>
        </w:tc>
        <w:tc>
          <w:tcPr>
            <w:tcW w:w="1815" w:type="dxa"/>
            <w:vAlign w:val="center"/>
          </w:tcPr>
          <w:p w14:paraId="2BEE4D04" w14:textId="7E18D624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81 (1.048, 1.114)</w:t>
            </w:r>
          </w:p>
        </w:tc>
      </w:tr>
      <w:tr w:rsidR="005E248D" w:rsidRPr="004F6F29" w14:paraId="61449896" w14:textId="558272D7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5BCA25B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AD4AFC" w14:textId="0FED40D1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2407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3227BCB" w14:textId="6CF1EB7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08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3D0D7" w14:textId="27CC08F4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70600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9FCDDB" w14:textId="2AA12D9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770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DA906DF" w14:textId="180BF6A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551 (1.505, 1.59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879A1AE" w14:textId="1D10EE31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268 (1.230, 1.307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D3C760A" w14:textId="38DD32D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128 (1.093, 1.16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38931B4" w14:textId="415E453C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.128(1.093,1.164)</w:t>
            </w:r>
          </w:p>
        </w:tc>
        <w:tc>
          <w:tcPr>
            <w:tcW w:w="1815" w:type="dxa"/>
            <w:vAlign w:val="center"/>
          </w:tcPr>
          <w:p w14:paraId="087C8E28" w14:textId="19DC17D2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128 (1.093, 1.163)</w:t>
            </w:r>
          </w:p>
        </w:tc>
      </w:tr>
      <w:tr w:rsidR="005C42C1" w:rsidRPr="004F6F29" w14:paraId="17738D69" w14:textId="6356D899" w:rsidTr="001B1F6C">
        <w:trPr>
          <w:trHeight w:val="262"/>
        </w:trPr>
        <w:tc>
          <w:tcPr>
            <w:tcW w:w="14733" w:type="dxa"/>
            <w:gridSpan w:val="10"/>
            <w:shd w:val="clear" w:color="auto" w:fill="auto"/>
            <w:noWrap/>
            <w:vAlign w:val="center"/>
            <w:hideMark/>
          </w:tcPr>
          <w:p w14:paraId="15C04BF0" w14:textId="2BC3952C" w:rsidR="005C42C1" w:rsidRPr="00760CDD" w:rsidRDefault="005C42C1" w:rsidP="005C42C1">
            <w:pPr>
              <w:jc w:val="both"/>
              <w:rPr>
                <w:rFonts w:eastAsia="맑은 고딕"/>
                <w:b/>
                <w:bCs/>
                <w:sz w:val="18"/>
                <w:szCs w:val="18"/>
              </w:rPr>
            </w:pPr>
            <w:r w:rsidRPr="00760CDD">
              <w:rPr>
                <w:rFonts w:eastAsia="맑은 고딕"/>
                <w:b/>
                <w:bCs/>
                <w:sz w:val="18"/>
                <w:szCs w:val="18"/>
              </w:rPr>
              <w:t>Total cholesterol</w:t>
            </w:r>
          </w:p>
        </w:tc>
      </w:tr>
      <w:tr w:rsidR="005C42C1" w:rsidRPr="004F6F29" w14:paraId="2D6D72BE" w14:textId="71472A92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04C684" w14:textId="7777777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4099D6" w14:textId="39E0FF32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2045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25A5F16" w14:textId="46E795F7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0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FEBF9B" w14:textId="31C94563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836389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99DBD" w14:textId="17C4211F" w:rsidR="005C42C1" w:rsidRPr="00192FAE" w:rsidRDefault="005C42C1" w:rsidP="005C42C1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734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AF51C06" w14:textId="1C013D57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840ED25" w14:textId="31C401EC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DD66B8C" w14:textId="2986E7AE" w:rsidR="005C42C1" w:rsidRPr="00192FAE" w:rsidRDefault="005C42C1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5E8C228" w14:textId="531469D1" w:rsidR="005C42C1" w:rsidRPr="00760CDD" w:rsidRDefault="005E248D" w:rsidP="005C42C1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  <w:tc>
          <w:tcPr>
            <w:tcW w:w="1815" w:type="dxa"/>
            <w:vAlign w:val="center"/>
          </w:tcPr>
          <w:p w14:paraId="5239087E" w14:textId="396386DD" w:rsidR="005C42C1" w:rsidRPr="00192FAE" w:rsidRDefault="005C42C1" w:rsidP="005C42C1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(Ref.)</w:t>
            </w:r>
          </w:p>
        </w:tc>
      </w:tr>
      <w:tr w:rsidR="005E248D" w:rsidRPr="004F6F29" w14:paraId="3F04C3BC" w14:textId="4C0E575B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AD7A050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2E0D3C" w14:textId="7BEC06C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1321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ABE670E" w14:textId="45A256D8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89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436AA" w14:textId="6270135C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28119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31E288" w14:textId="1E2130D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6442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CC8640" w14:textId="00FB375B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32 (0.809, 0.85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1470F0D" w14:textId="3C231B4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05 (0.880, 0.931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E1962B3" w14:textId="671B26FB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44 (0.918, 0.971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EEC6C55" w14:textId="7B9B427E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44(0.918,0.971)</w:t>
            </w:r>
          </w:p>
        </w:tc>
        <w:tc>
          <w:tcPr>
            <w:tcW w:w="1815" w:type="dxa"/>
            <w:vAlign w:val="center"/>
          </w:tcPr>
          <w:p w14:paraId="5D3A0FBB" w14:textId="3A398D53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0 (0.933, 0.987)</w:t>
            </w:r>
          </w:p>
        </w:tc>
      </w:tr>
      <w:tr w:rsidR="005E248D" w:rsidRPr="004F6F29" w14:paraId="4EC4D714" w14:textId="1E0F3CFE" w:rsidTr="005C42C1">
        <w:trPr>
          <w:trHeight w:val="262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4D5C862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751D37" w14:textId="4C5A4D13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1004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FEE70A5" w14:textId="53845B2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9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641D1E" w14:textId="692FBAEF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3933296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BDE410" w14:textId="53C03388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6531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FE2FD53" w14:textId="40873CC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843 (0.819, 0.86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21D25E1" w14:textId="29DB05A2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17 (0.892, 0.943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3430294" w14:textId="17B3616C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65 (0.938, 0.99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C6B970" w14:textId="0E52CCFE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65(0.938,0.993)</w:t>
            </w:r>
          </w:p>
        </w:tc>
        <w:tc>
          <w:tcPr>
            <w:tcW w:w="1815" w:type="dxa"/>
            <w:vAlign w:val="center"/>
          </w:tcPr>
          <w:p w14:paraId="49A3A840" w14:textId="4CEF761A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86 (0.958, 1.015)</w:t>
            </w:r>
          </w:p>
        </w:tc>
      </w:tr>
      <w:tr w:rsidR="005E248D" w:rsidRPr="004F6F29" w14:paraId="4B3ED6FC" w14:textId="40677CA8" w:rsidTr="005C42C1">
        <w:trPr>
          <w:trHeight w:val="27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07BE87D" w14:textId="777777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92F586" w14:textId="7645DC77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73979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CE20819" w14:textId="1C79B98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0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D6891" w14:textId="43BF113E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4152021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17970" w14:textId="28408ECA" w:rsidR="005E248D" w:rsidRPr="00192FAE" w:rsidRDefault="005E248D" w:rsidP="005E248D">
            <w:pPr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7142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A1C93B4" w14:textId="1F338A45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22 (0.897, 0.94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55B4E50" w14:textId="5273D538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54 (0.928, 0.981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AD81886" w14:textId="2B43F126" w:rsidR="005E248D" w:rsidRPr="00192FAE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0.998 (0.970, 1.02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F318EC5" w14:textId="7A9F77AC" w:rsidR="005E248D" w:rsidRPr="00760CDD" w:rsidRDefault="005E248D" w:rsidP="005E248D">
            <w:pPr>
              <w:jc w:val="both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760CDD">
              <w:rPr>
                <w:rFonts w:eastAsia="맑은 고딕"/>
                <w:color w:val="000000"/>
                <w:sz w:val="18"/>
                <w:szCs w:val="18"/>
              </w:rPr>
              <w:t>0.997(0.97</w:t>
            </w:r>
            <w:r w:rsidR="004C24D7"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760CDD">
              <w:rPr>
                <w:rFonts w:eastAsia="맑은 고딕"/>
                <w:color w:val="000000"/>
                <w:sz w:val="18"/>
                <w:szCs w:val="18"/>
              </w:rPr>
              <w:t>,1.026)</w:t>
            </w:r>
          </w:p>
        </w:tc>
        <w:tc>
          <w:tcPr>
            <w:tcW w:w="1815" w:type="dxa"/>
            <w:vAlign w:val="center"/>
          </w:tcPr>
          <w:p w14:paraId="5D26041C" w14:textId="1992B231" w:rsidR="005E248D" w:rsidRPr="00192FAE" w:rsidRDefault="005E248D" w:rsidP="005E248D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92FAE">
              <w:rPr>
                <w:rFonts w:eastAsia="맑은 고딕"/>
                <w:color w:val="000000"/>
                <w:sz w:val="18"/>
                <w:szCs w:val="18"/>
              </w:rPr>
              <w:t>1.018 (0.989, 1.047)</w:t>
            </w:r>
          </w:p>
        </w:tc>
      </w:tr>
    </w:tbl>
    <w:p w14:paraId="08F7B81C" w14:textId="5042272D" w:rsidR="0000609A" w:rsidRPr="00710DEF" w:rsidRDefault="00641C7B" w:rsidP="00172868">
      <w:pPr>
        <w:spacing w:before="100" w:line="360" w:lineRule="auto"/>
        <w:ind w:left="11" w:right="17"/>
        <w:rPr>
          <w:rFonts w:eastAsiaTheme="minorEastAsia"/>
          <w:iCs/>
          <w:sz w:val="20"/>
          <w:szCs w:val="20"/>
        </w:rPr>
      </w:pPr>
      <w:r>
        <w:rPr>
          <w:rFonts w:eastAsiaTheme="minorEastAsia"/>
          <w:iCs/>
          <w:sz w:val="20"/>
          <w:szCs w:val="20"/>
          <w:vertAlign w:val="superscript"/>
        </w:rPr>
        <w:t>*</w:t>
      </w:r>
      <w:r w:rsidR="00710DEF" w:rsidRPr="00710DEF">
        <w:rPr>
          <w:rFonts w:eastAsiaTheme="minorEastAsia"/>
          <w:iCs/>
          <w:sz w:val="20"/>
          <w:szCs w:val="20"/>
        </w:rPr>
        <w:t>LDL-C quartile</w:t>
      </w:r>
      <w:r w:rsidR="007D4046">
        <w:rPr>
          <w:rFonts w:eastAsiaTheme="minorEastAsia"/>
          <w:iCs/>
          <w:sz w:val="20"/>
          <w:szCs w:val="20"/>
        </w:rPr>
        <w:t xml:space="preserve"> ranges</w:t>
      </w:r>
      <w:r w:rsidR="00710DEF" w:rsidRPr="00710DEF">
        <w:rPr>
          <w:rFonts w:eastAsiaTheme="minorEastAsia"/>
          <w:iCs/>
          <w:sz w:val="20"/>
          <w:szCs w:val="20"/>
        </w:rPr>
        <w:t>: Q1 (LDL-C &lt;9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 w:hint="eastAsia"/>
          <w:iCs/>
          <w:sz w:val="20"/>
          <w:szCs w:val="20"/>
        </w:rPr>
        <w:t>m</w:t>
      </w:r>
      <w:r w:rsidR="00710DEF" w:rsidRPr="00710DEF">
        <w:rPr>
          <w:rFonts w:eastAsiaTheme="minorEastAsia"/>
          <w:iCs/>
          <w:sz w:val="20"/>
          <w:szCs w:val="20"/>
        </w:rPr>
        <w:t>g/dl), Q2 (9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LDL-C &lt;116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3 (116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LDL-C &lt;13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4 (LDL-C</w:t>
      </w:r>
      <w:r w:rsidR="007D4046">
        <w:rPr>
          <w:rFonts w:eastAsiaTheme="minorEastAsia"/>
          <w:iCs/>
          <w:sz w:val="20"/>
          <w:szCs w:val="20"/>
        </w:rPr>
        <w:t xml:space="preserve"> ≥</w:t>
      </w:r>
      <w:r w:rsidR="007D4046" w:rsidRPr="00710DEF">
        <w:rPr>
          <w:rFonts w:eastAsiaTheme="minorEastAsia"/>
          <w:iCs/>
          <w:sz w:val="20"/>
          <w:szCs w:val="20"/>
        </w:rPr>
        <w:t>13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D4046" w:rsidRPr="00710DEF">
        <w:rPr>
          <w:rFonts w:eastAsiaTheme="minorEastAsia"/>
          <w:iCs/>
          <w:sz w:val="20"/>
          <w:szCs w:val="20"/>
        </w:rPr>
        <w:t>mg/dl</w:t>
      </w:r>
      <w:r w:rsidR="00710DEF" w:rsidRPr="00710DEF">
        <w:rPr>
          <w:rFonts w:eastAsiaTheme="minorEastAsia"/>
          <w:iCs/>
          <w:sz w:val="20"/>
          <w:szCs w:val="20"/>
        </w:rPr>
        <w:t>); HDL-C quartiles: Q1 (HDL-C &lt;45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2 (45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HDL-C &lt;53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3 (53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HDL-C &lt;63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4 (HDL-C</w:t>
      </w:r>
      <w:r w:rsidR="007D4046">
        <w:rPr>
          <w:rFonts w:eastAsiaTheme="minorEastAsia"/>
          <w:iCs/>
          <w:sz w:val="20"/>
          <w:szCs w:val="20"/>
        </w:rPr>
        <w:t xml:space="preserve"> ≥</w:t>
      </w:r>
      <w:r w:rsidR="007D4046" w:rsidRPr="00710DEF">
        <w:rPr>
          <w:rFonts w:eastAsiaTheme="minorEastAsia"/>
          <w:iCs/>
          <w:sz w:val="20"/>
          <w:szCs w:val="20"/>
        </w:rPr>
        <w:t>63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D4046" w:rsidRPr="00710DEF">
        <w:rPr>
          <w:rFonts w:eastAsiaTheme="minorEastAsia"/>
          <w:iCs/>
          <w:sz w:val="20"/>
          <w:szCs w:val="20"/>
        </w:rPr>
        <w:t>mg/dl</w:t>
      </w:r>
      <w:r w:rsidR="00710DEF" w:rsidRPr="00710DEF">
        <w:rPr>
          <w:rFonts w:eastAsiaTheme="minorEastAsia"/>
          <w:iCs/>
          <w:sz w:val="20"/>
          <w:szCs w:val="20"/>
        </w:rPr>
        <w:t>); triglyceride quartiles: Q1 (triglyceride &lt;80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2 (80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 triglyceride &lt;115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3 (115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 triglyceride &lt;16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4 (triglyceride</w:t>
      </w:r>
      <w:r w:rsidR="007D4046">
        <w:rPr>
          <w:rFonts w:eastAsiaTheme="minorEastAsia"/>
          <w:iCs/>
          <w:sz w:val="20"/>
          <w:szCs w:val="20"/>
        </w:rPr>
        <w:t xml:space="preserve"> ≥</w:t>
      </w:r>
      <w:r w:rsidR="007D4046" w:rsidRPr="00710DEF">
        <w:rPr>
          <w:rFonts w:eastAsiaTheme="minorEastAsia"/>
          <w:iCs/>
          <w:sz w:val="20"/>
          <w:szCs w:val="20"/>
        </w:rPr>
        <w:t>16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D4046" w:rsidRPr="00710DEF">
        <w:rPr>
          <w:rFonts w:eastAsiaTheme="minorEastAsia"/>
          <w:iCs/>
          <w:sz w:val="20"/>
          <w:szCs w:val="20"/>
        </w:rPr>
        <w:t>mg/dl</w:t>
      </w:r>
      <w:r w:rsidR="00710DEF" w:rsidRPr="00710DEF">
        <w:rPr>
          <w:rFonts w:eastAsiaTheme="minorEastAsia"/>
          <w:iCs/>
          <w:sz w:val="20"/>
          <w:szCs w:val="20"/>
        </w:rPr>
        <w:t>); and total cholesterol quartiles: Q1 (total cholesterol &lt;17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2 (17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 total cholesterol &lt;197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3 (197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 ≤ total cholesterol &lt;222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10DEF" w:rsidRPr="00710DEF">
        <w:rPr>
          <w:rFonts w:eastAsiaTheme="minorEastAsia"/>
          <w:iCs/>
          <w:sz w:val="20"/>
          <w:szCs w:val="20"/>
        </w:rPr>
        <w:t>mg/dl), Q4 (total cholesterol</w:t>
      </w:r>
      <w:r w:rsidR="007D4046">
        <w:rPr>
          <w:rFonts w:eastAsiaTheme="minorEastAsia"/>
          <w:iCs/>
          <w:sz w:val="20"/>
          <w:szCs w:val="20"/>
        </w:rPr>
        <w:t xml:space="preserve"> ≥</w:t>
      </w:r>
      <w:r w:rsidR="007D4046" w:rsidRPr="00710DEF">
        <w:rPr>
          <w:rFonts w:eastAsiaTheme="minorEastAsia"/>
          <w:iCs/>
          <w:sz w:val="20"/>
          <w:szCs w:val="20"/>
        </w:rPr>
        <w:t>222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7D4046" w:rsidRPr="00710DEF">
        <w:rPr>
          <w:rFonts w:eastAsiaTheme="minorEastAsia"/>
          <w:iCs/>
          <w:sz w:val="20"/>
          <w:szCs w:val="20"/>
        </w:rPr>
        <w:t>mg/dl</w:t>
      </w:r>
      <w:r w:rsidR="00710DEF" w:rsidRPr="00710DEF">
        <w:rPr>
          <w:rFonts w:eastAsiaTheme="minorEastAsia"/>
          <w:iCs/>
          <w:sz w:val="20"/>
          <w:szCs w:val="20"/>
        </w:rPr>
        <w:t>)</w:t>
      </w:r>
      <w:r w:rsidR="00ED1104">
        <w:rPr>
          <w:rFonts w:eastAsiaTheme="minorEastAsia"/>
          <w:iCs/>
          <w:sz w:val="20"/>
          <w:szCs w:val="20"/>
        </w:rPr>
        <w:t>.</w:t>
      </w:r>
    </w:p>
    <w:p w14:paraId="789B105A" w14:textId="77777777" w:rsidR="00EA0F34" w:rsidRPr="000328C1" w:rsidRDefault="00EA0F34" w:rsidP="00172868">
      <w:pPr>
        <w:spacing w:line="360" w:lineRule="auto"/>
        <w:ind w:left="10" w:right="17"/>
        <w:rPr>
          <w:rFonts w:eastAsiaTheme="minorEastAsia"/>
          <w:sz w:val="20"/>
          <w:szCs w:val="20"/>
        </w:rPr>
      </w:pPr>
      <w:r w:rsidRPr="00710DEF">
        <w:rPr>
          <w:rFonts w:eastAsiaTheme="minorEastAsia" w:hint="eastAsia"/>
          <w:sz w:val="20"/>
          <w:szCs w:val="20"/>
        </w:rPr>
        <w:t>Model</w:t>
      </w:r>
      <w:r w:rsidRPr="00710DEF">
        <w:rPr>
          <w:rFonts w:eastAsiaTheme="minorEastAsia"/>
          <w:sz w:val="20"/>
          <w:szCs w:val="20"/>
        </w:rPr>
        <w:t xml:space="preserve"> </w:t>
      </w:r>
      <w:r w:rsidRPr="00710DEF">
        <w:rPr>
          <w:rFonts w:eastAsiaTheme="minorEastAsia" w:hint="eastAsia"/>
          <w:sz w:val="20"/>
          <w:szCs w:val="20"/>
        </w:rPr>
        <w:t xml:space="preserve">1: </w:t>
      </w:r>
      <w:r w:rsidRPr="00710DEF">
        <w:rPr>
          <w:rFonts w:eastAsiaTheme="minorEastAsia"/>
          <w:sz w:val="20"/>
          <w:szCs w:val="20"/>
        </w:rPr>
        <w:t>unadjusted.</w:t>
      </w:r>
    </w:p>
    <w:p w14:paraId="6FCF3D89" w14:textId="77777777" w:rsidR="00EA0F34" w:rsidRPr="000328C1" w:rsidRDefault="00EA0F34" w:rsidP="00172868">
      <w:pPr>
        <w:spacing w:line="360" w:lineRule="auto"/>
        <w:ind w:left="10" w:right="17"/>
        <w:rPr>
          <w:rFonts w:eastAsiaTheme="minorEastAsia"/>
          <w:sz w:val="20"/>
          <w:szCs w:val="20"/>
        </w:rPr>
      </w:pPr>
      <w:r w:rsidRPr="000328C1">
        <w:rPr>
          <w:rFonts w:eastAsiaTheme="minorEastAsia"/>
          <w:sz w:val="20"/>
          <w:szCs w:val="20"/>
        </w:rPr>
        <w:t>Model 2: adjusted for age and sex.</w:t>
      </w:r>
    </w:p>
    <w:p w14:paraId="7C789FE3" w14:textId="27FB949A" w:rsidR="00EA0F34" w:rsidRDefault="00EA0F34" w:rsidP="00172868">
      <w:pPr>
        <w:spacing w:line="360" w:lineRule="auto"/>
        <w:ind w:left="10" w:right="17"/>
        <w:rPr>
          <w:bCs/>
          <w:sz w:val="20"/>
          <w:szCs w:val="20"/>
        </w:rPr>
      </w:pPr>
      <w:r w:rsidRPr="000328C1">
        <w:rPr>
          <w:rFonts w:eastAsiaTheme="minorEastAsia"/>
          <w:sz w:val="20"/>
          <w:szCs w:val="20"/>
        </w:rPr>
        <w:t xml:space="preserve">Model 3: model 2 plus </w:t>
      </w:r>
      <w:r w:rsidR="006D00B9">
        <w:rPr>
          <w:rFonts w:eastAsiaTheme="minorEastAsia"/>
          <w:sz w:val="20"/>
          <w:szCs w:val="20"/>
        </w:rPr>
        <w:t>body mass index</w:t>
      </w:r>
      <w:r w:rsidRPr="000328C1">
        <w:rPr>
          <w:rFonts w:eastAsiaTheme="minorEastAsia"/>
          <w:sz w:val="20"/>
          <w:szCs w:val="20"/>
        </w:rPr>
        <w:t>, diabetes, hypertension, current smoking</w:t>
      </w:r>
      <w:r w:rsidR="007D4046">
        <w:rPr>
          <w:rFonts w:eastAsiaTheme="minorEastAsia"/>
          <w:sz w:val="20"/>
          <w:szCs w:val="20"/>
        </w:rPr>
        <w:t xml:space="preserve"> status</w:t>
      </w:r>
      <w:r w:rsidRPr="000328C1">
        <w:rPr>
          <w:rFonts w:eastAsiaTheme="minorEastAsia"/>
          <w:sz w:val="20"/>
          <w:szCs w:val="20"/>
        </w:rPr>
        <w:t>, alcohol consumption sta</w:t>
      </w:r>
      <w:r w:rsidR="007D4046">
        <w:rPr>
          <w:rFonts w:eastAsiaTheme="minorEastAsia"/>
          <w:sz w:val="20"/>
          <w:szCs w:val="20"/>
        </w:rPr>
        <w:t>tus</w:t>
      </w:r>
      <w:r w:rsidRPr="000328C1">
        <w:rPr>
          <w:rFonts w:eastAsiaTheme="minorEastAsia"/>
          <w:sz w:val="20"/>
          <w:szCs w:val="20"/>
        </w:rPr>
        <w:t>, regular exercise, and</w:t>
      </w:r>
      <w:r w:rsidR="006D00B9" w:rsidRPr="0041320A">
        <w:rPr>
          <w:rFonts w:eastAsiaTheme="minorEastAsia"/>
          <w:sz w:val="20"/>
          <w:szCs w:val="20"/>
        </w:rPr>
        <w:t xml:space="preserve"> estimated </w:t>
      </w:r>
      <w:r w:rsidR="006D00B9" w:rsidRPr="0041320A">
        <w:rPr>
          <w:bCs/>
          <w:sz w:val="20"/>
          <w:szCs w:val="20"/>
        </w:rPr>
        <w:t>glomerular filtration rate</w:t>
      </w:r>
      <w:r w:rsidR="006D00B9">
        <w:rPr>
          <w:bCs/>
          <w:sz w:val="20"/>
          <w:szCs w:val="20"/>
        </w:rPr>
        <w:t>.</w:t>
      </w:r>
    </w:p>
    <w:p w14:paraId="79808CEB" w14:textId="1B067359" w:rsidR="00C171EA" w:rsidRPr="00C171EA" w:rsidRDefault="00C171EA" w:rsidP="00C171EA">
      <w:pPr>
        <w:spacing w:line="360" w:lineRule="auto"/>
        <w:ind w:left="10" w:right="17"/>
        <w:rPr>
          <w:rFonts w:eastAsiaTheme="minorEastAsia"/>
          <w:sz w:val="20"/>
          <w:szCs w:val="20"/>
        </w:rPr>
      </w:pPr>
      <w:r w:rsidRPr="00162DAC">
        <w:rPr>
          <w:rFonts w:eastAsia="맑은 고딕" w:cs="Arial" w:hint="eastAsia"/>
          <w:sz w:val="20"/>
          <w:szCs w:val="20"/>
        </w:rPr>
        <w:t>M</w:t>
      </w:r>
      <w:r w:rsidRPr="00162DAC">
        <w:rPr>
          <w:rFonts w:eastAsia="맑은 고딕" w:cs="Arial"/>
          <w:sz w:val="20"/>
          <w:szCs w:val="20"/>
        </w:rPr>
        <w:t xml:space="preserve">odel 3-1: model </w:t>
      </w:r>
      <w:r w:rsidR="00F832A6">
        <w:rPr>
          <w:rFonts w:eastAsia="맑은 고딕" w:cs="Arial"/>
          <w:sz w:val="20"/>
          <w:szCs w:val="20"/>
        </w:rPr>
        <w:t>3</w:t>
      </w:r>
      <w:r w:rsidRPr="00162DAC">
        <w:rPr>
          <w:rFonts w:eastAsia="맑은 고딕" w:cs="Arial"/>
          <w:sz w:val="20"/>
          <w:szCs w:val="20"/>
        </w:rPr>
        <w:t xml:space="preserve"> plus</w:t>
      </w:r>
      <w:r w:rsidRPr="00162DAC">
        <w:rPr>
          <w:rFonts w:eastAsia="맑은 고딕" w:cs="Arial"/>
          <w:bCs/>
          <w:sz w:val="20"/>
          <w:szCs w:val="20"/>
        </w:rPr>
        <w:t xml:space="preserve"> monthly household income, and </w:t>
      </w:r>
      <w:proofErr w:type="spellStart"/>
      <w:r w:rsidRPr="00162DAC">
        <w:rPr>
          <w:rFonts w:eastAsia="맑은 고딕" w:cs="Arial"/>
          <w:bCs/>
          <w:sz w:val="20"/>
          <w:szCs w:val="20"/>
        </w:rPr>
        <w:t>Charlson</w:t>
      </w:r>
      <w:proofErr w:type="spellEnd"/>
      <w:r w:rsidRPr="00162DAC">
        <w:rPr>
          <w:rFonts w:eastAsia="맑은 고딕" w:cs="Arial"/>
          <w:bCs/>
          <w:sz w:val="20"/>
          <w:szCs w:val="20"/>
        </w:rPr>
        <w:t xml:space="preserve"> Comorbidity Index.</w:t>
      </w:r>
    </w:p>
    <w:p w14:paraId="3A9AAFB1" w14:textId="49CA0C74" w:rsidR="00EA0F34" w:rsidRPr="000328C1" w:rsidRDefault="00EA0F34" w:rsidP="00172868">
      <w:pPr>
        <w:spacing w:line="360" w:lineRule="auto"/>
        <w:ind w:left="10" w:right="17"/>
        <w:rPr>
          <w:b/>
          <w:sz w:val="20"/>
          <w:szCs w:val="20"/>
        </w:rPr>
      </w:pPr>
      <w:r w:rsidRPr="000328C1">
        <w:rPr>
          <w:rFonts w:eastAsiaTheme="minorEastAsia"/>
          <w:sz w:val="20"/>
          <w:szCs w:val="20"/>
        </w:rPr>
        <w:t>Model 4: model 3 plus</w:t>
      </w:r>
      <w:r w:rsidRPr="000328C1">
        <w:rPr>
          <w:rFonts w:eastAsiaTheme="minorEastAsia" w:hint="eastAsia"/>
          <w:sz w:val="20"/>
          <w:szCs w:val="20"/>
        </w:rPr>
        <w:t xml:space="preserve"> statin</w:t>
      </w:r>
      <w:r w:rsidRPr="000328C1">
        <w:rPr>
          <w:rFonts w:eastAsiaTheme="minorEastAsia"/>
          <w:sz w:val="20"/>
          <w:szCs w:val="20"/>
        </w:rPr>
        <w:t xml:space="preserve"> use.</w:t>
      </w:r>
    </w:p>
    <w:p w14:paraId="3DDA7577" w14:textId="4D26055C" w:rsidR="000C1904" w:rsidRDefault="00EA0F34" w:rsidP="00172868">
      <w:pPr>
        <w:spacing w:line="360" w:lineRule="auto"/>
        <w:jc w:val="both"/>
        <w:rPr>
          <w:bCs/>
          <w:sz w:val="20"/>
          <w:szCs w:val="20"/>
        </w:rPr>
      </w:pPr>
      <w:r w:rsidRPr="00383239">
        <w:rPr>
          <w:rFonts w:eastAsiaTheme="minorEastAsia"/>
          <w:iCs/>
          <w:sz w:val="20"/>
          <w:szCs w:val="20"/>
        </w:rPr>
        <w:t xml:space="preserve">LDL-C, </w:t>
      </w:r>
      <w:r w:rsidRPr="00383239">
        <w:rPr>
          <w:rFonts w:eastAsiaTheme="minorEastAsia"/>
          <w:sz w:val="20"/>
          <w:szCs w:val="20"/>
        </w:rPr>
        <w:t xml:space="preserve">low-density lipoprotein cholesterol; </w:t>
      </w:r>
      <w:r w:rsidRPr="0041320A">
        <w:rPr>
          <w:bCs/>
          <w:iCs/>
          <w:sz w:val="20"/>
          <w:szCs w:val="20"/>
        </w:rPr>
        <w:t>HDL-C</w:t>
      </w:r>
      <w:r>
        <w:rPr>
          <w:bCs/>
          <w:sz w:val="20"/>
          <w:szCs w:val="20"/>
        </w:rPr>
        <w:t>,</w:t>
      </w:r>
      <w:r w:rsidRPr="0041320A">
        <w:rPr>
          <w:bCs/>
          <w:sz w:val="20"/>
          <w:szCs w:val="20"/>
        </w:rPr>
        <w:t xml:space="preserve"> high-density lipoprotein cholesterol</w:t>
      </w:r>
      <w:r w:rsidR="000C76EF">
        <w:rPr>
          <w:bCs/>
          <w:sz w:val="20"/>
          <w:szCs w:val="20"/>
        </w:rPr>
        <w:t>.</w:t>
      </w:r>
    </w:p>
    <w:p w14:paraId="23AACDA4" w14:textId="541ED4E7" w:rsidR="00710DEF" w:rsidRPr="00B145AC" w:rsidRDefault="00710DEF" w:rsidP="005A5210">
      <w:pPr>
        <w:spacing w:line="360" w:lineRule="auto"/>
        <w:jc w:val="both"/>
        <w:rPr>
          <w:rFonts w:eastAsiaTheme="minorEastAsia"/>
          <w:bCs/>
          <w:sz w:val="20"/>
          <w:szCs w:val="20"/>
        </w:rPr>
        <w:sectPr w:rsidR="00710DEF" w:rsidRPr="00B145AC" w:rsidSect="00CB7784">
          <w:headerReference w:type="even" r:id="rId8"/>
          <w:footerReference w:type="default" r:id="rId9"/>
          <w:headerReference w:type="first" r:id="rId10"/>
          <w:footnotePr>
            <w:numRestart w:val="eachPage"/>
          </w:footnotePr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055BE819" w14:textId="2E1BB47F" w:rsidR="006D4C6A" w:rsidRDefault="006D4C6A" w:rsidP="005A5210">
      <w:pPr>
        <w:spacing w:line="360" w:lineRule="auto"/>
        <w:jc w:val="both"/>
        <w:rPr>
          <w:b/>
          <w:caps/>
        </w:rPr>
      </w:pPr>
      <w:r>
        <w:rPr>
          <w:b/>
          <w:caps/>
        </w:rPr>
        <w:br w:type="page"/>
      </w:r>
    </w:p>
    <w:p w14:paraId="73E9FBA4" w14:textId="4FE81BDC" w:rsidR="00090FA7" w:rsidRPr="005256BA" w:rsidRDefault="00D9245C" w:rsidP="000E6CFA">
      <w:pPr>
        <w:spacing w:line="480" w:lineRule="auto"/>
        <w:rPr>
          <w:rFonts w:eastAsia="맑은 고딕"/>
          <w:b/>
          <w:bCs/>
          <w:color w:val="000000"/>
        </w:rPr>
      </w:pPr>
      <w:r>
        <w:rPr>
          <w:b/>
        </w:rPr>
        <w:lastRenderedPageBreak/>
        <w:t xml:space="preserve">Supplementary </w:t>
      </w:r>
      <w:r w:rsidR="00090FA7" w:rsidRPr="003C6097">
        <w:rPr>
          <w:rFonts w:eastAsia="맑은 고딕"/>
          <w:b/>
          <w:bCs/>
          <w:color w:val="000000"/>
        </w:rPr>
        <w:t xml:space="preserve">Table </w:t>
      </w:r>
      <w:r w:rsidR="003A407B">
        <w:rPr>
          <w:rFonts w:eastAsia="맑은 고딕"/>
          <w:b/>
          <w:bCs/>
          <w:color w:val="000000"/>
        </w:rPr>
        <w:t>S</w:t>
      </w:r>
      <w:r w:rsidR="00090FA7" w:rsidRPr="003C6097">
        <w:rPr>
          <w:rFonts w:eastAsia="맑은 고딕"/>
          <w:b/>
          <w:bCs/>
          <w:color w:val="000000"/>
        </w:rPr>
        <w:t>2.</w:t>
      </w:r>
      <w:r w:rsidR="00090FA7" w:rsidRPr="005256BA">
        <w:rPr>
          <w:rFonts w:eastAsia="맑은 고딕"/>
          <w:b/>
          <w:bCs/>
          <w:color w:val="000000"/>
        </w:rPr>
        <w:t xml:space="preserve"> </w:t>
      </w:r>
      <w:r w:rsidR="00090FA7" w:rsidRPr="005256BA">
        <w:rPr>
          <w:rFonts w:eastAsia="맑은 고딕"/>
          <w:color w:val="000000"/>
        </w:rPr>
        <w:t xml:space="preserve">Hazard ratios for the incidence of all-cause dementia according to </w:t>
      </w:r>
      <w:r w:rsidR="00090FA7">
        <w:rPr>
          <w:rFonts w:eastAsia="맑은 고딕"/>
          <w:color w:val="000000"/>
        </w:rPr>
        <w:t>quintiles</w:t>
      </w:r>
      <w:r w:rsidR="00090FA7" w:rsidRPr="005256BA">
        <w:rPr>
          <w:rFonts w:eastAsia="맑은 고딕"/>
          <w:color w:val="000000"/>
        </w:rPr>
        <w:t xml:space="preserve"> of lipid parameters.</w:t>
      </w:r>
    </w:p>
    <w:tbl>
      <w:tblPr>
        <w:tblW w:w="147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5"/>
        <w:gridCol w:w="906"/>
        <w:gridCol w:w="1036"/>
        <w:gridCol w:w="1813"/>
        <w:gridCol w:w="1506"/>
        <w:gridCol w:w="1949"/>
        <w:gridCol w:w="1949"/>
        <w:gridCol w:w="1949"/>
        <w:gridCol w:w="1949"/>
      </w:tblGrid>
      <w:tr w:rsidR="00090FA7" w:rsidRPr="005256BA" w14:paraId="5F5E9939" w14:textId="77777777" w:rsidTr="003F4035">
        <w:trPr>
          <w:trHeight w:val="208"/>
        </w:trPr>
        <w:tc>
          <w:tcPr>
            <w:tcW w:w="16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267BB96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Quintiles of lipid parameters</w:t>
            </w:r>
            <w:r w:rsidRPr="00B13DA1">
              <w:rPr>
                <w:rFonts w:eastAsia="맑은 고딕"/>
                <w:b/>
                <w:bCs/>
                <w:color w:val="000000"/>
                <w:sz w:val="20"/>
                <w:szCs w:val="16"/>
                <w:vertAlign w:val="superscript"/>
              </w:rPr>
              <w:t>*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09450D2" w14:textId="77777777" w:rsidR="00090FA7" w:rsidRPr="00B13DA1" w:rsidRDefault="00090FA7" w:rsidP="003F4035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4ED4E59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Events (n)</w:t>
            </w:r>
          </w:p>
        </w:tc>
        <w:tc>
          <w:tcPr>
            <w:tcW w:w="18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EE37FCD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Follow-up duration (person-years)</w:t>
            </w:r>
          </w:p>
        </w:tc>
        <w:tc>
          <w:tcPr>
            <w:tcW w:w="15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8AAC2A6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Incidence rate (per 1000 person-years)</w:t>
            </w:r>
          </w:p>
        </w:tc>
        <w:tc>
          <w:tcPr>
            <w:tcW w:w="77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9FA38B8" w14:textId="77777777" w:rsidR="00090FA7" w:rsidRPr="00B13DA1" w:rsidRDefault="00090FA7" w:rsidP="003F4035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Hazard ratio (95% confidence interval)</w:t>
            </w:r>
          </w:p>
        </w:tc>
      </w:tr>
      <w:tr w:rsidR="00090FA7" w:rsidRPr="005256BA" w14:paraId="6C67F5DF" w14:textId="77777777" w:rsidTr="003F4035">
        <w:trPr>
          <w:trHeight w:val="208"/>
        </w:trPr>
        <w:tc>
          <w:tcPr>
            <w:tcW w:w="16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90A41" w14:textId="77777777" w:rsidR="00090FA7" w:rsidRPr="00AD0639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9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B44B2" w14:textId="77777777" w:rsidR="00090FA7" w:rsidRPr="00AD0639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7156B" w14:textId="77777777" w:rsidR="00090FA7" w:rsidRPr="00AD0639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8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D588D" w14:textId="77777777" w:rsidR="00090FA7" w:rsidRPr="00AD0639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B04C8" w14:textId="77777777" w:rsidR="00090FA7" w:rsidRPr="00AD0639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834FF0" w14:textId="77777777" w:rsidR="00090FA7" w:rsidRPr="00AD0639" w:rsidRDefault="00090FA7" w:rsidP="003F4035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AD0639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Model 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9E7783" w14:textId="77777777" w:rsidR="00090FA7" w:rsidRPr="00AD0639" w:rsidRDefault="00090FA7" w:rsidP="003F4035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AD0639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Model 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5BC7D0" w14:textId="77777777" w:rsidR="00090FA7" w:rsidRPr="00AD0639" w:rsidRDefault="00090FA7" w:rsidP="003F4035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AD0639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Model 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F0D4DA0" w14:textId="77777777" w:rsidR="00090FA7" w:rsidRPr="00AD0639" w:rsidRDefault="00090FA7" w:rsidP="003F4035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16"/>
              </w:rPr>
            </w:pPr>
            <w:r w:rsidRPr="00AD0639">
              <w:rPr>
                <w:rFonts w:eastAsia="맑은 고딕"/>
                <w:b/>
                <w:bCs/>
                <w:color w:val="000000"/>
                <w:sz w:val="20"/>
                <w:szCs w:val="16"/>
              </w:rPr>
              <w:t>Model 4</w:t>
            </w:r>
          </w:p>
        </w:tc>
      </w:tr>
      <w:tr w:rsidR="00090FA7" w:rsidRPr="005256BA" w14:paraId="07208E0F" w14:textId="77777777" w:rsidTr="003F4035">
        <w:trPr>
          <w:trHeight w:val="208"/>
        </w:trPr>
        <w:tc>
          <w:tcPr>
            <w:tcW w:w="1473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506ADD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LDL-C</w:t>
            </w:r>
          </w:p>
        </w:tc>
      </w:tr>
      <w:tr w:rsidR="00090FA7" w:rsidRPr="005256BA" w14:paraId="5F180A12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8CF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AF6C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878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A5E0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804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6FB2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149883.3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E11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.20579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E15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203 (1.188,1.21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7FB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137 (1.124,1.151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05B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81 (1.068,1.094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C528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61 (1.048,1.074)</w:t>
            </w:r>
          </w:p>
        </w:tc>
      </w:tr>
      <w:tr w:rsidR="00090FA7" w:rsidRPr="005256BA" w14:paraId="66AC850E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7316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E0BB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349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51FA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849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C739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0833356.7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BD9A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4767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9951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32 (1.019,1.045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865E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30 (1.017,1.04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EF4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6 (1.004,1.029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AF5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1 (0.998,1.023)</w:t>
            </w:r>
          </w:p>
        </w:tc>
      </w:tr>
      <w:tr w:rsidR="00090FA7" w:rsidRPr="005256BA" w14:paraId="49E14BAF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94BD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5F0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996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BB35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945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CECB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390909.5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24B4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3417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977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CAC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67CC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7AE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090FA7" w:rsidRPr="005256BA" w14:paraId="0856120F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48E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6E9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936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DFBF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067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DDE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354083.3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656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4630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BE80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27 (1.015,1.040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0E0F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89 (0.977,1.001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3DCD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96 (0.984,1.009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08C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99 (0.986,1.011)</w:t>
            </w:r>
          </w:p>
        </w:tc>
      </w:tr>
      <w:tr w:rsidR="00090FA7" w:rsidRPr="005256BA" w14:paraId="2D250307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F8E8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BE361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674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ED04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651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873E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121593.8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5AF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.0813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F34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169 (1.155,1.18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A999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34 (1.022,1.04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29CF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44 (1.032,1.05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175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45 (1.033,1.058)</w:t>
            </w:r>
          </w:p>
        </w:tc>
      </w:tr>
      <w:tr w:rsidR="00090FA7" w:rsidRPr="005256BA" w14:paraId="001CBB17" w14:textId="77777777" w:rsidTr="003F4035">
        <w:trPr>
          <w:trHeight w:val="208"/>
        </w:trPr>
        <w:tc>
          <w:tcPr>
            <w:tcW w:w="1473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F1F3A3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HDL-C</w:t>
            </w:r>
          </w:p>
        </w:tc>
      </w:tr>
      <w:tr w:rsidR="00090FA7" w:rsidRPr="005256BA" w14:paraId="30CE7E82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2130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042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279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4A2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6127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D6E1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0681386.2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43DB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.7364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18B5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278 (1.263,1.29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CA43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93 (1.080,1.105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395C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60 (1.048,1.07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28E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63 (1.051,1.075)</w:t>
            </w:r>
          </w:p>
        </w:tc>
      </w:tr>
      <w:tr w:rsidR="00090FA7" w:rsidRPr="005256BA" w14:paraId="20578A9D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8066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9D08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41055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308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589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52B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443968.0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AE08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8843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3FDF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87 (1.074,1.100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010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21 (1.008,1.03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ABBD7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1 (0.999,1.02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E23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2 (1.000,1.024)</w:t>
            </w:r>
          </w:p>
        </w:tc>
      </w:tr>
      <w:tr w:rsidR="00090FA7" w:rsidRPr="005256BA" w14:paraId="0C101040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5DB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DD31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4488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284F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294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656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785460.4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008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4924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FCC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838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FFE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D79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090FA7" w:rsidRPr="005256BA" w14:paraId="3CB607DB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C25D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901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2617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12B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443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76F3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0270231.9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3792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3265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F95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63 (0.951,0.976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DB4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97 (0.984,1.010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DBD4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02 (0.990,1.015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5D7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02 (0.989,1.014)</w:t>
            </w:r>
          </w:p>
        </w:tc>
      </w:tr>
      <w:tr w:rsidR="00090FA7" w:rsidRPr="005256BA" w14:paraId="3CA0D5D9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8443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CA0E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43438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6ACD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863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1A0E7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668780.0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8DD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16804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D5037" w14:textId="7AE66701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29 (0.918,0.94</w:t>
            </w:r>
            <w:r w:rsidR="00345A4B"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Pr="00B13DA1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B54A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3 (1.001,1.026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A67B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9 (1.007,1.03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153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7 (1.005,1.030)</w:t>
            </w:r>
          </w:p>
        </w:tc>
      </w:tr>
      <w:tr w:rsidR="00090FA7" w:rsidRPr="005256BA" w14:paraId="77AB2BD6" w14:textId="77777777" w:rsidTr="003F4035">
        <w:trPr>
          <w:trHeight w:val="208"/>
        </w:trPr>
        <w:tc>
          <w:tcPr>
            <w:tcW w:w="1473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8B602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Triglycerides</w:t>
            </w:r>
          </w:p>
        </w:tc>
      </w:tr>
      <w:tr w:rsidR="00090FA7" w:rsidRPr="005256BA" w14:paraId="55BE62B8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DAB0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FB5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884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523A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3799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935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333205.5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F553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3.3526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B68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639 (0.630,0.64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9A9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51 (0.939,0.964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F26C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65 (0.952,0.97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FD2FF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65 (0.953,0.978)</w:t>
            </w:r>
          </w:p>
        </w:tc>
      </w:tr>
      <w:tr w:rsidR="00090FA7" w:rsidRPr="005256BA" w14:paraId="3CA836C4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DFDC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D28A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862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CC64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104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CD0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250181.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9CF7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5373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942C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864 (0.854,0.874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9741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79 (0.967,0.990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57D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86 (0.974,0.99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2BB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85 (0.974,0.997)</w:t>
            </w:r>
          </w:p>
        </w:tc>
      </w:tr>
      <w:tr w:rsidR="00090FA7" w:rsidRPr="005256BA" w14:paraId="24345694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E00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832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633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8266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793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9F2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032839.0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3FF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.2508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7AF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30B0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A04D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7D5D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090FA7" w:rsidRPr="005256BA" w14:paraId="4549A9A9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36B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16B7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714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525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6090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0574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097055.7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114E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.4887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16F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45 (1.033,1.05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CF8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33 (1.022,1.045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9CA1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24 (1.013,1.036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8888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24 (1.013,1.036)</w:t>
            </w:r>
          </w:p>
        </w:tc>
      </w:tr>
      <w:tr w:rsidR="00090FA7" w:rsidRPr="005256BA" w14:paraId="31D70547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E93D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929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7399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5C15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530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7A37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136545.1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E4A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9658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9AD7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46 (0.935,0.957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E35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109 (1.096,1.12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D05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72 (1.060,1.085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79DA1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73 (1.060,1.086)</w:t>
            </w:r>
          </w:p>
        </w:tc>
      </w:tr>
      <w:tr w:rsidR="00090FA7" w:rsidRPr="005256BA" w14:paraId="07EDEEFD" w14:textId="77777777" w:rsidTr="003F4035">
        <w:trPr>
          <w:trHeight w:val="208"/>
        </w:trPr>
        <w:tc>
          <w:tcPr>
            <w:tcW w:w="1473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F23BD4" w14:textId="77777777" w:rsidR="00090FA7" w:rsidRPr="00B13DA1" w:rsidRDefault="00090FA7" w:rsidP="003F4035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Total cholesterol</w:t>
            </w:r>
          </w:p>
        </w:tc>
      </w:tr>
      <w:tr w:rsidR="00090FA7" w:rsidRPr="005256BA" w14:paraId="44D29C21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6118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AB1D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490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855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760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1F7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0823236.3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1EF4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.3218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12F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206 (1.191,1.220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990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107 (1.094,1.120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36E7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58 (1.046,1.071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10CB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40 (1.027,1.053)</w:t>
            </w:r>
          </w:p>
        </w:tc>
      </w:tr>
      <w:tr w:rsidR="00090FA7" w:rsidRPr="005256BA" w14:paraId="4A7BEB03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865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B789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819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651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963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FA1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224235.1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BAFE7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4223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7F43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00 (0.987,1.01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4D1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10 (0.998,1.02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9B81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99 (0.987,1.01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8B45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95 (0.982,1.007)</w:t>
            </w:r>
          </w:p>
        </w:tc>
      </w:tr>
      <w:tr w:rsidR="00090FA7" w:rsidRPr="005256BA" w14:paraId="2F5D50D1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B7C5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DC6B3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818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9B7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977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074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248029.3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55A7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4253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F34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9EA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11430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37E7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090FA7" w:rsidRPr="005256BA" w14:paraId="7139029F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228B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180B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911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41D8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964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DF2EE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338356.9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D45F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4.3781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D739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89 (0.977,1.001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7772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86 (0.974,0.998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FE0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91 (0.979,1.00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7BA0C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0.993 (0.981,1.005)</w:t>
            </w:r>
          </w:p>
        </w:tc>
      </w:tr>
      <w:tr w:rsidR="00090FA7" w:rsidRPr="005256BA" w14:paraId="0CAF0F2A" w14:textId="77777777" w:rsidTr="003F4035">
        <w:trPr>
          <w:trHeight w:val="208"/>
        </w:trPr>
        <w:tc>
          <w:tcPr>
            <w:tcW w:w="1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68AAB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Q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942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37957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B0B7D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653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9A64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1215968.9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3E252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5.0402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E1E28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139 (1.125,1.15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D17A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49 (1.037,1.06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1335" w14:textId="33143BE0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53 (1.04</w:t>
            </w:r>
            <w:r w:rsidR="00345A4B"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Pr="00B13DA1">
              <w:rPr>
                <w:rFonts w:eastAsia="맑은 고딕"/>
                <w:color w:val="000000"/>
                <w:sz w:val="20"/>
                <w:szCs w:val="20"/>
              </w:rPr>
              <w:t>,1.066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9A296" w14:textId="77777777" w:rsidR="00090FA7" w:rsidRPr="00B13DA1" w:rsidRDefault="00090FA7" w:rsidP="003F4035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3DA1">
              <w:rPr>
                <w:rFonts w:eastAsia="맑은 고딕"/>
                <w:color w:val="000000"/>
                <w:sz w:val="20"/>
                <w:szCs w:val="20"/>
              </w:rPr>
              <w:t>1.053 (1.041,1.066)</w:t>
            </w:r>
          </w:p>
        </w:tc>
      </w:tr>
    </w:tbl>
    <w:p w14:paraId="32E57A5A" w14:textId="77777777" w:rsidR="00090FA7" w:rsidRPr="00D9245C" w:rsidRDefault="00090FA7" w:rsidP="000E6CFA">
      <w:pPr>
        <w:spacing w:line="360" w:lineRule="auto"/>
        <w:rPr>
          <w:sz w:val="20"/>
          <w:szCs w:val="20"/>
        </w:rPr>
      </w:pPr>
      <w:r w:rsidRPr="00D9245C">
        <w:rPr>
          <w:sz w:val="20"/>
          <w:szCs w:val="20"/>
          <w:vertAlign w:val="superscript"/>
        </w:rPr>
        <w:t>*</w:t>
      </w:r>
      <w:r w:rsidRPr="00D9245C">
        <w:rPr>
          <w:sz w:val="20"/>
          <w:szCs w:val="20"/>
        </w:rPr>
        <w:t>LDL-C quintile ranges: Q1 (LDL-C &lt;89 mg/dl), Q2 (89 mg/dl ≤LDL-C &lt;107 mg/dl), Q3 (107 mg/dl ≤LDL-C &lt;124 mg/dl), Q4 (124 mg/dl ≤LDL-C &lt;145 mg/dl), Q5 (LDL-C ≥145 mg/dl); HDL-C quintile ranges: Q1 (HDL-C &lt;43 mg/dl), Q2 (43 mg/dl ≤HDL-C &lt;50 mg/dl), Q3 (50 mg/dl ≤HDL-C &lt;57 mg/dl), Q4 (57 mg/dl ≤HDL-C &lt;65 mg/dl), Q5 (HDL-C ≥65 mg/dl); triglyceride quintile ranges: Q1 (triglyceride &lt;74 mg/dl), Q2 (74 mg/dl ≤ triglyceride &lt;101 mg/dl), Q3 (101 mg/dl ≤ triglyceride &lt;133 mg/dl), Q4 (133 mg/dl ≤ triglyceride &lt;187 mg/dl), Q5 (triglyceride ≥ 187 mg/dl); and total cholesterol quintile ranges: Q1 (total cholesterol &lt;168 mg/dl), Q2 (168 mg/dl ≤ total cholesterol &lt;188 mg/dl), Q3 (188 mg/dl ≤ total cholesterol &lt;206 mg/dl), Q4 (206 mg/dl ≤ total cholesterol &lt;229 mg/dl), Q5 (total cholesterol ≥229 mg/dl).</w:t>
      </w:r>
    </w:p>
    <w:p w14:paraId="2893A9C1" w14:textId="77777777" w:rsidR="00090FA7" w:rsidRPr="00D9245C" w:rsidRDefault="00090FA7" w:rsidP="000E6CFA">
      <w:pPr>
        <w:spacing w:line="360" w:lineRule="auto"/>
        <w:rPr>
          <w:sz w:val="20"/>
          <w:szCs w:val="20"/>
        </w:rPr>
      </w:pPr>
      <w:r w:rsidRPr="00D9245C">
        <w:rPr>
          <w:sz w:val="20"/>
          <w:szCs w:val="20"/>
        </w:rPr>
        <w:lastRenderedPageBreak/>
        <w:t>Model 1: unadjusted.</w:t>
      </w:r>
    </w:p>
    <w:p w14:paraId="43E41752" w14:textId="77777777" w:rsidR="00090FA7" w:rsidRPr="00D9245C" w:rsidRDefault="00090FA7" w:rsidP="000E6CFA">
      <w:pPr>
        <w:spacing w:line="360" w:lineRule="auto"/>
        <w:rPr>
          <w:sz w:val="20"/>
          <w:szCs w:val="20"/>
        </w:rPr>
      </w:pPr>
      <w:r w:rsidRPr="00D9245C">
        <w:rPr>
          <w:sz w:val="20"/>
          <w:szCs w:val="20"/>
        </w:rPr>
        <w:t>Model 2: adjusted for age and sex.</w:t>
      </w:r>
    </w:p>
    <w:p w14:paraId="205F8633" w14:textId="77777777" w:rsidR="00090FA7" w:rsidRPr="00D9245C" w:rsidRDefault="00090FA7" w:rsidP="000E6CFA">
      <w:pPr>
        <w:spacing w:line="360" w:lineRule="auto"/>
        <w:rPr>
          <w:sz w:val="20"/>
          <w:szCs w:val="20"/>
        </w:rPr>
      </w:pPr>
      <w:r w:rsidRPr="00D9245C">
        <w:rPr>
          <w:sz w:val="20"/>
          <w:szCs w:val="20"/>
        </w:rPr>
        <w:t>Model 3: model 2 plus body mass index, diabetes, hypertension, current smoking status, alcohol consumption status, regular exercise, and estimated glomerular filtration rate.</w:t>
      </w:r>
    </w:p>
    <w:p w14:paraId="0BAC0B1A" w14:textId="77777777" w:rsidR="00090FA7" w:rsidRPr="00D9245C" w:rsidRDefault="00090FA7" w:rsidP="000E6CFA">
      <w:pPr>
        <w:spacing w:line="360" w:lineRule="auto"/>
        <w:rPr>
          <w:sz w:val="20"/>
          <w:szCs w:val="20"/>
        </w:rPr>
      </w:pPr>
      <w:r w:rsidRPr="00D9245C">
        <w:rPr>
          <w:sz w:val="20"/>
          <w:szCs w:val="20"/>
        </w:rPr>
        <w:t>Model 4: model 3 plus statin use.</w:t>
      </w:r>
    </w:p>
    <w:p w14:paraId="62329D3D" w14:textId="77777777" w:rsidR="00090FA7" w:rsidRPr="00D9245C" w:rsidRDefault="00090FA7" w:rsidP="000E6CFA">
      <w:pPr>
        <w:spacing w:line="360" w:lineRule="auto"/>
        <w:rPr>
          <w:sz w:val="20"/>
          <w:szCs w:val="20"/>
        </w:rPr>
      </w:pPr>
      <w:r w:rsidRPr="00D9245C">
        <w:rPr>
          <w:sz w:val="20"/>
          <w:szCs w:val="20"/>
        </w:rPr>
        <w:t>LDL-C, low-density lipoprotein cholesterol; HDL-C, high-density lipoprotein cholesterol.</w:t>
      </w:r>
    </w:p>
    <w:p w14:paraId="77E8357D" w14:textId="77777777" w:rsidR="00090FA7" w:rsidRPr="00090FA7" w:rsidRDefault="00090FA7" w:rsidP="005A5210">
      <w:pPr>
        <w:spacing w:line="360" w:lineRule="auto"/>
        <w:jc w:val="both"/>
        <w:rPr>
          <w:b/>
          <w:caps/>
        </w:rPr>
      </w:pPr>
    </w:p>
    <w:p w14:paraId="45B80941" w14:textId="77777777" w:rsidR="000E6CFA" w:rsidRDefault="000E6CFA" w:rsidP="00AC706B">
      <w:pPr>
        <w:spacing w:line="480" w:lineRule="auto"/>
        <w:jc w:val="both"/>
        <w:rPr>
          <w:b/>
        </w:rPr>
        <w:sectPr w:rsidR="000E6CFA" w:rsidSect="00CB7784">
          <w:footnotePr>
            <w:numRestart w:val="eachPage"/>
          </w:footnotePr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1" w:name="_Hlk107083802"/>
      <w:bookmarkStart w:id="2" w:name="_Hlk107085927"/>
    </w:p>
    <w:p w14:paraId="7161509D" w14:textId="0EC42454" w:rsidR="009B7A45" w:rsidRPr="002F42B1" w:rsidRDefault="009B7A45" w:rsidP="009B7A45">
      <w:pPr>
        <w:spacing w:line="360" w:lineRule="auto"/>
        <w:rPr>
          <w:rFonts w:eastAsia="맑은 고딕" w:cs="Arial"/>
          <w:b/>
          <w:szCs w:val="20"/>
        </w:rPr>
      </w:pPr>
      <w:r>
        <w:rPr>
          <w:b/>
        </w:rPr>
        <w:lastRenderedPageBreak/>
        <w:t>Supplementary Table</w:t>
      </w:r>
      <w:r w:rsidRPr="005A5492">
        <w:rPr>
          <w:b/>
        </w:rPr>
        <w:t xml:space="preserve"> </w:t>
      </w:r>
      <w:r>
        <w:rPr>
          <w:b/>
        </w:rPr>
        <w:t xml:space="preserve">S3. </w:t>
      </w:r>
      <w:r w:rsidRPr="002F42B1">
        <w:rPr>
          <w:rFonts w:eastAsia="맑은 고딕" w:cs="Arial"/>
          <w:szCs w:val="20"/>
        </w:rPr>
        <w:t>Hazard ratios for the incidence of all-cause dementia according to the presence of diabetes.</w:t>
      </w:r>
    </w:p>
    <w:tbl>
      <w:tblPr>
        <w:tblW w:w="13854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851"/>
        <w:gridCol w:w="1701"/>
        <w:gridCol w:w="1734"/>
        <w:gridCol w:w="2006"/>
        <w:gridCol w:w="2008"/>
        <w:gridCol w:w="2010"/>
      </w:tblGrid>
      <w:tr w:rsidR="00952BD7" w:rsidRPr="009B7A45" w14:paraId="5049377A" w14:textId="77777777" w:rsidTr="00952BD7">
        <w:trPr>
          <w:trHeight w:val="261"/>
        </w:trPr>
        <w:tc>
          <w:tcPr>
            <w:tcW w:w="2552" w:type="dxa"/>
            <w:vMerge w:val="restart"/>
            <w:shd w:val="clear" w:color="auto" w:fill="BFBFBF"/>
            <w:noWrap/>
            <w:vAlign w:val="center"/>
            <w:hideMark/>
          </w:tcPr>
          <w:p w14:paraId="3D5E870E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Group</w:t>
            </w:r>
          </w:p>
        </w:tc>
        <w:tc>
          <w:tcPr>
            <w:tcW w:w="992" w:type="dxa"/>
            <w:vMerge w:val="restart"/>
            <w:shd w:val="clear" w:color="auto" w:fill="BFBFBF"/>
            <w:noWrap/>
            <w:vAlign w:val="center"/>
            <w:hideMark/>
          </w:tcPr>
          <w:p w14:paraId="6E6FECD7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vMerge w:val="restart"/>
            <w:shd w:val="clear" w:color="auto" w:fill="BFBFBF"/>
            <w:noWrap/>
            <w:vAlign w:val="center"/>
            <w:hideMark/>
          </w:tcPr>
          <w:p w14:paraId="56DDDC41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Events (n)</w:t>
            </w:r>
          </w:p>
        </w:tc>
        <w:tc>
          <w:tcPr>
            <w:tcW w:w="1701" w:type="dxa"/>
            <w:vMerge w:val="restart"/>
            <w:shd w:val="clear" w:color="auto" w:fill="BFBFBF"/>
            <w:noWrap/>
            <w:vAlign w:val="center"/>
            <w:hideMark/>
          </w:tcPr>
          <w:p w14:paraId="1857960A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Follow-up duration (person-years)</w:t>
            </w:r>
          </w:p>
        </w:tc>
        <w:tc>
          <w:tcPr>
            <w:tcW w:w="1734" w:type="dxa"/>
            <w:vMerge w:val="restart"/>
            <w:shd w:val="clear" w:color="auto" w:fill="BFBFBF"/>
            <w:noWrap/>
            <w:vAlign w:val="center"/>
            <w:hideMark/>
          </w:tcPr>
          <w:p w14:paraId="7323AABD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Incidence rate (per 1000 person-years)</w:t>
            </w:r>
          </w:p>
        </w:tc>
        <w:tc>
          <w:tcPr>
            <w:tcW w:w="6024" w:type="dxa"/>
            <w:gridSpan w:val="3"/>
            <w:shd w:val="clear" w:color="auto" w:fill="BFBFBF"/>
            <w:noWrap/>
            <w:vAlign w:val="center"/>
            <w:hideMark/>
          </w:tcPr>
          <w:p w14:paraId="3A59FBD6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Hazard ratio (95% confidence interval)</w:t>
            </w:r>
          </w:p>
        </w:tc>
      </w:tr>
      <w:tr w:rsidR="00952BD7" w:rsidRPr="009B7A45" w14:paraId="37E63ABC" w14:textId="77777777" w:rsidTr="00952BD7">
        <w:trPr>
          <w:trHeight w:val="261"/>
        </w:trPr>
        <w:tc>
          <w:tcPr>
            <w:tcW w:w="2552" w:type="dxa"/>
            <w:vMerge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29FDCFC9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09191216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21D79515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667F1E38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734" w:type="dxa"/>
            <w:vMerge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35B73125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4FE53A5F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Model 1</w:t>
            </w:r>
          </w:p>
        </w:tc>
        <w:tc>
          <w:tcPr>
            <w:tcW w:w="2008" w:type="dxa"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27FD37DD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Model 2</w:t>
            </w:r>
          </w:p>
        </w:tc>
        <w:tc>
          <w:tcPr>
            <w:tcW w:w="2010" w:type="dxa"/>
            <w:tcBorders>
              <w:bottom w:val="single" w:sz="8" w:space="0" w:color="auto"/>
            </w:tcBorders>
            <w:shd w:val="clear" w:color="auto" w:fill="BFBFBF"/>
            <w:noWrap/>
            <w:vAlign w:val="center"/>
          </w:tcPr>
          <w:p w14:paraId="3854DB99" w14:textId="77777777" w:rsidR="009B7A45" w:rsidRPr="009B7A45" w:rsidRDefault="009B7A45" w:rsidP="00B9718E">
            <w:pPr>
              <w:rPr>
                <w:rFonts w:eastAsia="맑은 고딕"/>
                <w:b/>
                <w:sz w:val="20"/>
                <w:szCs w:val="20"/>
              </w:rPr>
            </w:pPr>
            <w:r w:rsidRPr="009B7A45">
              <w:rPr>
                <w:rFonts w:eastAsia="맑은 고딕"/>
                <w:b/>
                <w:sz w:val="20"/>
                <w:szCs w:val="20"/>
              </w:rPr>
              <w:t>Model 3</w:t>
            </w:r>
          </w:p>
        </w:tc>
      </w:tr>
      <w:tr w:rsidR="00952BD7" w:rsidRPr="009B7A45" w14:paraId="09628ED0" w14:textId="77777777" w:rsidTr="00952BD7">
        <w:trPr>
          <w:trHeight w:val="261"/>
        </w:trPr>
        <w:tc>
          <w:tcPr>
            <w:tcW w:w="255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23EFA4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sz w:val="20"/>
                <w:szCs w:val="20"/>
              </w:rPr>
              <w:t>Individuals without diabetes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8AD55D8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6071623</w:t>
            </w:r>
          </w:p>
        </w:tc>
        <w:tc>
          <w:tcPr>
            <w:tcW w:w="85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CC3358E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200036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7EA6C9D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49502467.07</w:t>
            </w:r>
          </w:p>
        </w:tc>
        <w:tc>
          <w:tcPr>
            <w:tcW w:w="17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755AFAF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4.04093</w:t>
            </w:r>
          </w:p>
        </w:tc>
        <w:tc>
          <w:tcPr>
            <w:tcW w:w="200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D418E95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200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707EB4E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201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5DAEEDE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952BD7" w:rsidRPr="009B7A45" w14:paraId="60152635" w14:textId="77777777" w:rsidTr="00952BD7">
        <w:trPr>
          <w:trHeight w:val="261"/>
        </w:trPr>
        <w:tc>
          <w:tcPr>
            <w:tcW w:w="255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5649E6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sz w:val="20"/>
                <w:szCs w:val="20"/>
              </w:rPr>
              <w:t>Individuals with diabete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5DC0E4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811871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BDB77B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63149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34BC8E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6347359.68</w:t>
            </w:r>
          </w:p>
        </w:tc>
        <w:tc>
          <w:tcPr>
            <w:tcW w:w="173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326962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9.94886</w:t>
            </w:r>
          </w:p>
        </w:tc>
        <w:tc>
          <w:tcPr>
            <w:tcW w:w="200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018741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2.482 (2.460,2.505)</w:t>
            </w:r>
          </w:p>
        </w:tc>
        <w:tc>
          <w:tcPr>
            <w:tcW w:w="2008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AE9A5B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1.492 (1.479,1.506)</w:t>
            </w:r>
          </w:p>
        </w:tc>
        <w:tc>
          <w:tcPr>
            <w:tcW w:w="201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649BC7" w14:textId="77777777" w:rsidR="009B7A45" w:rsidRPr="00952BD7" w:rsidRDefault="009B7A45" w:rsidP="00B9718E">
            <w:pPr>
              <w:rPr>
                <w:rFonts w:eastAsia="맑은 고딕"/>
                <w:sz w:val="20"/>
                <w:szCs w:val="20"/>
              </w:rPr>
            </w:pPr>
            <w:r w:rsidRPr="00952BD7">
              <w:rPr>
                <w:rFonts w:eastAsia="맑은 고딕"/>
                <w:color w:val="000000"/>
                <w:sz w:val="20"/>
                <w:szCs w:val="20"/>
              </w:rPr>
              <w:t>1.481 (1.468,1.495)</w:t>
            </w:r>
          </w:p>
        </w:tc>
      </w:tr>
    </w:tbl>
    <w:p w14:paraId="75C2F826" w14:textId="77777777" w:rsidR="009B7A45" w:rsidRPr="009B7A45" w:rsidRDefault="009B7A45" w:rsidP="009B7A45">
      <w:pPr>
        <w:ind w:left="10" w:right="17"/>
        <w:rPr>
          <w:rFonts w:eastAsia="맑은 고딕"/>
          <w:sz w:val="20"/>
          <w:szCs w:val="20"/>
        </w:rPr>
      </w:pPr>
      <w:r w:rsidRPr="009B7A45">
        <w:rPr>
          <w:rFonts w:eastAsia="맑은 고딕"/>
          <w:sz w:val="20"/>
          <w:szCs w:val="20"/>
        </w:rPr>
        <w:t>Model 1: unadjusted.</w:t>
      </w:r>
    </w:p>
    <w:p w14:paraId="53B6B999" w14:textId="77777777" w:rsidR="009B7A45" w:rsidRPr="009B7A45" w:rsidRDefault="009B7A45" w:rsidP="009B7A45">
      <w:pPr>
        <w:ind w:left="10" w:right="17"/>
        <w:rPr>
          <w:rFonts w:eastAsia="맑은 고딕"/>
          <w:sz w:val="20"/>
          <w:szCs w:val="20"/>
        </w:rPr>
      </w:pPr>
      <w:r w:rsidRPr="009B7A45">
        <w:rPr>
          <w:rFonts w:eastAsia="맑은 고딕"/>
          <w:sz w:val="20"/>
          <w:szCs w:val="20"/>
        </w:rPr>
        <w:t>Model 2: adjusted for age and sex.</w:t>
      </w:r>
    </w:p>
    <w:p w14:paraId="23FB0843" w14:textId="77777777" w:rsidR="009B7A45" w:rsidRPr="009B7A45" w:rsidRDefault="009B7A45" w:rsidP="009B7A45">
      <w:pPr>
        <w:ind w:left="10" w:right="17"/>
        <w:rPr>
          <w:rFonts w:eastAsia="맑은 고딕"/>
          <w:sz w:val="20"/>
          <w:szCs w:val="20"/>
        </w:rPr>
      </w:pPr>
      <w:r w:rsidRPr="009B7A45">
        <w:rPr>
          <w:rFonts w:eastAsia="맑은 고딕"/>
          <w:sz w:val="20"/>
          <w:szCs w:val="20"/>
        </w:rPr>
        <w:t xml:space="preserve">Model 3: model 2 plus body mass index, hypertension, current smoking status, alcohol consumption status, regular exercise, and estimated </w:t>
      </w:r>
      <w:r w:rsidRPr="009B7A45">
        <w:rPr>
          <w:rFonts w:eastAsia="맑은 고딕"/>
          <w:bCs/>
          <w:sz w:val="20"/>
          <w:szCs w:val="20"/>
        </w:rPr>
        <w:t>glomerular filtration rate</w:t>
      </w:r>
      <w:r w:rsidRPr="009B7A45">
        <w:rPr>
          <w:rFonts w:eastAsia="맑은 고딕"/>
          <w:sz w:val="20"/>
          <w:szCs w:val="20"/>
        </w:rPr>
        <w:t>.</w:t>
      </w:r>
    </w:p>
    <w:p w14:paraId="48CCA7FD" w14:textId="7078B878" w:rsidR="009B7A45" w:rsidRPr="009B7A45" w:rsidRDefault="009B7A45" w:rsidP="00AC706B">
      <w:pPr>
        <w:spacing w:line="480" w:lineRule="auto"/>
        <w:jc w:val="both"/>
        <w:rPr>
          <w:b/>
          <w:sz w:val="20"/>
          <w:szCs w:val="20"/>
        </w:rPr>
      </w:pPr>
    </w:p>
    <w:p w14:paraId="5DA20975" w14:textId="77777777" w:rsidR="009B7A45" w:rsidRDefault="009B7A45" w:rsidP="00AC706B">
      <w:pPr>
        <w:spacing w:line="480" w:lineRule="auto"/>
        <w:jc w:val="both"/>
        <w:rPr>
          <w:b/>
        </w:rPr>
        <w:sectPr w:rsidR="009B7A45" w:rsidSect="000E6CFA">
          <w:footnotePr>
            <w:numRestart w:val="eachPage"/>
          </w:footnotePr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7D121C2E" w14:textId="6E419210" w:rsidR="005E6C56" w:rsidRPr="00641C7B" w:rsidRDefault="00ED1104" w:rsidP="00AC706B">
      <w:pPr>
        <w:spacing w:line="480" w:lineRule="auto"/>
        <w:jc w:val="both"/>
        <w:rPr>
          <w:rFonts w:eastAsiaTheme="minorEastAsia"/>
          <w:b/>
        </w:rPr>
      </w:pPr>
      <w:r>
        <w:rPr>
          <w:b/>
        </w:rPr>
        <w:lastRenderedPageBreak/>
        <w:t>Supplementary Table</w:t>
      </w:r>
      <w:r w:rsidRPr="005A5492">
        <w:rPr>
          <w:b/>
        </w:rPr>
        <w:t xml:space="preserve"> </w:t>
      </w:r>
      <w:r w:rsidR="00CB7784">
        <w:rPr>
          <w:b/>
        </w:rPr>
        <w:t>S</w:t>
      </w:r>
      <w:r w:rsidR="00B241F4">
        <w:rPr>
          <w:b/>
        </w:rPr>
        <w:t>4</w:t>
      </w:r>
      <w:r>
        <w:rPr>
          <w:b/>
        </w:rPr>
        <w:t xml:space="preserve">. </w:t>
      </w:r>
      <w:bookmarkStart w:id="3" w:name="_Hlk91097521"/>
      <w:r w:rsidR="00641C7B">
        <w:rPr>
          <w:b/>
        </w:rPr>
        <w:t xml:space="preserve"> </w:t>
      </w:r>
      <w:r w:rsidR="005E6C56" w:rsidRPr="00172868">
        <w:rPr>
          <w:rFonts w:eastAsiaTheme="minorEastAsia"/>
        </w:rPr>
        <w:t xml:space="preserve">Hazard </w:t>
      </w:r>
      <w:r w:rsidR="00CB7784">
        <w:rPr>
          <w:rFonts w:eastAsiaTheme="minorEastAsia"/>
        </w:rPr>
        <w:t>r</w:t>
      </w:r>
      <w:r w:rsidR="005E6C56" w:rsidRPr="00172868">
        <w:rPr>
          <w:rFonts w:eastAsiaTheme="minorEastAsia"/>
        </w:rPr>
        <w:t xml:space="preserve">atios </w:t>
      </w:r>
      <w:r w:rsidR="00CB7784">
        <w:rPr>
          <w:rFonts w:eastAsiaTheme="minorEastAsia"/>
        </w:rPr>
        <w:t>s</w:t>
      </w:r>
      <w:r w:rsidR="006645F4" w:rsidRPr="00172868">
        <w:rPr>
          <w:rFonts w:eastAsiaTheme="minorEastAsia"/>
        </w:rPr>
        <w:t xml:space="preserve">tratified </w:t>
      </w:r>
      <w:r w:rsidR="00CB7784">
        <w:rPr>
          <w:rFonts w:eastAsiaTheme="minorEastAsia"/>
        </w:rPr>
        <w:t>a</w:t>
      </w:r>
      <w:r w:rsidR="006645F4" w:rsidRPr="00172868">
        <w:rPr>
          <w:rFonts w:eastAsiaTheme="minorEastAsia"/>
        </w:rPr>
        <w:t xml:space="preserve">ccording to </w:t>
      </w:r>
      <w:r w:rsidR="00CB7784">
        <w:rPr>
          <w:rFonts w:eastAsiaTheme="minorEastAsia"/>
        </w:rPr>
        <w:t>s</w:t>
      </w:r>
      <w:r w:rsidR="006645F4" w:rsidRPr="00172868">
        <w:rPr>
          <w:rFonts w:eastAsiaTheme="minorEastAsia"/>
        </w:rPr>
        <w:t xml:space="preserve">tatin </w:t>
      </w:r>
      <w:r w:rsidR="00CB7784">
        <w:rPr>
          <w:rFonts w:eastAsiaTheme="minorEastAsia"/>
        </w:rPr>
        <w:t>u</w:t>
      </w:r>
      <w:r w:rsidR="006645F4" w:rsidRPr="00172868">
        <w:rPr>
          <w:rFonts w:eastAsiaTheme="minorEastAsia"/>
        </w:rPr>
        <w:t xml:space="preserve">se </w:t>
      </w:r>
      <w:r w:rsidR="00CB7784">
        <w:rPr>
          <w:rFonts w:eastAsiaTheme="minorEastAsia"/>
        </w:rPr>
        <w:t>a</w:t>
      </w:r>
      <w:r w:rsidR="006645F4" w:rsidRPr="00172868">
        <w:rPr>
          <w:rFonts w:eastAsiaTheme="minorEastAsia"/>
        </w:rPr>
        <w:t xml:space="preserve">mong </w:t>
      </w:r>
      <w:r w:rsidR="00CB7784">
        <w:rPr>
          <w:rFonts w:eastAsiaTheme="minorEastAsia"/>
        </w:rPr>
        <w:t>i</w:t>
      </w:r>
      <w:r w:rsidR="006645F4" w:rsidRPr="00172868">
        <w:rPr>
          <w:rFonts w:eastAsiaTheme="minorEastAsia"/>
        </w:rPr>
        <w:t xml:space="preserve">ndividuals </w:t>
      </w:r>
      <w:r w:rsidR="00CB7784">
        <w:rPr>
          <w:rFonts w:eastAsiaTheme="minorEastAsia"/>
        </w:rPr>
        <w:t>w</w:t>
      </w:r>
      <w:r w:rsidR="006645F4" w:rsidRPr="00172868">
        <w:rPr>
          <w:rFonts w:eastAsiaTheme="minorEastAsia"/>
        </w:rPr>
        <w:t xml:space="preserve">ith or </w:t>
      </w:r>
      <w:r w:rsidR="00CB7784">
        <w:rPr>
          <w:rFonts w:eastAsiaTheme="minorEastAsia"/>
        </w:rPr>
        <w:t>w</w:t>
      </w:r>
      <w:r w:rsidR="006645F4" w:rsidRPr="00172868">
        <w:rPr>
          <w:rFonts w:eastAsiaTheme="minorEastAsia"/>
        </w:rPr>
        <w:t xml:space="preserve">ithout </w:t>
      </w:r>
      <w:r w:rsidR="00CB7784">
        <w:rPr>
          <w:rFonts w:eastAsiaTheme="minorEastAsia"/>
        </w:rPr>
        <w:t>d</w:t>
      </w:r>
      <w:r w:rsidR="006645F4" w:rsidRPr="00172868">
        <w:rPr>
          <w:rFonts w:eastAsiaTheme="minorEastAsia"/>
        </w:rPr>
        <w:t xml:space="preserve">iabetes </w:t>
      </w:r>
      <w:r w:rsidR="005E6C56" w:rsidRPr="00172868">
        <w:rPr>
          <w:rFonts w:eastAsiaTheme="minorEastAsia"/>
        </w:rPr>
        <w:t xml:space="preserve">for the </w:t>
      </w:r>
      <w:r w:rsidR="00CB7784">
        <w:rPr>
          <w:rFonts w:eastAsiaTheme="minorEastAsia"/>
        </w:rPr>
        <w:t>i</w:t>
      </w:r>
      <w:r w:rsidR="005E6C56" w:rsidRPr="00172868">
        <w:rPr>
          <w:rFonts w:eastAsiaTheme="minorEastAsia"/>
        </w:rPr>
        <w:t xml:space="preserve">ncidence of </w:t>
      </w:r>
      <w:r w:rsidR="00CB7784">
        <w:rPr>
          <w:rFonts w:eastAsiaTheme="minorEastAsia"/>
        </w:rPr>
        <w:t>a</w:t>
      </w:r>
      <w:r w:rsidR="00BC057F" w:rsidRPr="00172868">
        <w:rPr>
          <w:rFonts w:eastAsiaTheme="minorEastAsia"/>
        </w:rPr>
        <w:t>ll-</w:t>
      </w:r>
      <w:r w:rsidR="00CB7784">
        <w:rPr>
          <w:rFonts w:eastAsiaTheme="minorEastAsia"/>
        </w:rPr>
        <w:t>c</w:t>
      </w:r>
      <w:r w:rsidR="00BC057F" w:rsidRPr="00172868">
        <w:rPr>
          <w:rFonts w:eastAsiaTheme="minorEastAsia"/>
        </w:rPr>
        <w:t xml:space="preserve">ause </w:t>
      </w:r>
      <w:r w:rsidR="00CB7784">
        <w:rPr>
          <w:rFonts w:eastAsiaTheme="minorEastAsia"/>
        </w:rPr>
        <w:t>d</w:t>
      </w:r>
      <w:r w:rsidR="00BC057F" w:rsidRPr="00172868">
        <w:rPr>
          <w:rFonts w:eastAsiaTheme="minorEastAsia"/>
        </w:rPr>
        <w:t xml:space="preserve">ementia, </w:t>
      </w:r>
      <w:r w:rsidR="005E6C56" w:rsidRPr="00172868">
        <w:rPr>
          <w:rFonts w:eastAsiaTheme="minorEastAsia"/>
        </w:rPr>
        <w:t xml:space="preserve">Alzheimer’s </w:t>
      </w:r>
      <w:r w:rsidR="00CB7784">
        <w:rPr>
          <w:rFonts w:eastAsiaTheme="minorEastAsia"/>
        </w:rPr>
        <w:t>d</w:t>
      </w:r>
      <w:r w:rsidR="00A76175" w:rsidRPr="00172868">
        <w:rPr>
          <w:rFonts w:eastAsiaTheme="minorEastAsia"/>
        </w:rPr>
        <w:t>isease</w:t>
      </w:r>
      <w:r w:rsidR="006645F4" w:rsidRPr="00172868">
        <w:rPr>
          <w:rFonts w:eastAsiaTheme="minorEastAsia"/>
        </w:rPr>
        <w:t xml:space="preserve">, </w:t>
      </w:r>
      <w:r w:rsidR="005E6C56" w:rsidRPr="00172868">
        <w:rPr>
          <w:rFonts w:eastAsiaTheme="minorEastAsia"/>
        </w:rPr>
        <w:t xml:space="preserve">and </w:t>
      </w:r>
      <w:r w:rsidR="00CB7784">
        <w:rPr>
          <w:rFonts w:eastAsiaTheme="minorEastAsia"/>
        </w:rPr>
        <w:t>v</w:t>
      </w:r>
      <w:r w:rsidR="005E6C56" w:rsidRPr="00172868">
        <w:rPr>
          <w:rFonts w:eastAsiaTheme="minorEastAsia"/>
        </w:rPr>
        <w:t xml:space="preserve">ascular </w:t>
      </w:r>
      <w:r w:rsidR="00CB7784">
        <w:rPr>
          <w:rFonts w:eastAsiaTheme="minorEastAsia"/>
        </w:rPr>
        <w:t>d</w:t>
      </w:r>
      <w:r w:rsidR="005E6C56" w:rsidRPr="00172868">
        <w:rPr>
          <w:rFonts w:eastAsiaTheme="minorEastAsia"/>
        </w:rPr>
        <w:t xml:space="preserve">ementia </w:t>
      </w:r>
      <w:r w:rsidR="00CB7784">
        <w:rPr>
          <w:rFonts w:eastAsiaTheme="minorEastAsia"/>
        </w:rPr>
        <w:t>a</w:t>
      </w:r>
      <w:r w:rsidR="005E6C56" w:rsidRPr="00172868">
        <w:rPr>
          <w:rFonts w:eastAsiaTheme="minorEastAsia"/>
        </w:rPr>
        <w:t xml:space="preserve">ccording to </w:t>
      </w:r>
      <w:r w:rsidR="00CB7784">
        <w:rPr>
          <w:rFonts w:eastAsiaTheme="minorEastAsia"/>
        </w:rPr>
        <w:t>q</w:t>
      </w:r>
      <w:r w:rsidR="00A76175" w:rsidRPr="00172868">
        <w:rPr>
          <w:rFonts w:eastAsiaTheme="minorEastAsia"/>
        </w:rPr>
        <w:t xml:space="preserve">uartiles of </w:t>
      </w:r>
      <w:r w:rsidR="00CB7784">
        <w:rPr>
          <w:rFonts w:eastAsiaTheme="minorEastAsia"/>
        </w:rPr>
        <w:t>l</w:t>
      </w:r>
      <w:r w:rsidR="005E6C56" w:rsidRPr="00172868">
        <w:rPr>
          <w:rFonts w:eastAsiaTheme="minorEastAsia"/>
          <w:szCs w:val="32"/>
        </w:rPr>
        <w:t>ow-</w:t>
      </w:r>
      <w:r w:rsidR="00CB7784">
        <w:rPr>
          <w:rFonts w:eastAsiaTheme="minorEastAsia"/>
          <w:szCs w:val="32"/>
        </w:rPr>
        <w:t>d</w:t>
      </w:r>
      <w:r w:rsidR="005E6C56" w:rsidRPr="00172868">
        <w:rPr>
          <w:rFonts w:eastAsiaTheme="minorEastAsia"/>
          <w:szCs w:val="32"/>
        </w:rPr>
        <w:t xml:space="preserve">ensity </w:t>
      </w:r>
      <w:r w:rsidR="00CB7784">
        <w:rPr>
          <w:rFonts w:eastAsiaTheme="minorEastAsia"/>
          <w:szCs w:val="32"/>
        </w:rPr>
        <w:t>l</w:t>
      </w:r>
      <w:r w:rsidR="005E6C56" w:rsidRPr="00172868">
        <w:rPr>
          <w:rFonts w:eastAsiaTheme="minorEastAsia"/>
          <w:szCs w:val="32"/>
        </w:rPr>
        <w:t xml:space="preserve">ipoprotein </w:t>
      </w:r>
      <w:r w:rsidR="00CB7784">
        <w:rPr>
          <w:rFonts w:eastAsiaTheme="minorEastAsia"/>
          <w:szCs w:val="32"/>
        </w:rPr>
        <w:t>c</w:t>
      </w:r>
      <w:r w:rsidR="005E6C56" w:rsidRPr="00172868">
        <w:rPr>
          <w:rFonts w:eastAsiaTheme="minorEastAsia"/>
          <w:szCs w:val="32"/>
        </w:rPr>
        <w:t xml:space="preserve">holesterol </w:t>
      </w:r>
      <w:r w:rsidR="00CB7784">
        <w:rPr>
          <w:rFonts w:eastAsiaTheme="minorEastAsia"/>
          <w:szCs w:val="32"/>
        </w:rPr>
        <w:t>l</w:t>
      </w:r>
      <w:r w:rsidR="005E6C56" w:rsidRPr="00172868">
        <w:rPr>
          <w:rFonts w:eastAsiaTheme="minorEastAsia"/>
          <w:szCs w:val="32"/>
        </w:rPr>
        <w:t>evel</w:t>
      </w:r>
      <w:bookmarkEnd w:id="3"/>
      <w:r w:rsidR="00994B54">
        <w:rPr>
          <w:rFonts w:eastAsiaTheme="minorEastAsia"/>
          <w:szCs w:val="32"/>
        </w:rPr>
        <w:t>.</w:t>
      </w:r>
    </w:p>
    <w:tbl>
      <w:tblPr>
        <w:tblW w:w="13968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3"/>
        <w:gridCol w:w="1969"/>
        <w:gridCol w:w="1969"/>
        <w:gridCol w:w="1969"/>
        <w:gridCol w:w="1969"/>
        <w:gridCol w:w="1969"/>
        <w:gridCol w:w="1970"/>
      </w:tblGrid>
      <w:tr w:rsidR="00FF6E88" w:rsidRPr="002D006A" w14:paraId="550A6B86" w14:textId="77777777" w:rsidTr="00172868">
        <w:trPr>
          <w:trHeight w:val="267"/>
        </w:trPr>
        <w:tc>
          <w:tcPr>
            <w:tcW w:w="2153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3D6320F" w14:textId="3BE981C6" w:rsidR="00FF6E88" w:rsidRPr="00513139" w:rsidRDefault="00FF6E88" w:rsidP="00830172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513139">
              <w:rPr>
                <w:rFonts w:eastAsia="맑은 고딕"/>
                <w:b/>
                <w:color w:val="000000"/>
                <w:sz w:val="20"/>
                <w:szCs w:val="20"/>
              </w:rPr>
              <w:t>LDL-C quartile</w:t>
            </w:r>
            <w:r w:rsidR="00641C7B">
              <w:rPr>
                <w:rFonts w:eastAsia="맑은 고딕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38" w:type="dxa"/>
            <w:gridSpan w:val="2"/>
            <w:shd w:val="clear" w:color="auto" w:fill="BFBFBF" w:themeFill="background1" w:themeFillShade="BF"/>
          </w:tcPr>
          <w:p w14:paraId="5F42F82E" w14:textId="51BCA99A" w:rsidR="00FF6E88" w:rsidRPr="00ED1104" w:rsidRDefault="009E3D29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All-cause dementia</w:t>
            </w:r>
          </w:p>
        </w:tc>
        <w:tc>
          <w:tcPr>
            <w:tcW w:w="3938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0B4B47B6" w14:textId="1B8F3077" w:rsidR="00FF6E88" w:rsidRPr="00ED1104" w:rsidRDefault="00FF6E88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Alzheimer’s dementia</w:t>
            </w:r>
          </w:p>
        </w:tc>
        <w:tc>
          <w:tcPr>
            <w:tcW w:w="393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620AD7EC" w14:textId="77777777" w:rsidR="00FF6E88" w:rsidRPr="00ED1104" w:rsidRDefault="00FF6E88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Vascular dementia</w:t>
            </w:r>
          </w:p>
        </w:tc>
      </w:tr>
      <w:tr w:rsidR="009E3D29" w:rsidRPr="002D006A" w14:paraId="01497C0A" w14:textId="77777777" w:rsidTr="00172868">
        <w:trPr>
          <w:trHeight w:val="267"/>
        </w:trPr>
        <w:tc>
          <w:tcPr>
            <w:tcW w:w="2153" w:type="dxa"/>
            <w:vMerge/>
            <w:shd w:val="clear" w:color="auto" w:fill="BFBFBF" w:themeFill="background1" w:themeFillShade="BF"/>
            <w:vAlign w:val="center"/>
            <w:hideMark/>
          </w:tcPr>
          <w:p w14:paraId="0BCBD803" w14:textId="77777777" w:rsidR="009E3D29" w:rsidRPr="00513139" w:rsidRDefault="009E3D29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BFBFBF" w:themeFill="background1" w:themeFillShade="BF"/>
            <w:vAlign w:val="center"/>
          </w:tcPr>
          <w:p w14:paraId="4A418537" w14:textId="7FA5C87D" w:rsidR="009E3D29" w:rsidRPr="00ED1104" w:rsidRDefault="009E3D29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tatin non-users</w:t>
            </w:r>
          </w:p>
        </w:tc>
        <w:tc>
          <w:tcPr>
            <w:tcW w:w="1969" w:type="dxa"/>
            <w:shd w:val="clear" w:color="auto" w:fill="BFBFBF" w:themeFill="background1" w:themeFillShade="BF"/>
            <w:vAlign w:val="center"/>
          </w:tcPr>
          <w:p w14:paraId="12CC49E3" w14:textId="160965DD" w:rsidR="009E3D29" w:rsidRPr="00ED1104" w:rsidRDefault="009E3D29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tatin users</w:t>
            </w:r>
          </w:p>
        </w:tc>
        <w:tc>
          <w:tcPr>
            <w:tcW w:w="1969" w:type="dxa"/>
            <w:shd w:val="clear" w:color="auto" w:fill="BFBFBF" w:themeFill="background1" w:themeFillShade="BF"/>
            <w:noWrap/>
            <w:vAlign w:val="center"/>
            <w:hideMark/>
          </w:tcPr>
          <w:p w14:paraId="262AA6E2" w14:textId="66E24DB7" w:rsidR="009E3D29" w:rsidRPr="00ED1104" w:rsidRDefault="009E3D29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tatin non-users</w:t>
            </w:r>
          </w:p>
        </w:tc>
        <w:tc>
          <w:tcPr>
            <w:tcW w:w="1969" w:type="dxa"/>
            <w:shd w:val="clear" w:color="auto" w:fill="BFBFBF" w:themeFill="background1" w:themeFillShade="BF"/>
            <w:noWrap/>
            <w:vAlign w:val="center"/>
            <w:hideMark/>
          </w:tcPr>
          <w:p w14:paraId="4D5103FE" w14:textId="77777777" w:rsidR="009E3D29" w:rsidRPr="00ED1104" w:rsidRDefault="009E3D29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tatin users</w:t>
            </w:r>
          </w:p>
        </w:tc>
        <w:tc>
          <w:tcPr>
            <w:tcW w:w="1969" w:type="dxa"/>
            <w:shd w:val="clear" w:color="auto" w:fill="BFBFBF" w:themeFill="background1" w:themeFillShade="BF"/>
            <w:noWrap/>
            <w:vAlign w:val="center"/>
            <w:hideMark/>
          </w:tcPr>
          <w:p w14:paraId="38130396" w14:textId="77777777" w:rsidR="009E3D29" w:rsidRPr="00ED1104" w:rsidRDefault="009E3D29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tatin non-users</w:t>
            </w:r>
          </w:p>
        </w:tc>
        <w:tc>
          <w:tcPr>
            <w:tcW w:w="1970" w:type="dxa"/>
            <w:shd w:val="clear" w:color="auto" w:fill="BFBFBF" w:themeFill="background1" w:themeFillShade="BF"/>
            <w:noWrap/>
            <w:vAlign w:val="center"/>
            <w:hideMark/>
          </w:tcPr>
          <w:p w14:paraId="4C7D62F0" w14:textId="77777777" w:rsidR="009E3D29" w:rsidRPr="00ED1104" w:rsidRDefault="009E3D29" w:rsidP="00830172">
            <w:pPr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ED1104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tatin users</w:t>
            </w:r>
          </w:p>
        </w:tc>
      </w:tr>
      <w:tr w:rsidR="00FF6E88" w:rsidRPr="002D006A" w14:paraId="2FA9F44E" w14:textId="77777777" w:rsidTr="00172868">
        <w:trPr>
          <w:trHeight w:val="267"/>
        </w:trPr>
        <w:tc>
          <w:tcPr>
            <w:tcW w:w="2153" w:type="dxa"/>
            <w:vMerge/>
            <w:shd w:val="clear" w:color="auto" w:fill="BFBFBF" w:themeFill="background1" w:themeFillShade="BF"/>
            <w:vAlign w:val="center"/>
            <w:hideMark/>
          </w:tcPr>
          <w:p w14:paraId="7B283FDB" w14:textId="77777777" w:rsidR="00FF6E88" w:rsidRPr="00513139" w:rsidRDefault="00FF6E88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</w:p>
        </w:tc>
        <w:tc>
          <w:tcPr>
            <w:tcW w:w="11815" w:type="dxa"/>
            <w:gridSpan w:val="6"/>
            <w:shd w:val="clear" w:color="auto" w:fill="BFBFBF" w:themeFill="background1" w:themeFillShade="BF"/>
          </w:tcPr>
          <w:p w14:paraId="5226A58D" w14:textId="1F40B4CB" w:rsidR="00FF6E88" w:rsidRPr="00513139" w:rsidRDefault="00FF6E88" w:rsidP="00830172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513139">
              <w:rPr>
                <w:rFonts w:eastAsia="맑은 고딕"/>
                <w:b/>
                <w:color w:val="000000"/>
                <w:sz w:val="20"/>
                <w:szCs w:val="20"/>
              </w:rPr>
              <w:t>HRs (95% CIs)</w:t>
            </w:r>
          </w:p>
        </w:tc>
      </w:tr>
      <w:tr w:rsidR="00FF6E88" w:rsidRPr="002D006A" w14:paraId="07B8356A" w14:textId="77777777" w:rsidTr="00172868">
        <w:trPr>
          <w:trHeight w:val="258"/>
        </w:trPr>
        <w:tc>
          <w:tcPr>
            <w:tcW w:w="13968" w:type="dxa"/>
            <w:gridSpan w:val="7"/>
            <w:shd w:val="clear" w:color="auto" w:fill="auto"/>
          </w:tcPr>
          <w:p w14:paraId="260E2543" w14:textId="122A3B92" w:rsidR="00FF6E88" w:rsidRPr="002D006A" w:rsidRDefault="00FF6E88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2D006A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Individuals without diabetes</w:t>
            </w:r>
          </w:p>
        </w:tc>
      </w:tr>
      <w:tr w:rsidR="00FD4912" w:rsidRPr="002D006A" w14:paraId="1CD30369" w14:textId="77777777" w:rsidTr="00172868">
        <w:trPr>
          <w:trHeight w:val="258"/>
        </w:trPr>
        <w:tc>
          <w:tcPr>
            <w:tcW w:w="13968" w:type="dxa"/>
            <w:gridSpan w:val="7"/>
            <w:shd w:val="clear" w:color="auto" w:fill="auto"/>
          </w:tcPr>
          <w:p w14:paraId="095F01C1" w14:textId="195E5D1F" w:rsidR="00FD4912" w:rsidRPr="002D006A" w:rsidRDefault="00146721" w:rsidP="002A18E6">
            <w:pPr>
              <w:ind w:firstLineChars="50" w:firstLine="100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5E6C56">
              <w:rPr>
                <w:rFonts w:eastAsiaTheme="minorEastAsia" w:hint="eastAsia"/>
                <w:iCs/>
                <w:sz w:val="20"/>
                <w:szCs w:val="20"/>
              </w:rPr>
              <w:t>A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 xml:space="preserve">djusted for age, sex, </w:t>
            </w:r>
            <w:r w:rsidR="00467E61">
              <w:rPr>
                <w:rFonts w:eastAsiaTheme="minorEastAsia"/>
                <w:iCs/>
                <w:sz w:val="20"/>
                <w:szCs w:val="20"/>
              </w:rPr>
              <w:t>BMI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hypertension, current smoking</w:t>
            </w:r>
            <w:r>
              <w:rPr>
                <w:rFonts w:eastAsiaTheme="minorEastAsia"/>
                <w:iCs/>
                <w:sz w:val="20"/>
                <w:szCs w:val="20"/>
              </w:rPr>
              <w:t xml:space="preserve"> stat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alcohol consumption stat</w:t>
            </w:r>
            <w:r>
              <w:rPr>
                <w:rFonts w:eastAsiaTheme="minorEastAsia"/>
                <w:iCs/>
                <w:sz w:val="20"/>
                <w:szCs w:val="20"/>
              </w:rPr>
              <w:t>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regular exercise, and e</w:t>
            </w:r>
            <w:r w:rsidR="00467E61">
              <w:rPr>
                <w:rFonts w:eastAsiaTheme="minorEastAsia"/>
                <w:iCs/>
                <w:sz w:val="20"/>
                <w:szCs w:val="20"/>
              </w:rPr>
              <w:t>GFR</w:t>
            </w:r>
          </w:p>
        </w:tc>
      </w:tr>
      <w:tr w:rsidR="00244FFA" w:rsidRPr="002D006A" w14:paraId="40907840" w14:textId="77777777" w:rsidTr="00172868">
        <w:trPr>
          <w:trHeight w:val="258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40E5CE38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4A1E31C0" w14:textId="4EE47365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6DD415C2" w14:textId="2D2BD42A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B250259" w14:textId="49CD8E2C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5D7FF86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A72A6CD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B75C843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244FFA" w:rsidRPr="002D006A" w14:paraId="23665DCE" w14:textId="77777777" w:rsidTr="00172868">
        <w:trPr>
          <w:trHeight w:val="258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0161F4CA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2E1AD0EE" w14:textId="05772D5F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0.929 (0.916, 0.942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1653F177" w14:textId="48144E62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.010 (0.979, 1.04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5F88C14" w14:textId="5DC98082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59 (0.947, 0.972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B229290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75 (0.944, 1.007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85D859B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29 (1.015, 1.043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6DB3AAB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90 (0.954, 1.027)</w:t>
            </w:r>
          </w:p>
        </w:tc>
      </w:tr>
      <w:tr w:rsidR="00244FFA" w:rsidRPr="002D006A" w14:paraId="076E3421" w14:textId="77777777" w:rsidTr="00172868">
        <w:trPr>
          <w:trHeight w:val="258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29297DB5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2DF14769" w14:textId="4E0FDA45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0.911 (0.899, 0.924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283DF16E" w14:textId="51356CA5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.034 (1.000, 1.070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7C84260" w14:textId="0F4369C9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51 (0.939, 0.964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8A72A81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40 (0.910, 0.97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016513B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48 (1.033, 1.063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3373161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43 (1.007, 1.081)</w:t>
            </w:r>
          </w:p>
        </w:tc>
      </w:tr>
      <w:tr w:rsidR="00244FFA" w:rsidRPr="002D006A" w14:paraId="4D6A828A" w14:textId="77777777" w:rsidTr="00172868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29D279F5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77C4BFA2" w14:textId="0995DF25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0.950 (0.937, 0.964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67FB5191" w14:textId="559E42D1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.075 (1.042, 1.108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A9D66AD" w14:textId="6F45E8A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65 (0.952, 0.979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378B6F0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47 (0.916, 0.978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90F08F3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84 (1.069, 1.101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0D74478" w14:textId="77777777" w:rsidR="00244FFA" w:rsidRPr="002D006A" w:rsidRDefault="00244FFA" w:rsidP="00830172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73 (1.035, 1.113)</w:t>
            </w:r>
          </w:p>
        </w:tc>
      </w:tr>
      <w:tr w:rsidR="00146721" w:rsidRPr="002D006A" w14:paraId="33D6B531" w14:textId="77777777" w:rsidTr="003139B5">
        <w:trPr>
          <w:trHeight w:val="267"/>
        </w:trPr>
        <w:tc>
          <w:tcPr>
            <w:tcW w:w="13968" w:type="dxa"/>
            <w:gridSpan w:val="7"/>
            <w:shd w:val="clear" w:color="auto" w:fill="auto"/>
            <w:noWrap/>
            <w:vAlign w:val="center"/>
          </w:tcPr>
          <w:p w14:paraId="3CF5915F" w14:textId="7650A22B" w:rsidR="00146721" w:rsidRPr="002D006A" w:rsidRDefault="00467E61" w:rsidP="002A18E6">
            <w:pPr>
              <w:ind w:firstLineChars="50" w:firstLine="100"/>
              <w:rPr>
                <w:rFonts w:eastAsia="맑은 고딕"/>
                <w:color w:val="000000"/>
                <w:sz w:val="20"/>
                <w:szCs w:val="20"/>
              </w:rPr>
            </w:pPr>
            <w:r w:rsidRPr="005E6C56">
              <w:rPr>
                <w:rFonts w:eastAsiaTheme="minorEastAsia" w:hint="eastAsia"/>
                <w:iCs/>
                <w:sz w:val="20"/>
                <w:szCs w:val="20"/>
              </w:rPr>
              <w:t>A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 xml:space="preserve">djusted for age, sex, </w:t>
            </w:r>
            <w:r>
              <w:rPr>
                <w:rFonts w:eastAsiaTheme="minorEastAsia"/>
                <w:iCs/>
                <w:sz w:val="20"/>
                <w:szCs w:val="20"/>
              </w:rPr>
              <w:t>BMI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hypertension, current smoking</w:t>
            </w:r>
            <w:r>
              <w:rPr>
                <w:rFonts w:eastAsiaTheme="minorEastAsia"/>
                <w:iCs/>
                <w:sz w:val="20"/>
                <w:szCs w:val="20"/>
              </w:rPr>
              <w:t xml:space="preserve"> stat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alcohol consumption stat</w:t>
            </w:r>
            <w:r>
              <w:rPr>
                <w:rFonts w:eastAsiaTheme="minorEastAsia"/>
                <w:iCs/>
                <w:sz w:val="20"/>
                <w:szCs w:val="20"/>
              </w:rPr>
              <w:t>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regular exercise, e</w:t>
            </w:r>
            <w:r>
              <w:rPr>
                <w:rFonts w:eastAsiaTheme="minorEastAsia"/>
                <w:iCs/>
                <w:sz w:val="20"/>
                <w:szCs w:val="20"/>
              </w:rPr>
              <w:t xml:space="preserve">GFR, </w:t>
            </w:r>
            <w:r w:rsidR="001A5965" w:rsidRPr="00162DAC">
              <w:rPr>
                <w:rFonts w:eastAsia="맑은 고딕" w:cs="Arial"/>
                <w:bCs/>
                <w:sz w:val="20"/>
                <w:szCs w:val="20"/>
              </w:rPr>
              <w:t>monthly household income, and C</w:t>
            </w:r>
            <w:r w:rsidR="001A5965">
              <w:rPr>
                <w:rFonts w:eastAsia="맑은 고딕" w:cs="Arial"/>
                <w:bCs/>
                <w:sz w:val="20"/>
                <w:szCs w:val="20"/>
              </w:rPr>
              <w:t>CI</w:t>
            </w:r>
          </w:p>
        </w:tc>
      </w:tr>
      <w:tr w:rsidR="00AD0569" w:rsidRPr="002D006A" w14:paraId="3D8BCB22" w14:textId="77777777" w:rsidTr="00172868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64583C02" w14:textId="5B29E27F" w:rsidR="00AD0569" w:rsidRPr="002D006A" w:rsidRDefault="00AD0569" w:rsidP="00AD0569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280312F0" w14:textId="36EDB7AC" w:rsidR="00AD0569" w:rsidRPr="00761EB3" w:rsidRDefault="00AD0569" w:rsidP="00AD0569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18FA3E7B" w14:textId="58AC090A" w:rsidR="00AD0569" w:rsidRPr="00761EB3" w:rsidRDefault="00AD0569" w:rsidP="00AD0569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533BBE7D" w14:textId="5AE3B061" w:rsidR="00AD0569" w:rsidRPr="002D006A" w:rsidRDefault="00AD0569" w:rsidP="00AD0569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36079807" w14:textId="6BF25AB8" w:rsidR="00AD0569" w:rsidRPr="002D006A" w:rsidRDefault="00AD0569" w:rsidP="00AD0569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5C601D7B" w14:textId="4B8F2ABF" w:rsidR="00AD0569" w:rsidRPr="002D006A" w:rsidRDefault="00AD0569" w:rsidP="00AD0569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6E57E8D3" w14:textId="4E67BC6D" w:rsidR="00AD0569" w:rsidRPr="002D006A" w:rsidRDefault="00AD0569" w:rsidP="00AD0569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8A6F24" w:rsidRPr="002D006A" w14:paraId="1013BB38" w14:textId="77777777" w:rsidTr="002A18E6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5CE77462" w14:textId="70E2FB73" w:rsidR="008A6F24" w:rsidRPr="002D006A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69" w:type="dxa"/>
            <w:shd w:val="clear" w:color="auto" w:fill="auto"/>
          </w:tcPr>
          <w:p w14:paraId="3668C904" w14:textId="6AAFF9E9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29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16,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42)</w:t>
            </w:r>
          </w:p>
        </w:tc>
        <w:tc>
          <w:tcPr>
            <w:tcW w:w="1969" w:type="dxa"/>
            <w:shd w:val="clear" w:color="auto" w:fill="auto"/>
          </w:tcPr>
          <w:p w14:paraId="6CF46A21" w14:textId="40087CBD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1</w:t>
            </w:r>
            <w:r w:rsidR="00E71B53">
              <w:rPr>
                <w:sz w:val="20"/>
                <w:szCs w:val="20"/>
              </w:rPr>
              <w:t xml:space="preserve">0 </w:t>
            </w:r>
            <w:r w:rsidRPr="00361341">
              <w:rPr>
                <w:sz w:val="20"/>
                <w:szCs w:val="20"/>
              </w:rPr>
              <w:t>(0.979,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41)</w:t>
            </w:r>
          </w:p>
        </w:tc>
        <w:tc>
          <w:tcPr>
            <w:tcW w:w="1969" w:type="dxa"/>
            <w:shd w:val="clear" w:color="auto" w:fill="auto"/>
            <w:noWrap/>
          </w:tcPr>
          <w:p w14:paraId="77985F5C" w14:textId="1D0F5736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3</w:t>
            </w:r>
            <w:r w:rsidR="00423DF9">
              <w:rPr>
                <w:sz w:val="20"/>
                <w:szCs w:val="20"/>
              </w:rPr>
              <w:t xml:space="preserve">0 </w:t>
            </w:r>
            <w:r w:rsidRPr="00361341">
              <w:rPr>
                <w:sz w:val="20"/>
                <w:szCs w:val="20"/>
              </w:rPr>
              <w:t>(0.915,</w:t>
            </w:r>
            <w:r w:rsidR="00423DF9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45)</w:t>
            </w:r>
          </w:p>
        </w:tc>
        <w:tc>
          <w:tcPr>
            <w:tcW w:w="1969" w:type="dxa"/>
            <w:shd w:val="clear" w:color="auto" w:fill="auto"/>
            <w:noWrap/>
          </w:tcPr>
          <w:p w14:paraId="2B8F3180" w14:textId="3E73E33D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2</w:t>
            </w:r>
            <w:r w:rsidR="004167BC">
              <w:rPr>
                <w:sz w:val="20"/>
                <w:szCs w:val="20"/>
              </w:rPr>
              <w:t xml:space="preserve">0 </w:t>
            </w:r>
            <w:r w:rsidRPr="00361341">
              <w:rPr>
                <w:sz w:val="20"/>
                <w:szCs w:val="20"/>
              </w:rPr>
              <w:t>(0.985,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55)</w:t>
            </w:r>
          </w:p>
        </w:tc>
        <w:tc>
          <w:tcPr>
            <w:tcW w:w="1969" w:type="dxa"/>
            <w:shd w:val="clear" w:color="auto" w:fill="auto"/>
            <w:noWrap/>
          </w:tcPr>
          <w:p w14:paraId="2F6AD6B0" w14:textId="386DB979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56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21,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92)</w:t>
            </w:r>
          </w:p>
        </w:tc>
        <w:tc>
          <w:tcPr>
            <w:tcW w:w="1970" w:type="dxa"/>
            <w:shd w:val="clear" w:color="auto" w:fill="auto"/>
            <w:noWrap/>
          </w:tcPr>
          <w:p w14:paraId="30BAF9F3" w14:textId="6513DE24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9</w:t>
            </w:r>
            <w:r w:rsidR="004167BC">
              <w:rPr>
                <w:sz w:val="20"/>
                <w:szCs w:val="20"/>
              </w:rPr>
              <w:t xml:space="preserve">0 </w:t>
            </w:r>
            <w:r w:rsidRPr="00361341">
              <w:rPr>
                <w:sz w:val="20"/>
                <w:szCs w:val="20"/>
              </w:rPr>
              <w:t>(0.917,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7</w:t>
            </w:r>
            <w:r w:rsidR="004167BC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)</w:t>
            </w:r>
          </w:p>
        </w:tc>
      </w:tr>
      <w:tr w:rsidR="008A6F24" w:rsidRPr="002D006A" w14:paraId="32C7766A" w14:textId="77777777" w:rsidTr="002A18E6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600201F3" w14:textId="4ED56F66" w:rsidR="008A6F24" w:rsidRPr="002D006A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69" w:type="dxa"/>
            <w:shd w:val="clear" w:color="auto" w:fill="auto"/>
          </w:tcPr>
          <w:p w14:paraId="4811A05E" w14:textId="59814E76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11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899,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24)</w:t>
            </w:r>
          </w:p>
        </w:tc>
        <w:tc>
          <w:tcPr>
            <w:tcW w:w="1969" w:type="dxa"/>
            <w:shd w:val="clear" w:color="auto" w:fill="auto"/>
          </w:tcPr>
          <w:p w14:paraId="67420EDD" w14:textId="597F6C8A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34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99,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7</w:t>
            </w:r>
            <w:r w:rsidR="00E71B53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  <w:shd w:val="clear" w:color="auto" w:fill="auto"/>
            <w:noWrap/>
          </w:tcPr>
          <w:p w14:paraId="6C411085" w14:textId="43D4E34E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15</w:t>
            </w:r>
            <w:r w:rsidR="00423DF9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</w:t>
            </w:r>
            <w:r w:rsidR="00423DF9">
              <w:rPr>
                <w:sz w:val="20"/>
                <w:szCs w:val="20"/>
              </w:rPr>
              <w:t>00</w:t>
            </w:r>
            <w:r w:rsidRPr="00361341">
              <w:rPr>
                <w:sz w:val="20"/>
                <w:szCs w:val="20"/>
              </w:rPr>
              <w:t>,</w:t>
            </w:r>
            <w:r w:rsidR="00423DF9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29)</w:t>
            </w:r>
          </w:p>
        </w:tc>
        <w:tc>
          <w:tcPr>
            <w:tcW w:w="1969" w:type="dxa"/>
            <w:shd w:val="clear" w:color="auto" w:fill="auto"/>
            <w:noWrap/>
          </w:tcPr>
          <w:p w14:paraId="1723AF29" w14:textId="61EBB5A8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34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95,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75)</w:t>
            </w:r>
          </w:p>
        </w:tc>
        <w:tc>
          <w:tcPr>
            <w:tcW w:w="1969" w:type="dxa"/>
            <w:shd w:val="clear" w:color="auto" w:fill="auto"/>
            <w:noWrap/>
          </w:tcPr>
          <w:p w14:paraId="4F0380A6" w14:textId="7634C8EB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26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892,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6</w:t>
            </w:r>
            <w:r w:rsidR="004167BC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)</w:t>
            </w:r>
          </w:p>
        </w:tc>
        <w:tc>
          <w:tcPr>
            <w:tcW w:w="1970" w:type="dxa"/>
            <w:shd w:val="clear" w:color="auto" w:fill="auto"/>
            <w:noWrap/>
          </w:tcPr>
          <w:p w14:paraId="546B4874" w14:textId="025441DD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89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06,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8</w:t>
            </w:r>
            <w:r w:rsidR="004167BC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)</w:t>
            </w:r>
          </w:p>
        </w:tc>
      </w:tr>
      <w:tr w:rsidR="008A6F24" w:rsidRPr="002D006A" w14:paraId="2DA08FC0" w14:textId="77777777" w:rsidTr="002A18E6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2916860B" w14:textId="6D1F895F" w:rsidR="008A6F24" w:rsidRPr="002D006A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69" w:type="dxa"/>
            <w:shd w:val="clear" w:color="auto" w:fill="auto"/>
          </w:tcPr>
          <w:p w14:paraId="60211D0D" w14:textId="4346E9DC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51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38,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64)</w:t>
            </w:r>
          </w:p>
        </w:tc>
        <w:tc>
          <w:tcPr>
            <w:tcW w:w="1969" w:type="dxa"/>
            <w:shd w:val="clear" w:color="auto" w:fill="auto"/>
          </w:tcPr>
          <w:p w14:paraId="71645961" w14:textId="03E836A1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74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1.041,</w:t>
            </w:r>
            <w:r w:rsidR="00E71B5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107)</w:t>
            </w:r>
          </w:p>
        </w:tc>
        <w:tc>
          <w:tcPr>
            <w:tcW w:w="1969" w:type="dxa"/>
            <w:shd w:val="clear" w:color="auto" w:fill="auto"/>
            <w:noWrap/>
          </w:tcPr>
          <w:p w14:paraId="31C5E064" w14:textId="78EBE206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54</w:t>
            </w:r>
            <w:r w:rsidR="00423DF9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4</w:t>
            </w:r>
            <w:r w:rsidR="00423DF9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,</w:t>
            </w:r>
            <w:r w:rsidR="00423DF9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69)</w:t>
            </w:r>
          </w:p>
        </w:tc>
        <w:tc>
          <w:tcPr>
            <w:tcW w:w="1969" w:type="dxa"/>
            <w:shd w:val="clear" w:color="auto" w:fill="auto"/>
            <w:noWrap/>
          </w:tcPr>
          <w:p w14:paraId="0F3E2370" w14:textId="435CEBC3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81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1.045,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119)</w:t>
            </w:r>
          </w:p>
        </w:tc>
        <w:tc>
          <w:tcPr>
            <w:tcW w:w="1969" w:type="dxa"/>
            <w:shd w:val="clear" w:color="auto" w:fill="auto"/>
            <w:noWrap/>
          </w:tcPr>
          <w:p w14:paraId="5DE2419F" w14:textId="0F11B816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56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22,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92)</w:t>
            </w:r>
          </w:p>
        </w:tc>
        <w:tc>
          <w:tcPr>
            <w:tcW w:w="1970" w:type="dxa"/>
            <w:shd w:val="clear" w:color="auto" w:fill="auto"/>
            <w:noWrap/>
          </w:tcPr>
          <w:p w14:paraId="4BFC6AF8" w14:textId="25E3DD45" w:rsidR="008A6F24" w:rsidRPr="00361341" w:rsidRDefault="008A6F24" w:rsidP="008A6F24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75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899,</w:t>
            </w:r>
            <w:r w:rsidR="004167BC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57)</w:t>
            </w:r>
          </w:p>
        </w:tc>
      </w:tr>
      <w:tr w:rsidR="00244FFA" w:rsidRPr="002D006A" w14:paraId="599CA95F" w14:textId="77777777" w:rsidTr="00172868">
        <w:trPr>
          <w:trHeight w:val="267"/>
        </w:trPr>
        <w:tc>
          <w:tcPr>
            <w:tcW w:w="13968" w:type="dxa"/>
            <w:gridSpan w:val="7"/>
            <w:shd w:val="clear" w:color="auto" w:fill="auto"/>
          </w:tcPr>
          <w:p w14:paraId="1D2CC560" w14:textId="5A71F9C0" w:rsidR="00244FFA" w:rsidRPr="002D006A" w:rsidRDefault="00244FFA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2D006A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Individuals with diabetes</w:t>
            </w:r>
            <w:r w:rsidRPr="002D006A">
              <w:rPr>
                <w:rFonts w:eastAsia="맑은 고딕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A16AF" w:rsidRPr="002D006A" w14:paraId="366047DF" w14:textId="77777777" w:rsidTr="00172868">
        <w:trPr>
          <w:trHeight w:val="267"/>
        </w:trPr>
        <w:tc>
          <w:tcPr>
            <w:tcW w:w="13968" w:type="dxa"/>
            <w:gridSpan w:val="7"/>
            <w:shd w:val="clear" w:color="auto" w:fill="auto"/>
          </w:tcPr>
          <w:p w14:paraId="5DC053EB" w14:textId="37FC2325" w:rsidR="007A16AF" w:rsidRPr="002D006A" w:rsidRDefault="007A16AF" w:rsidP="002A18E6">
            <w:pPr>
              <w:ind w:firstLineChars="50" w:firstLine="100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5E6C56">
              <w:rPr>
                <w:rFonts w:eastAsiaTheme="minorEastAsia" w:hint="eastAsia"/>
                <w:iCs/>
                <w:sz w:val="20"/>
                <w:szCs w:val="20"/>
              </w:rPr>
              <w:t>A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 xml:space="preserve">djusted for age, sex, </w:t>
            </w:r>
            <w:r>
              <w:rPr>
                <w:rFonts w:eastAsiaTheme="minorEastAsia"/>
                <w:iCs/>
                <w:sz w:val="20"/>
                <w:szCs w:val="20"/>
              </w:rPr>
              <w:t>BMI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hypertension, current smoking</w:t>
            </w:r>
            <w:r>
              <w:rPr>
                <w:rFonts w:eastAsiaTheme="minorEastAsia"/>
                <w:iCs/>
                <w:sz w:val="20"/>
                <w:szCs w:val="20"/>
              </w:rPr>
              <w:t xml:space="preserve"> stat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alcohol consumption stat</w:t>
            </w:r>
            <w:r>
              <w:rPr>
                <w:rFonts w:eastAsiaTheme="minorEastAsia"/>
                <w:iCs/>
                <w:sz w:val="20"/>
                <w:szCs w:val="20"/>
              </w:rPr>
              <w:t>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regular exercise, and e</w:t>
            </w:r>
            <w:r>
              <w:rPr>
                <w:rFonts w:eastAsiaTheme="minorEastAsia"/>
                <w:iCs/>
                <w:sz w:val="20"/>
                <w:szCs w:val="20"/>
              </w:rPr>
              <w:t>GFR</w:t>
            </w:r>
          </w:p>
        </w:tc>
      </w:tr>
      <w:tr w:rsidR="007A16AF" w:rsidRPr="002D006A" w14:paraId="591083F2" w14:textId="77777777" w:rsidTr="00172868">
        <w:trPr>
          <w:trHeight w:val="258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6A1A95E0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3F965EB3" w14:textId="4AA00C3E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024A8452" w14:textId="7902787E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8F48F97" w14:textId="1EAD8816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93545D4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BC4DC24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A3E09F4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7A16AF" w:rsidRPr="002D006A" w14:paraId="45D70185" w14:textId="77777777" w:rsidTr="00172868">
        <w:trPr>
          <w:trHeight w:val="258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69A2BE7E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01716C01" w14:textId="6ED56F09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0.935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(0.91</w:t>
            </w:r>
            <w:r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,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0.96</w:t>
            </w:r>
            <w:r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550D4CF9" w14:textId="0D119074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.015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(0.978,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1.052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372D0FA" w14:textId="6023B616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51 (0.928, 0.975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6C7BB33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45 (0.911, 0.98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76545BB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09 (0.977, 1.043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330E53C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31 (0.982, 1.082)</w:t>
            </w:r>
          </w:p>
        </w:tc>
      </w:tr>
      <w:tr w:rsidR="007A16AF" w:rsidRPr="002D006A" w14:paraId="68D3017D" w14:textId="77777777" w:rsidTr="00172868">
        <w:trPr>
          <w:trHeight w:val="258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6462132C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7DB96651" w14:textId="75DF6012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0.925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(0.9</w:t>
            </w:r>
            <w:r>
              <w:rPr>
                <w:rFonts w:eastAsia="맑은 고딕"/>
                <w:color w:val="000000"/>
                <w:sz w:val="20"/>
                <w:szCs w:val="20"/>
              </w:rPr>
              <w:t>00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,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0.95</w:t>
            </w:r>
            <w:r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6C3CE57A" w14:textId="157579A5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.073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(1.028,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1.12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186603E" w14:textId="535B2F92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41 (0.917, 0.966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B26FB86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43 (0.908, 0.980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18C04B7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17 (0.985, 1.049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39DD3CB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35 (0.988, 1.085)</w:t>
            </w:r>
          </w:p>
        </w:tc>
      </w:tr>
      <w:tr w:rsidR="007A16AF" w:rsidRPr="002D006A" w14:paraId="1CA26A6C" w14:textId="77777777" w:rsidTr="00172868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  <w:hideMark/>
          </w:tcPr>
          <w:p w14:paraId="01ED0416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6AEAB6AA" w14:textId="56C86005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0.948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(0.923,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0.974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4FA03562" w14:textId="601878AE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.148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(1.103,</w:t>
            </w:r>
            <w:r>
              <w:rPr>
                <w:rFonts w:eastAsia="맑은 고딕"/>
                <w:color w:val="000000"/>
                <w:sz w:val="20"/>
                <w:szCs w:val="20"/>
              </w:rPr>
              <w:t xml:space="preserve"> </w:t>
            </w:r>
            <w:r w:rsidRPr="00761EB3">
              <w:rPr>
                <w:rFonts w:eastAsia="맑은 고딕"/>
                <w:color w:val="000000"/>
                <w:sz w:val="20"/>
                <w:szCs w:val="20"/>
              </w:rPr>
              <w:t>1.196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CC27424" w14:textId="3F9198D0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75 (0.949, 1.003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AEE731B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0.967 (0.928, 1.007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8C29E1D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067 (1.035, 1.100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D388711" w14:textId="77777777" w:rsidR="007A16AF" w:rsidRPr="002D006A" w:rsidRDefault="007A16AF" w:rsidP="007A16AF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.151 (1.099, 1.204)</w:t>
            </w:r>
          </w:p>
        </w:tc>
      </w:tr>
      <w:tr w:rsidR="005233D1" w:rsidRPr="002D006A" w14:paraId="1D062771" w14:textId="77777777" w:rsidTr="00C20D8B">
        <w:trPr>
          <w:trHeight w:val="267"/>
        </w:trPr>
        <w:tc>
          <w:tcPr>
            <w:tcW w:w="13968" w:type="dxa"/>
            <w:gridSpan w:val="7"/>
            <w:shd w:val="clear" w:color="auto" w:fill="auto"/>
            <w:noWrap/>
            <w:vAlign w:val="center"/>
          </w:tcPr>
          <w:p w14:paraId="401C6973" w14:textId="7B933EC1" w:rsidR="005233D1" w:rsidRPr="002D006A" w:rsidRDefault="005233D1" w:rsidP="002A18E6">
            <w:pPr>
              <w:ind w:firstLineChars="50" w:firstLine="100"/>
              <w:rPr>
                <w:rFonts w:eastAsia="맑은 고딕"/>
                <w:color w:val="000000"/>
                <w:sz w:val="20"/>
                <w:szCs w:val="20"/>
              </w:rPr>
            </w:pPr>
            <w:r w:rsidRPr="005E6C56">
              <w:rPr>
                <w:rFonts w:eastAsiaTheme="minorEastAsia" w:hint="eastAsia"/>
                <w:iCs/>
                <w:sz w:val="20"/>
                <w:szCs w:val="20"/>
              </w:rPr>
              <w:t>A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 xml:space="preserve">djusted for age, sex, </w:t>
            </w:r>
            <w:r>
              <w:rPr>
                <w:rFonts w:eastAsiaTheme="minorEastAsia"/>
                <w:iCs/>
                <w:sz w:val="20"/>
                <w:szCs w:val="20"/>
              </w:rPr>
              <w:t>BMI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hypertension, current smoking</w:t>
            </w:r>
            <w:r>
              <w:rPr>
                <w:rFonts w:eastAsiaTheme="minorEastAsia"/>
                <w:iCs/>
                <w:sz w:val="20"/>
                <w:szCs w:val="20"/>
              </w:rPr>
              <w:t xml:space="preserve"> stat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alcohol consumption stat</w:t>
            </w:r>
            <w:r>
              <w:rPr>
                <w:rFonts w:eastAsiaTheme="minorEastAsia"/>
                <w:iCs/>
                <w:sz w:val="20"/>
                <w:szCs w:val="20"/>
              </w:rPr>
              <w:t>us</w:t>
            </w:r>
            <w:r w:rsidRPr="005E6C56">
              <w:rPr>
                <w:rFonts w:eastAsiaTheme="minorEastAsia"/>
                <w:iCs/>
                <w:sz w:val="20"/>
                <w:szCs w:val="20"/>
              </w:rPr>
              <w:t>, regular exercise, e</w:t>
            </w:r>
            <w:r>
              <w:rPr>
                <w:rFonts w:eastAsiaTheme="minorEastAsia"/>
                <w:iCs/>
                <w:sz w:val="20"/>
                <w:szCs w:val="20"/>
              </w:rPr>
              <w:t xml:space="preserve">GFR, </w:t>
            </w:r>
            <w:r w:rsidRPr="00162DAC">
              <w:rPr>
                <w:rFonts w:eastAsia="맑은 고딕" w:cs="Arial"/>
                <w:bCs/>
                <w:sz w:val="20"/>
                <w:szCs w:val="20"/>
              </w:rPr>
              <w:t>monthly household income, and C</w:t>
            </w:r>
            <w:r>
              <w:rPr>
                <w:rFonts w:eastAsia="맑은 고딕" w:cs="Arial"/>
                <w:bCs/>
                <w:sz w:val="20"/>
                <w:szCs w:val="20"/>
              </w:rPr>
              <w:t>CI</w:t>
            </w:r>
          </w:p>
        </w:tc>
      </w:tr>
      <w:tr w:rsidR="005233D1" w:rsidRPr="002D006A" w14:paraId="28CE12A7" w14:textId="77777777" w:rsidTr="00172868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4009AF1B" w14:textId="69D61AFC" w:rsidR="005233D1" w:rsidRPr="002D006A" w:rsidRDefault="005233D1" w:rsidP="005233D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4E8F8157" w14:textId="55D62E7B" w:rsidR="005233D1" w:rsidRPr="00761EB3" w:rsidRDefault="005233D1" w:rsidP="005233D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7261BAF9" w14:textId="14C204F8" w:rsidR="005233D1" w:rsidRPr="00761EB3" w:rsidRDefault="005233D1" w:rsidP="005233D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761EB3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2A4ED087" w14:textId="7245613A" w:rsidR="005233D1" w:rsidRPr="002D006A" w:rsidRDefault="005233D1" w:rsidP="005233D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2CA29E71" w14:textId="6AAFE4AE" w:rsidR="005233D1" w:rsidRPr="002D006A" w:rsidRDefault="005233D1" w:rsidP="005233D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75A50EE4" w14:textId="78E4D5BA" w:rsidR="005233D1" w:rsidRPr="002D006A" w:rsidRDefault="005233D1" w:rsidP="005233D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583949B9" w14:textId="7DE83DB2" w:rsidR="005233D1" w:rsidRPr="002D006A" w:rsidRDefault="005233D1" w:rsidP="005233D1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1(Ref.)</w:t>
            </w:r>
          </w:p>
        </w:tc>
      </w:tr>
      <w:tr w:rsidR="00D20B06" w:rsidRPr="002D006A" w14:paraId="4A781670" w14:textId="77777777" w:rsidTr="002A18E6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2FF280AF" w14:textId="4E1763BB" w:rsidR="00D20B06" w:rsidRPr="002D006A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69" w:type="dxa"/>
            <w:shd w:val="clear" w:color="auto" w:fill="auto"/>
          </w:tcPr>
          <w:p w14:paraId="053F8FF8" w14:textId="5F1DE79F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35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1</w:t>
            </w:r>
            <w:r w:rsidR="00D87143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,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6</w:t>
            </w:r>
            <w:r w:rsidR="00D87143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  <w:shd w:val="clear" w:color="auto" w:fill="auto"/>
          </w:tcPr>
          <w:p w14:paraId="7282E120" w14:textId="69858F69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14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78,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52)</w:t>
            </w:r>
          </w:p>
        </w:tc>
        <w:tc>
          <w:tcPr>
            <w:tcW w:w="1969" w:type="dxa"/>
            <w:shd w:val="clear" w:color="auto" w:fill="auto"/>
            <w:noWrap/>
          </w:tcPr>
          <w:p w14:paraId="22038622" w14:textId="3B192CB6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3</w:t>
            </w:r>
            <w:r w:rsidR="00AA6845">
              <w:rPr>
                <w:sz w:val="20"/>
                <w:szCs w:val="20"/>
              </w:rPr>
              <w:t xml:space="preserve">0 </w:t>
            </w:r>
            <w:r w:rsidRPr="00361341">
              <w:rPr>
                <w:sz w:val="20"/>
                <w:szCs w:val="20"/>
              </w:rPr>
              <w:t>(0.902,</w:t>
            </w:r>
            <w:r w:rsidR="00AA6845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59)</w:t>
            </w:r>
          </w:p>
        </w:tc>
        <w:tc>
          <w:tcPr>
            <w:tcW w:w="1969" w:type="dxa"/>
            <w:shd w:val="clear" w:color="auto" w:fill="auto"/>
            <w:noWrap/>
          </w:tcPr>
          <w:p w14:paraId="7C3D836A" w14:textId="7E3EEC94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13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73,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56)</w:t>
            </w:r>
          </w:p>
        </w:tc>
        <w:tc>
          <w:tcPr>
            <w:tcW w:w="1969" w:type="dxa"/>
            <w:shd w:val="clear" w:color="auto" w:fill="auto"/>
            <w:noWrap/>
          </w:tcPr>
          <w:p w14:paraId="5EE77B22" w14:textId="3C05E3EB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75</w:t>
            </w:r>
            <w:r w:rsidR="000E7A4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11,</w:t>
            </w:r>
            <w:r w:rsidR="000E7A4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43)</w:t>
            </w:r>
          </w:p>
        </w:tc>
        <w:tc>
          <w:tcPr>
            <w:tcW w:w="1970" w:type="dxa"/>
            <w:shd w:val="clear" w:color="auto" w:fill="auto"/>
            <w:noWrap/>
          </w:tcPr>
          <w:p w14:paraId="716BAA7B" w14:textId="79C0E5E5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59</w:t>
            </w:r>
            <w:r w:rsidR="00FD201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874,</w:t>
            </w:r>
            <w:r w:rsidR="00FD201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54)</w:t>
            </w:r>
          </w:p>
        </w:tc>
      </w:tr>
      <w:tr w:rsidR="00D20B06" w:rsidRPr="002D006A" w14:paraId="3FF0BACC" w14:textId="77777777" w:rsidTr="002A18E6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7C0193EF" w14:textId="7259E95A" w:rsidR="00D20B06" w:rsidRPr="002D006A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69" w:type="dxa"/>
            <w:shd w:val="clear" w:color="auto" w:fill="auto"/>
          </w:tcPr>
          <w:p w14:paraId="63954271" w14:textId="4BA8DC44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25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</w:t>
            </w:r>
            <w:r w:rsidR="00D87143">
              <w:rPr>
                <w:sz w:val="20"/>
                <w:szCs w:val="20"/>
              </w:rPr>
              <w:t>00</w:t>
            </w:r>
            <w:r w:rsidRPr="00361341">
              <w:rPr>
                <w:sz w:val="20"/>
                <w:szCs w:val="20"/>
              </w:rPr>
              <w:t>,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5</w:t>
            </w:r>
            <w:r w:rsidR="00D87143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  <w:shd w:val="clear" w:color="auto" w:fill="auto"/>
          </w:tcPr>
          <w:p w14:paraId="7022C463" w14:textId="19F216A0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73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1.028,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12</w:t>
            </w:r>
            <w:r w:rsidR="00D87143">
              <w:rPr>
                <w:sz w:val="20"/>
                <w:szCs w:val="20"/>
              </w:rPr>
              <w:t>0</w:t>
            </w:r>
            <w:r w:rsidRPr="00361341"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  <w:shd w:val="clear" w:color="auto" w:fill="auto"/>
            <w:noWrap/>
          </w:tcPr>
          <w:p w14:paraId="00D4F3EB" w14:textId="7C925322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19</w:t>
            </w:r>
            <w:r w:rsidR="00AA6845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891,</w:t>
            </w:r>
            <w:r w:rsidR="00AA6845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48)</w:t>
            </w:r>
          </w:p>
        </w:tc>
        <w:tc>
          <w:tcPr>
            <w:tcW w:w="1969" w:type="dxa"/>
            <w:shd w:val="clear" w:color="auto" w:fill="auto"/>
            <w:noWrap/>
          </w:tcPr>
          <w:p w14:paraId="049E2BDB" w14:textId="72F24C05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44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94,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97)</w:t>
            </w:r>
          </w:p>
        </w:tc>
        <w:tc>
          <w:tcPr>
            <w:tcW w:w="1969" w:type="dxa"/>
            <w:shd w:val="clear" w:color="auto" w:fill="auto"/>
            <w:noWrap/>
          </w:tcPr>
          <w:p w14:paraId="43052DDA" w14:textId="24DE5CDD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91</w:t>
            </w:r>
            <w:r w:rsidR="000E7A4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25,</w:t>
            </w:r>
            <w:r w:rsidR="000E7A4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061)</w:t>
            </w:r>
          </w:p>
        </w:tc>
        <w:tc>
          <w:tcPr>
            <w:tcW w:w="1970" w:type="dxa"/>
            <w:shd w:val="clear" w:color="auto" w:fill="auto"/>
            <w:noWrap/>
          </w:tcPr>
          <w:p w14:paraId="38BCD97F" w14:textId="41FD279A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109</w:t>
            </w:r>
            <w:r w:rsidR="00FD201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96,</w:t>
            </w:r>
            <w:r w:rsidR="00FD201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234)</w:t>
            </w:r>
          </w:p>
        </w:tc>
      </w:tr>
      <w:tr w:rsidR="00D20B06" w:rsidRPr="002D006A" w14:paraId="71FD6286" w14:textId="77777777" w:rsidTr="002A18E6">
        <w:trPr>
          <w:trHeight w:val="267"/>
        </w:trPr>
        <w:tc>
          <w:tcPr>
            <w:tcW w:w="2153" w:type="dxa"/>
            <w:shd w:val="clear" w:color="auto" w:fill="auto"/>
            <w:noWrap/>
            <w:vAlign w:val="center"/>
          </w:tcPr>
          <w:p w14:paraId="04AE5F59" w14:textId="7E5A1B86" w:rsidR="00D20B06" w:rsidRPr="002D006A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2D006A">
              <w:rPr>
                <w:rFonts w:eastAsia="맑은 고딕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69" w:type="dxa"/>
            <w:shd w:val="clear" w:color="auto" w:fill="auto"/>
          </w:tcPr>
          <w:p w14:paraId="308C822B" w14:textId="06475CC1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48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23,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74)</w:t>
            </w:r>
          </w:p>
        </w:tc>
        <w:tc>
          <w:tcPr>
            <w:tcW w:w="1969" w:type="dxa"/>
            <w:shd w:val="clear" w:color="auto" w:fill="auto"/>
          </w:tcPr>
          <w:p w14:paraId="196A853D" w14:textId="658DBEE3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148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1.102,</w:t>
            </w:r>
            <w:r w:rsidR="00D87143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195)</w:t>
            </w:r>
          </w:p>
        </w:tc>
        <w:tc>
          <w:tcPr>
            <w:tcW w:w="1969" w:type="dxa"/>
            <w:shd w:val="clear" w:color="auto" w:fill="auto"/>
            <w:noWrap/>
          </w:tcPr>
          <w:p w14:paraId="268631EE" w14:textId="2B75E601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0.939</w:t>
            </w:r>
            <w:r w:rsidR="00AA6845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11,</w:t>
            </w:r>
            <w:r w:rsidR="00AA6845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0.968)</w:t>
            </w:r>
          </w:p>
        </w:tc>
        <w:tc>
          <w:tcPr>
            <w:tcW w:w="1969" w:type="dxa"/>
            <w:shd w:val="clear" w:color="auto" w:fill="auto"/>
            <w:noWrap/>
          </w:tcPr>
          <w:p w14:paraId="053636DB" w14:textId="11F4AA66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136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1.085,</w:t>
            </w:r>
            <w:r w:rsidR="0084598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189)</w:t>
            </w:r>
          </w:p>
        </w:tc>
        <w:tc>
          <w:tcPr>
            <w:tcW w:w="1969" w:type="dxa"/>
            <w:shd w:val="clear" w:color="auto" w:fill="auto"/>
            <w:noWrap/>
          </w:tcPr>
          <w:p w14:paraId="0BE3164D" w14:textId="6765AB19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033</w:t>
            </w:r>
            <w:r w:rsidR="000E7A4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0.965,</w:t>
            </w:r>
            <w:r w:rsidR="000E7A4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106)</w:t>
            </w:r>
          </w:p>
        </w:tc>
        <w:tc>
          <w:tcPr>
            <w:tcW w:w="1970" w:type="dxa"/>
            <w:shd w:val="clear" w:color="auto" w:fill="auto"/>
            <w:noWrap/>
          </w:tcPr>
          <w:p w14:paraId="21DB37EE" w14:textId="708729C6" w:rsidR="00D20B06" w:rsidRPr="00361341" w:rsidRDefault="00D20B06" w:rsidP="00D20B06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361341">
              <w:rPr>
                <w:sz w:val="20"/>
                <w:szCs w:val="20"/>
              </w:rPr>
              <w:t>1.157</w:t>
            </w:r>
            <w:r w:rsidR="00FD201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(1.044,</w:t>
            </w:r>
            <w:r w:rsidR="00FD2017">
              <w:rPr>
                <w:sz w:val="20"/>
                <w:szCs w:val="20"/>
              </w:rPr>
              <w:t xml:space="preserve"> </w:t>
            </w:r>
            <w:r w:rsidRPr="00361341">
              <w:rPr>
                <w:sz w:val="20"/>
                <w:szCs w:val="20"/>
              </w:rPr>
              <w:t>1.282)</w:t>
            </w:r>
          </w:p>
        </w:tc>
      </w:tr>
    </w:tbl>
    <w:p w14:paraId="2B0D1EEE" w14:textId="08246878" w:rsidR="00CE0CBB" w:rsidRPr="00CE0CBB" w:rsidRDefault="00641C7B" w:rsidP="00830172">
      <w:pPr>
        <w:spacing w:before="100" w:line="360" w:lineRule="auto"/>
        <w:ind w:firstLineChars="100" w:firstLine="200"/>
        <w:rPr>
          <w:rFonts w:eastAsiaTheme="minorEastAsia"/>
          <w:iCs/>
          <w:sz w:val="20"/>
          <w:szCs w:val="20"/>
        </w:rPr>
      </w:pPr>
      <w:r>
        <w:rPr>
          <w:rFonts w:eastAsiaTheme="minorEastAsia"/>
          <w:iCs/>
          <w:sz w:val="20"/>
          <w:szCs w:val="20"/>
          <w:vertAlign w:val="superscript"/>
        </w:rPr>
        <w:t>*</w:t>
      </w:r>
      <w:r w:rsidR="00CE0CBB" w:rsidRPr="00BD3C6C">
        <w:rPr>
          <w:rFonts w:eastAsiaTheme="minorEastAsia"/>
          <w:iCs/>
          <w:sz w:val="20"/>
          <w:szCs w:val="20"/>
        </w:rPr>
        <w:t>LDL-C quartile</w:t>
      </w:r>
      <w:r w:rsidR="006645F4">
        <w:rPr>
          <w:rFonts w:eastAsiaTheme="minorEastAsia"/>
          <w:iCs/>
          <w:sz w:val="20"/>
          <w:szCs w:val="20"/>
        </w:rPr>
        <w:t xml:space="preserve"> ranges</w:t>
      </w:r>
      <w:r w:rsidR="00CE0CBB" w:rsidRPr="00BD3C6C">
        <w:rPr>
          <w:rFonts w:eastAsiaTheme="minorEastAsia"/>
          <w:iCs/>
          <w:sz w:val="20"/>
          <w:szCs w:val="20"/>
        </w:rPr>
        <w:t>: Q1 (L</w:t>
      </w:r>
      <w:r w:rsidR="00CE0CBB" w:rsidRPr="00A91ED7">
        <w:rPr>
          <w:rFonts w:eastAsiaTheme="minorEastAsia"/>
          <w:iCs/>
          <w:sz w:val="20"/>
          <w:szCs w:val="20"/>
        </w:rPr>
        <w:t>DL-C &lt;9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CE0CBB" w:rsidRPr="00A91ED7">
        <w:rPr>
          <w:rFonts w:eastAsiaTheme="minorEastAsia" w:hint="eastAsia"/>
          <w:iCs/>
          <w:sz w:val="20"/>
          <w:szCs w:val="20"/>
        </w:rPr>
        <w:t>m</w:t>
      </w:r>
      <w:r w:rsidR="00CE0CBB" w:rsidRPr="00A91ED7">
        <w:rPr>
          <w:rFonts w:eastAsiaTheme="minorEastAsia"/>
          <w:iCs/>
          <w:sz w:val="20"/>
          <w:szCs w:val="20"/>
        </w:rPr>
        <w:t>g/dl), Q2 (9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CE0CBB" w:rsidRPr="00A91ED7">
        <w:rPr>
          <w:rFonts w:eastAsiaTheme="minorEastAsia"/>
          <w:iCs/>
          <w:sz w:val="20"/>
          <w:szCs w:val="20"/>
        </w:rPr>
        <w:t>mg/dl ≤LDL-C &lt;116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CE0CBB" w:rsidRPr="00A91ED7">
        <w:rPr>
          <w:rFonts w:eastAsiaTheme="minorEastAsia"/>
          <w:iCs/>
          <w:sz w:val="20"/>
          <w:szCs w:val="20"/>
        </w:rPr>
        <w:t>mg/dl), Q3 (116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CE0CBB" w:rsidRPr="00A91ED7">
        <w:rPr>
          <w:rFonts w:eastAsiaTheme="minorEastAsia"/>
          <w:iCs/>
          <w:sz w:val="20"/>
          <w:szCs w:val="20"/>
        </w:rPr>
        <w:t>mg/dl ≤LDL-C &lt;13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CE0CBB" w:rsidRPr="00A91ED7">
        <w:rPr>
          <w:rFonts w:eastAsiaTheme="minorEastAsia"/>
          <w:iCs/>
          <w:sz w:val="20"/>
          <w:szCs w:val="20"/>
        </w:rPr>
        <w:t>mg/dl), Q4 (LDL-C</w:t>
      </w:r>
      <w:r w:rsidR="006645F4">
        <w:rPr>
          <w:rFonts w:eastAsiaTheme="minorEastAsia"/>
          <w:iCs/>
          <w:sz w:val="20"/>
          <w:szCs w:val="20"/>
        </w:rPr>
        <w:t xml:space="preserve"> ≥</w:t>
      </w:r>
      <w:r w:rsidR="006645F4" w:rsidRPr="00A91ED7">
        <w:rPr>
          <w:rFonts w:eastAsiaTheme="minorEastAsia"/>
          <w:iCs/>
          <w:sz w:val="20"/>
          <w:szCs w:val="20"/>
        </w:rPr>
        <w:t>13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6645F4" w:rsidRPr="00A91ED7">
        <w:rPr>
          <w:rFonts w:eastAsiaTheme="minorEastAsia"/>
          <w:iCs/>
          <w:sz w:val="20"/>
          <w:szCs w:val="20"/>
        </w:rPr>
        <w:t>mg/dl</w:t>
      </w:r>
      <w:r w:rsidR="00CE0CBB" w:rsidRPr="00A91ED7">
        <w:rPr>
          <w:rFonts w:eastAsiaTheme="minorEastAsia"/>
          <w:iCs/>
          <w:sz w:val="20"/>
          <w:szCs w:val="20"/>
        </w:rPr>
        <w:t>)</w:t>
      </w:r>
      <w:r w:rsidR="00ED1104">
        <w:rPr>
          <w:rFonts w:eastAsiaTheme="minorEastAsia"/>
          <w:iCs/>
          <w:sz w:val="20"/>
          <w:szCs w:val="20"/>
        </w:rPr>
        <w:t>.</w:t>
      </w:r>
    </w:p>
    <w:p w14:paraId="3F2C940A" w14:textId="6E95438D" w:rsidR="005E6C56" w:rsidRDefault="005E6C56" w:rsidP="00361341">
      <w:pPr>
        <w:spacing w:line="360" w:lineRule="auto"/>
        <w:ind w:firstLineChars="100" w:firstLine="200"/>
        <w:rPr>
          <w:rFonts w:eastAsiaTheme="minorEastAsia"/>
          <w:b/>
          <w:szCs w:val="32"/>
        </w:rPr>
      </w:pPr>
      <w:r w:rsidRPr="005E6C56">
        <w:rPr>
          <w:rFonts w:eastAsiaTheme="minorEastAsia"/>
          <w:iCs/>
          <w:sz w:val="20"/>
          <w:szCs w:val="20"/>
        </w:rPr>
        <w:lastRenderedPageBreak/>
        <w:t xml:space="preserve">Abbreviations: LDL-C, </w:t>
      </w:r>
      <w:r w:rsidRPr="005E6C56">
        <w:rPr>
          <w:rFonts w:eastAsiaTheme="minorEastAsia"/>
          <w:sz w:val="20"/>
          <w:szCs w:val="20"/>
        </w:rPr>
        <w:t>low-density lipoprotein cholesterol</w:t>
      </w:r>
      <w:r w:rsidR="00594408" w:rsidRPr="00383239">
        <w:rPr>
          <w:rFonts w:eastAsiaTheme="minorEastAsia"/>
          <w:sz w:val="20"/>
          <w:szCs w:val="20"/>
        </w:rPr>
        <w:t xml:space="preserve">; </w:t>
      </w:r>
      <w:r w:rsidR="00594408">
        <w:rPr>
          <w:rFonts w:eastAsiaTheme="minorEastAsia"/>
          <w:sz w:val="20"/>
          <w:szCs w:val="20"/>
        </w:rPr>
        <w:t>HR, hazard ratio; CI, confidence interval</w:t>
      </w:r>
      <w:r w:rsidR="001A5965">
        <w:rPr>
          <w:rFonts w:eastAsiaTheme="minorEastAsia"/>
          <w:sz w:val="20"/>
          <w:szCs w:val="20"/>
        </w:rPr>
        <w:t>; BMI, body mass index, eGFR,</w:t>
      </w:r>
      <w:r w:rsidR="001A5965" w:rsidRPr="001A5965">
        <w:rPr>
          <w:rFonts w:eastAsiaTheme="minorEastAsia"/>
          <w:iCs/>
          <w:sz w:val="20"/>
          <w:szCs w:val="20"/>
        </w:rPr>
        <w:t xml:space="preserve"> </w:t>
      </w:r>
      <w:r w:rsidR="001A5965" w:rsidRPr="005E6C56">
        <w:rPr>
          <w:rFonts w:eastAsiaTheme="minorEastAsia"/>
          <w:iCs/>
          <w:sz w:val="20"/>
          <w:szCs w:val="20"/>
        </w:rPr>
        <w:t>estimated glomerular filtration rate</w:t>
      </w:r>
      <w:r w:rsidR="001A5965">
        <w:rPr>
          <w:rFonts w:eastAsiaTheme="minorEastAsia"/>
          <w:iCs/>
          <w:sz w:val="20"/>
          <w:szCs w:val="20"/>
        </w:rPr>
        <w:t xml:space="preserve">; CCI, </w:t>
      </w:r>
      <w:proofErr w:type="spellStart"/>
      <w:r w:rsidR="001A5965" w:rsidRPr="00162DAC">
        <w:rPr>
          <w:rFonts w:eastAsia="맑은 고딕" w:cs="Arial"/>
          <w:bCs/>
          <w:sz w:val="20"/>
          <w:szCs w:val="20"/>
        </w:rPr>
        <w:t>Charlson</w:t>
      </w:r>
      <w:proofErr w:type="spellEnd"/>
      <w:r w:rsidR="001A5965" w:rsidRPr="00162DAC">
        <w:rPr>
          <w:rFonts w:eastAsia="맑은 고딕" w:cs="Arial"/>
          <w:bCs/>
          <w:sz w:val="20"/>
          <w:szCs w:val="20"/>
        </w:rPr>
        <w:t xml:space="preserve"> Comorbidity Index</w:t>
      </w:r>
      <w:r w:rsidR="001A5965">
        <w:rPr>
          <w:rFonts w:eastAsia="맑은 고딕" w:cs="Arial"/>
          <w:bCs/>
          <w:sz w:val="20"/>
          <w:szCs w:val="20"/>
        </w:rPr>
        <w:t>.</w:t>
      </w:r>
    </w:p>
    <w:bookmarkEnd w:id="1"/>
    <w:p w14:paraId="7F02C784" w14:textId="36AB960A" w:rsidR="005E6C56" w:rsidRDefault="00FA3668" w:rsidP="008E5CCB">
      <w:pPr>
        <w:jc w:val="both"/>
        <w:rPr>
          <w:rFonts w:eastAsiaTheme="minorEastAsia"/>
          <w:b/>
          <w:szCs w:val="32"/>
        </w:rPr>
        <w:sectPr w:rsidR="005E6C56" w:rsidSect="000E6CFA">
          <w:footnotePr>
            <w:numRestart w:val="eachPage"/>
          </w:footnotePr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eastAsiaTheme="minorEastAsia"/>
          <w:b/>
          <w:szCs w:val="32"/>
        </w:rPr>
        <w:br w:type="page"/>
      </w:r>
    </w:p>
    <w:p w14:paraId="5F01C88C" w14:textId="6F4D6F82" w:rsidR="000152B6" w:rsidRPr="00ED748D" w:rsidRDefault="00ED1104">
      <w:pPr>
        <w:spacing w:line="480" w:lineRule="auto"/>
        <w:jc w:val="both"/>
        <w:rPr>
          <w:rFonts w:eastAsiaTheme="minorEastAsia"/>
          <w:b/>
          <w:sz w:val="28"/>
        </w:rPr>
      </w:pPr>
      <w:bookmarkStart w:id="4" w:name="_Hlk107093433"/>
      <w:bookmarkEnd w:id="2"/>
      <w:r>
        <w:rPr>
          <w:b/>
        </w:rPr>
        <w:lastRenderedPageBreak/>
        <w:t xml:space="preserve">Supplementary </w:t>
      </w:r>
      <w:r w:rsidR="000152B6">
        <w:rPr>
          <w:rFonts w:eastAsiaTheme="minorEastAsia"/>
          <w:b/>
          <w:szCs w:val="32"/>
        </w:rPr>
        <w:t xml:space="preserve">Table </w:t>
      </w:r>
      <w:r w:rsidR="00994B54">
        <w:rPr>
          <w:rFonts w:eastAsiaTheme="minorEastAsia"/>
          <w:b/>
          <w:szCs w:val="32"/>
        </w:rPr>
        <w:t>S</w:t>
      </w:r>
      <w:r w:rsidR="00407423">
        <w:rPr>
          <w:rFonts w:eastAsiaTheme="minorEastAsia"/>
          <w:b/>
          <w:szCs w:val="32"/>
        </w:rPr>
        <w:t>5</w:t>
      </w:r>
      <w:r>
        <w:rPr>
          <w:rFonts w:eastAsiaTheme="minorEastAsia"/>
          <w:b/>
          <w:szCs w:val="32"/>
        </w:rPr>
        <w:t>.</w:t>
      </w:r>
      <w:r w:rsidR="000152B6" w:rsidRPr="00ED748D">
        <w:rPr>
          <w:rFonts w:eastAsiaTheme="minorEastAsia"/>
          <w:b/>
          <w:szCs w:val="32"/>
        </w:rPr>
        <w:t xml:space="preserve"> </w:t>
      </w:r>
      <w:bookmarkStart w:id="5" w:name="_Hlk91097535"/>
      <w:r w:rsidR="00641C7B">
        <w:rPr>
          <w:rFonts w:eastAsiaTheme="minorEastAsia"/>
          <w:b/>
          <w:szCs w:val="32"/>
        </w:rPr>
        <w:t xml:space="preserve"> </w:t>
      </w:r>
      <w:r w:rsidR="000152B6" w:rsidRPr="00172868">
        <w:rPr>
          <w:rFonts w:eastAsiaTheme="minorEastAsia"/>
          <w:szCs w:val="32"/>
        </w:rPr>
        <w:t xml:space="preserve">Hazard </w:t>
      </w:r>
      <w:r w:rsidR="00CB7784">
        <w:rPr>
          <w:rFonts w:eastAsiaTheme="minorEastAsia"/>
          <w:szCs w:val="32"/>
        </w:rPr>
        <w:t>r</w:t>
      </w:r>
      <w:r w:rsidR="000152B6" w:rsidRPr="00172868">
        <w:rPr>
          <w:rFonts w:eastAsiaTheme="minorEastAsia"/>
          <w:szCs w:val="32"/>
        </w:rPr>
        <w:t xml:space="preserve">atios </w:t>
      </w:r>
      <w:r w:rsidR="00CB7784">
        <w:rPr>
          <w:rFonts w:eastAsiaTheme="minorEastAsia"/>
          <w:szCs w:val="32"/>
        </w:rPr>
        <w:t>s</w:t>
      </w:r>
      <w:r w:rsidR="00C87906" w:rsidRPr="00172868">
        <w:rPr>
          <w:rFonts w:eastAsiaTheme="minorEastAsia"/>
          <w:szCs w:val="32"/>
        </w:rPr>
        <w:t xml:space="preserve">tratified </w:t>
      </w:r>
      <w:r w:rsidR="00CB7784">
        <w:rPr>
          <w:rFonts w:eastAsiaTheme="minorEastAsia"/>
          <w:szCs w:val="32"/>
        </w:rPr>
        <w:t>a</w:t>
      </w:r>
      <w:r w:rsidR="00C87906" w:rsidRPr="00172868">
        <w:rPr>
          <w:rFonts w:eastAsiaTheme="minorEastAsia"/>
          <w:szCs w:val="32"/>
        </w:rPr>
        <w:t xml:space="preserve">ccording to </w:t>
      </w:r>
      <w:r w:rsidR="00CB7784">
        <w:rPr>
          <w:rFonts w:eastAsiaTheme="minorEastAsia"/>
          <w:szCs w:val="32"/>
        </w:rPr>
        <w:t>s</w:t>
      </w:r>
      <w:r w:rsidR="00C87906" w:rsidRPr="00172868">
        <w:rPr>
          <w:rFonts w:eastAsiaTheme="minorEastAsia"/>
          <w:szCs w:val="32"/>
        </w:rPr>
        <w:t xml:space="preserve">tatin </w:t>
      </w:r>
      <w:r w:rsidR="00CB7784">
        <w:rPr>
          <w:rFonts w:eastAsiaTheme="minorEastAsia"/>
          <w:szCs w:val="32"/>
        </w:rPr>
        <w:t>u</w:t>
      </w:r>
      <w:r w:rsidR="00C87906" w:rsidRPr="00172868">
        <w:rPr>
          <w:rFonts w:eastAsiaTheme="minorEastAsia"/>
          <w:szCs w:val="32"/>
        </w:rPr>
        <w:t xml:space="preserve">se </w:t>
      </w:r>
      <w:r w:rsidR="000152B6" w:rsidRPr="00172868">
        <w:rPr>
          <w:rFonts w:eastAsiaTheme="minorEastAsia"/>
          <w:szCs w:val="32"/>
        </w:rPr>
        <w:t xml:space="preserve">for the </w:t>
      </w:r>
      <w:r w:rsidR="00CB7784">
        <w:rPr>
          <w:rFonts w:eastAsiaTheme="minorEastAsia"/>
          <w:szCs w:val="32"/>
        </w:rPr>
        <w:t>i</w:t>
      </w:r>
      <w:r w:rsidR="000152B6" w:rsidRPr="00172868">
        <w:rPr>
          <w:rFonts w:eastAsiaTheme="minorEastAsia"/>
          <w:szCs w:val="32"/>
        </w:rPr>
        <w:t xml:space="preserve">ncidence of </w:t>
      </w:r>
      <w:r w:rsidR="00CB7784">
        <w:rPr>
          <w:rFonts w:eastAsiaTheme="minorEastAsia"/>
          <w:szCs w:val="32"/>
        </w:rPr>
        <w:t>a</w:t>
      </w:r>
      <w:r w:rsidR="000152B6" w:rsidRPr="00172868">
        <w:rPr>
          <w:rFonts w:eastAsiaTheme="minorEastAsia"/>
          <w:szCs w:val="32"/>
        </w:rPr>
        <w:t>ll-</w:t>
      </w:r>
      <w:r w:rsidR="00CB7784">
        <w:rPr>
          <w:rFonts w:eastAsiaTheme="minorEastAsia"/>
          <w:szCs w:val="32"/>
        </w:rPr>
        <w:t>c</w:t>
      </w:r>
      <w:r w:rsidR="000152B6" w:rsidRPr="00172868">
        <w:rPr>
          <w:rFonts w:eastAsiaTheme="minorEastAsia"/>
          <w:szCs w:val="32"/>
        </w:rPr>
        <w:t xml:space="preserve">ause </w:t>
      </w:r>
      <w:r w:rsidR="00CB7784">
        <w:rPr>
          <w:rFonts w:eastAsiaTheme="minorEastAsia"/>
          <w:szCs w:val="32"/>
        </w:rPr>
        <w:t>d</w:t>
      </w:r>
      <w:r w:rsidR="000152B6" w:rsidRPr="00172868">
        <w:rPr>
          <w:rFonts w:eastAsiaTheme="minorEastAsia"/>
          <w:szCs w:val="32"/>
        </w:rPr>
        <w:t xml:space="preserve">ementia, Alzheimer’s </w:t>
      </w:r>
      <w:r w:rsidR="00CB7784">
        <w:rPr>
          <w:rFonts w:eastAsiaTheme="minorEastAsia"/>
          <w:szCs w:val="32"/>
        </w:rPr>
        <w:t>d</w:t>
      </w:r>
      <w:r w:rsidR="000152B6" w:rsidRPr="00172868">
        <w:rPr>
          <w:rFonts w:eastAsiaTheme="minorEastAsia"/>
          <w:szCs w:val="32"/>
        </w:rPr>
        <w:t xml:space="preserve">isease, and </w:t>
      </w:r>
      <w:r w:rsidR="00CB7784">
        <w:rPr>
          <w:rFonts w:eastAsiaTheme="minorEastAsia"/>
          <w:szCs w:val="32"/>
        </w:rPr>
        <w:t>v</w:t>
      </w:r>
      <w:r w:rsidR="000152B6" w:rsidRPr="00172868">
        <w:rPr>
          <w:rFonts w:eastAsiaTheme="minorEastAsia"/>
          <w:szCs w:val="32"/>
        </w:rPr>
        <w:t xml:space="preserve">ascular </w:t>
      </w:r>
      <w:r w:rsidR="00CB7784">
        <w:rPr>
          <w:rFonts w:eastAsiaTheme="minorEastAsia"/>
          <w:szCs w:val="32"/>
        </w:rPr>
        <w:t>d</w:t>
      </w:r>
      <w:r w:rsidR="000152B6" w:rsidRPr="00172868">
        <w:rPr>
          <w:rFonts w:eastAsiaTheme="minorEastAsia"/>
          <w:szCs w:val="32"/>
        </w:rPr>
        <w:t xml:space="preserve">ementia </w:t>
      </w:r>
      <w:r w:rsidR="00CB7784">
        <w:rPr>
          <w:rFonts w:eastAsiaTheme="minorEastAsia"/>
          <w:szCs w:val="32"/>
        </w:rPr>
        <w:t>a</w:t>
      </w:r>
      <w:r w:rsidR="000152B6" w:rsidRPr="00172868">
        <w:rPr>
          <w:rFonts w:eastAsiaTheme="minorEastAsia"/>
          <w:szCs w:val="32"/>
        </w:rPr>
        <w:t xml:space="preserve">ccording to </w:t>
      </w:r>
      <w:r w:rsidR="00CB7784">
        <w:rPr>
          <w:rFonts w:eastAsiaTheme="minorEastAsia"/>
          <w:szCs w:val="32"/>
        </w:rPr>
        <w:t>l</w:t>
      </w:r>
      <w:r w:rsidR="000152B6" w:rsidRPr="00172868">
        <w:rPr>
          <w:rFonts w:eastAsiaTheme="minorEastAsia"/>
          <w:szCs w:val="32"/>
        </w:rPr>
        <w:t>ow-</w:t>
      </w:r>
      <w:r w:rsidR="00CB7784">
        <w:rPr>
          <w:rFonts w:eastAsiaTheme="minorEastAsia"/>
          <w:szCs w:val="32"/>
        </w:rPr>
        <w:t>d</w:t>
      </w:r>
      <w:r w:rsidR="000152B6" w:rsidRPr="00172868">
        <w:rPr>
          <w:rFonts w:eastAsiaTheme="minorEastAsia"/>
          <w:szCs w:val="32"/>
        </w:rPr>
        <w:t xml:space="preserve">ensity </w:t>
      </w:r>
      <w:r w:rsidR="00CB7784">
        <w:rPr>
          <w:rFonts w:eastAsiaTheme="minorEastAsia"/>
          <w:szCs w:val="32"/>
        </w:rPr>
        <w:t>l</w:t>
      </w:r>
      <w:r w:rsidR="000152B6" w:rsidRPr="00172868">
        <w:rPr>
          <w:rFonts w:eastAsiaTheme="minorEastAsia"/>
          <w:szCs w:val="32"/>
        </w:rPr>
        <w:t xml:space="preserve">ipoprotein </w:t>
      </w:r>
      <w:r w:rsidR="00CB7784">
        <w:rPr>
          <w:rFonts w:eastAsiaTheme="minorEastAsia"/>
          <w:szCs w:val="32"/>
        </w:rPr>
        <w:t>c</w:t>
      </w:r>
      <w:r w:rsidR="000152B6" w:rsidRPr="00172868">
        <w:rPr>
          <w:rFonts w:eastAsiaTheme="minorEastAsia"/>
          <w:szCs w:val="32"/>
        </w:rPr>
        <w:t xml:space="preserve">holesterol </w:t>
      </w:r>
      <w:r w:rsidR="00CB7784">
        <w:rPr>
          <w:rFonts w:eastAsiaTheme="minorEastAsia"/>
          <w:szCs w:val="32"/>
        </w:rPr>
        <w:t>l</w:t>
      </w:r>
      <w:r w:rsidR="000152B6" w:rsidRPr="00172868">
        <w:rPr>
          <w:rFonts w:eastAsiaTheme="minorEastAsia"/>
          <w:szCs w:val="32"/>
        </w:rPr>
        <w:t xml:space="preserve">evel </w:t>
      </w:r>
      <w:r w:rsidR="00CB7784">
        <w:rPr>
          <w:rFonts w:eastAsiaTheme="minorEastAsia"/>
          <w:szCs w:val="32"/>
        </w:rPr>
        <w:t>q</w:t>
      </w:r>
      <w:r w:rsidR="000152B6" w:rsidRPr="00172868">
        <w:rPr>
          <w:rFonts w:eastAsiaTheme="minorEastAsia"/>
          <w:szCs w:val="32"/>
        </w:rPr>
        <w:t xml:space="preserve">uartile </w:t>
      </w:r>
      <w:r w:rsidR="00CB7784">
        <w:rPr>
          <w:rFonts w:eastAsiaTheme="minorEastAsia"/>
          <w:szCs w:val="32"/>
        </w:rPr>
        <w:t>a</w:t>
      </w:r>
      <w:r w:rsidR="000152B6" w:rsidRPr="00172868">
        <w:rPr>
          <w:rFonts w:eastAsiaTheme="minorEastAsia"/>
          <w:szCs w:val="32"/>
        </w:rPr>
        <w:t xml:space="preserve">mong </w:t>
      </w:r>
      <w:r w:rsidR="00CB7784">
        <w:rPr>
          <w:rFonts w:eastAsiaTheme="minorEastAsia"/>
          <w:szCs w:val="32"/>
        </w:rPr>
        <w:t>s</w:t>
      </w:r>
      <w:r w:rsidR="000152B6" w:rsidRPr="00172868">
        <w:rPr>
          <w:rFonts w:eastAsiaTheme="minorEastAsia"/>
          <w:szCs w:val="32"/>
        </w:rPr>
        <w:t xml:space="preserve">ubjects aged </w:t>
      </w:r>
      <w:r w:rsidR="000152B6" w:rsidRPr="00172868">
        <w:rPr>
          <w:rFonts w:eastAsiaTheme="minorEastAsia" w:hint="eastAsia"/>
          <w:szCs w:val="32"/>
        </w:rPr>
        <w:t>≥</w:t>
      </w:r>
      <w:r w:rsidR="000152B6" w:rsidRPr="00172868">
        <w:rPr>
          <w:rFonts w:eastAsiaTheme="minorEastAsia"/>
          <w:szCs w:val="32"/>
        </w:rPr>
        <w:t xml:space="preserve">70 </w:t>
      </w:r>
      <w:r w:rsidR="00CB7784">
        <w:rPr>
          <w:rFonts w:eastAsiaTheme="minorEastAsia"/>
          <w:szCs w:val="32"/>
        </w:rPr>
        <w:t>y</w:t>
      </w:r>
      <w:r w:rsidR="000152B6" w:rsidRPr="00172868">
        <w:rPr>
          <w:rFonts w:eastAsiaTheme="minorEastAsia"/>
          <w:szCs w:val="32"/>
        </w:rPr>
        <w:t>ears</w:t>
      </w:r>
      <w:bookmarkEnd w:id="5"/>
      <w:r w:rsidR="00994B54">
        <w:rPr>
          <w:rFonts w:eastAsiaTheme="minorEastAsia"/>
          <w:szCs w:val="32"/>
        </w:rPr>
        <w:t>.</w:t>
      </w:r>
    </w:p>
    <w:tbl>
      <w:tblPr>
        <w:tblW w:w="1402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9"/>
        <w:gridCol w:w="803"/>
        <w:gridCol w:w="738"/>
        <w:gridCol w:w="1396"/>
        <w:gridCol w:w="1418"/>
        <w:gridCol w:w="2126"/>
        <w:gridCol w:w="851"/>
        <w:gridCol w:w="992"/>
        <w:gridCol w:w="1417"/>
        <w:gridCol w:w="1418"/>
        <w:gridCol w:w="1843"/>
      </w:tblGrid>
      <w:tr w:rsidR="000152B6" w:rsidRPr="00034B60" w14:paraId="7DF1F566" w14:textId="77777777" w:rsidTr="00172868">
        <w:trPr>
          <w:trHeight w:val="185"/>
          <w:jc w:val="center"/>
        </w:trPr>
        <w:tc>
          <w:tcPr>
            <w:tcW w:w="993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62779533" w14:textId="2B489897" w:rsidR="000152B6" w:rsidRPr="00ED1104" w:rsidRDefault="000152B6" w:rsidP="00830172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513139">
              <w:rPr>
                <w:rFonts w:eastAsia="맑은 고딕"/>
                <w:b/>
                <w:color w:val="000000"/>
                <w:sz w:val="19"/>
                <w:szCs w:val="19"/>
              </w:rPr>
              <w:t>LDL-C quartile</w:t>
            </w:r>
            <w:r w:rsidR="00D6131D">
              <w:rPr>
                <w:rFonts w:eastAsia="맑은 고딕"/>
                <w:b/>
                <w:color w:val="000000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6510" w:type="dxa"/>
            <w:gridSpan w:val="6"/>
            <w:shd w:val="clear" w:color="auto" w:fill="BFBFBF" w:themeFill="background1" w:themeFillShade="BF"/>
            <w:vAlign w:val="center"/>
          </w:tcPr>
          <w:p w14:paraId="20A3A669" w14:textId="77777777" w:rsidR="000152B6" w:rsidRPr="00ED1104" w:rsidRDefault="000152B6" w:rsidP="00830172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ED1104">
              <w:rPr>
                <w:rFonts w:eastAsia="맑은 고딕"/>
                <w:b/>
                <w:bCs/>
                <w:sz w:val="19"/>
                <w:szCs w:val="19"/>
              </w:rPr>
              <w:t>Statin non-users</w:t>
            </w:r>
          </w:p>
        </w:tc>
        <w:tc>
          <w:tcPr>
            <w:tcW w:w="6521" w:type="dxa"/>
            <w:gridSpan w:val="5"/>
            <w:shd w:val="clear" w:color="auto" w:fill="BFBFBF" w:themeFill="background1" w:themeFillShade="BF"/>
            <w:vAlign w:val="center"/>
          </w:tcPr>
          <w:p w14:paraId="4133DEAA" w14:textId="77777777" w:rsidR="000152B6" w:rsidRPr="00ED1104" w:rsidRDefault="000152B6" w:rsidP="00830172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ED1104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Statin users</w:t>
            </w:r>
          </w:p>
        </w:tc>
      </w:tr>
      <w:tr w:rsidR="000152B6" w:rsidRPr="00034B60" w14:paraId="42C7FEFF" w14:textId="77777777" w:rsidTr="00172868">
        <w:trPr>
          <w:trHeight w:val="524"/>
          <w:jc w:val="center"/>
        </w:trPr>
        <w:tc>
          <w:tcPr>
            <w:tcW w:w="993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46603B7F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83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74D75146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738" w:type="dxa"/>
            <w:shd w:val="clear" w:color="auto" w:fill="BFBFBF" w:themeFill="background1" w:themeFillShade="BF"/>
            <w:noWrap/>
            <w:vAlign w:val="center"/>
            <w:hideMark/>
          </w:tcPr>
          <w:p w14:paraId="0355D7FB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  <w:hideMark/>
          </w:tcPr>
          <w:p w14:paraId="0F4B5AE1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58EA2109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14:paraId="2902320F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447307B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4A1BC004" w14:textId="77777777" w:rsidR="000152B6" w:rsidRPr="00513139" w:rsidRDefault="000152B6" w:rsidP="00830172">
            <w:pPr>
              <w:rPr>
                <w:rFonts w:eastAsia="맑은 고딕"/>
                <w:b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25A2316C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5A4EB926" w14:textId="77777777" w:rsidR="000152B6" w:rsidRPr="00513139" w:rsidRDefault="000152B6" w:rsidP="00830172">
            <w:pPr>
              <w:rPr>
                <w:rFonts w:eastAsia="맑은 고딕"/>
                <w:b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921DA7F" w14:textId="77777777" w:rsidR="000152B6" w:rsidRPr="00513139" w:rsidRDefault="000152B6" w:rsidP="00830172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513139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</w:tr>
      <w:tr w:rsidR="000152B6" w:rsidRPr="00034B60" w14:paraId="282DFCC7" w14:textId="77777777" w:rsidTr="00172868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0D8E53B5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ll-cause dementia</w:t>
            </w:r>
          </w:p>
        </w:tc>
      </w:tr>
      <w:tr w:rsidR="000152B6" w:rsidRPr="00034B60" w14:paraId="5551C115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074736B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20AA47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3710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D54DDA5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985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BC7F06A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942039.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5ED48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1.691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0BCD2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C94A8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611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3CCF3E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36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E7722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34264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146E2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1.33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D2E2C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0152B6" w:rsidRPr="00034B60" w14:paraId="7FCE27C2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3C691A9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72E1C80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54304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F0827D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346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6ECB4D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093020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E3CC72" w14:textId="6FA7CE0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034B60">
              <w:rPr>
                <w:rFonts w:eastAsia="맑은 고딕"/>
                <w:color w:val="000000"/>
                <w:sz w:val="19"/>
                <w:szCs w:val="19"/>
              </w:rPr>
              <w:t>30.617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26E770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52 (0.937, 0.96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898C1A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79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D0A82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63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D07AF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00967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98362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1.716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022EE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.019 (0.989, 1.050)</w:t>
            </w:r>
          </w:p>
        </w:tc>
      </w:tr>
      <w:tr w:rsidR="000152B6" w:rsidRPr="00034B60" w14:paraId="1C38D613" w14:textId="77777777" w:rsidTr="00172868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2D8477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E3B9D1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5641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0065FE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412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F9A3E5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120847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56817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0.448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B2C29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45 (0.930, 0.96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DF484A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83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4EBE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3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3B503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31454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81308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3.22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2EE5F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.070 (1.034, 1.107)</w:t>
            </w:r>
          </w:p>
        </w:tc>
      </w:tr>
      <w:tr w:rsidR="000152B6" w:rsidRPr="00034B60" w14:paraId="5D29F635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4B796A3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BECE5F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6338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A3E5B92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742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54B9DA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172810.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EC9AB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1.910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F8200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74 (0.959, 0.98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F21D5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25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D4AAE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56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06E38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60355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52B41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5.203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D3A33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.128 (1.093, 1.164)</w:t>
            </w:r>
          </w:p>
        </w:tc>
      </w:tr>
      <w:tr w:rsidR="000152B6" w:rsidRPr="00034B60" w14:paraId="359A8980" w14:textId="77777777" w:rsidTr="00172868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2DD73F0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lzheimer’s d</w:t>
            </w:r>
            <w:r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isease</w:t>
            </w:r>
          </w:p>
        </w:tc>
      </w:tr>
      <w:tr w:rsidR="000152B6" w:rsidRPr="00034B60" w14:paraId="14192DEE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0499BAB0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9B947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3710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39C026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424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31533D0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942039.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7178D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5.733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35DED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B2DF4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611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2CACB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09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E9CC7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34264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565DC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5.215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5885FE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0152B6" w:rsidRPr="00034B60" w14:paraId="7A8B4987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503AFF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98292E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54304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149E77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725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B422B6E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093020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88FB52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4.93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1E42E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51 (0.934, 0.96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F9175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79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006D3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51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6BD62A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00967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03DFA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5.79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A7CDB5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.024 (0.990, 1.058)</w:t>
            </w:r>
          </w:p>
        </w:tc>
      </w:tr>
      <w:tr w:rsidR="000152B6" w:rsidRPr="00034B60" w14:paraId="2C3CCFEA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4C90C9C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999293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5641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3CEE19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790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2B264E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120847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D5F172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4.893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9C821A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45 (0.929, 0.9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37D13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83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615C6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5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21E0B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31454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B5910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6.86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88E81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.068 (1.028, 1.109)</w:t>
            </w:r>
          </w:p>
        </w:tc>
      </w:tr>
      <w:tr w:rsidR="000152B6" w:rsidRPr="00BD3C6C" w14:paraId="088A4261" w14:textId="77777777" w:rsidTr="00172868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34010CC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7537CFE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6338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8EEE22E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067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F67EA9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172810.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A02BB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6.152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BA5C3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73 (0.957, 0.99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711F3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25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C794BD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5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A1F7F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60355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B3A33D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8.63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8A3E71" w14:textId="77777777" w:rsidR="000152B6" w:rsidRPr="00BD3C6C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BD3C6C">
              <w:rPr>
                <w:rFonts w:eastAsia="맑은 고딕"/>
                <w:color w:val="000000"/>
                <w:sz w:val="19"/>
                <w:szCs w:val="19"/>
              </w:rPr>
              <w:t>1.128 (1.089, 1.169)</w:t>
            </w:r>
          </w:p>
        </w:tc>
      </w:tr>
      <w:tr w:rsidR="000152B6" w:rsidRPr="00034B60" w14:paraId="06D7BE27" w14:textId="77777777" w:rsidTr="00172868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3B21481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Vascular dementia</w:t>
            </w:r>
          </w:p>
        </w:tc>
      </w:tr>
      <w:tr w:rsidR="000152B6" w:rsidRPr="00034B60" w14:paraId="146A1BFD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1DA69432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A8FF43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3710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F98C8B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77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358A2B8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942039.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6733F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.011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40D99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E7D69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611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21025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9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631A51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34264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F5926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.47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FE78B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0152B6" w:rsidRPr="00034B60" w14:paraId="274C41B7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45C0770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3A3114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54304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1DA7A15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26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58A2E53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093020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2016E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.90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1C1D5F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76 (0.934, 1.02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9FA3D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79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5D899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8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74EDFA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00967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DA748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.23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B51750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78 (0.902, 1.060)</w:t>
            </w:r>
          </w:p>
        </w:tc>
      </w:tr>
      <w:tr w:rsidR="000152B6" w:rsidRPr="00034B60" w14:paraId="2EB441C3" w14:textId="77777777" w:rsidTr="00172868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3381C17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3E74CE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5641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B7E9BAE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362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327208D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120847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189FD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.891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B97E3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77 (0.935, 1.02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2B959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83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168FB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58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93E20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31454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53074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.42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4AF560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.031 (0.939, 1.132)</w:t>
            </w:r>
          </w:p>
        </w:tc>
      </w:tr>
      <w:tr w:rsidR="000152B6" w:rsidRPr="00034B60" w14:paraId="26078C6C" w14:textId="77777777" w:rsidTr="00172868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544BA02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44C72A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6338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3D75320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639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69CC02C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172810.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85581D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3.95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921B3D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0.985 (0.942, 1.0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2BD0AB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225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12456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7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0BC684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60355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CB9689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4.49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5AE4C7" w14:textId="77777777" w:rsidR="000152B6" w:rsidRPr="00034B60" w:rsidRDefault="000152B6" w:rsidP="00830172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034B60">
              <w:rPr>
                <w:rFonts w:eastAsia="맑은 고딕"/>
                <w:color w:val="000000"/>
                <w:sz w:val="19"/>
                <w:szCs w:val="19"/>
              </w:rPr>
              <w:t>1.060 (0.972, 1.156)</w:t>
            </w:r>
          </w:p>
        </w:tc>
      </w:tr>
    </w:tbl>
    <w:p w14:paraId="0AA2D4D1" w14:textId="1B12A56F" w:rsidR="000152B6" w:rsidRDefault="00D6131D" w:rsidP="00172868">
      <w:pPr>
        <w:spacing w:before="100" w:line="360" w:lineRule="auto"/>
        <w:rPr>
          <w:rFonts w:eastAsiaTheme="minorEastAsia"/>
          <w:iCs/>
          <w:sz w:val="20"/>
          <w:szCs w:val="20"/>
        </w:rPr>
      </w:pPr>
      <w:r>
        <w:rPr>
          <w:rFonts w:eastAsiaTheme="minorEastAsia"/>
          <w:iCs/>
          <w:sz w:val="20"/>
          <w:szCs w:val="20"/>
          <w:vertAlign w:val="superscript"/>
        </w:rPr>
        <w:t>*</w:t>
      </w:r>
      <w:r w:rsidR="000152B6" w:rsidRPr="00BD3C6C">
        <w:rPr>
          <w:rFonts w:eastAsiaTheme="minorEastAsia"/>
          <w:iCs/>
          <w:sz w:val="20"/>
          <w:szCs w:val="20"/>
        </w:rPr>
        <w:t>LDL-C quartile</w:t>
      </w:r>
      <w:r w:rsidR="00143E39">
        <w:rPr>
          <w:rFonts w:eastAsiaTheme="minorEastAsia"/>
          <w:iCs/>
          <w:sz w:val="20"/>
          <w:szCs w:val="20"/>
        </w:rPr>
        <w:t xml:space="preserve"> ranges</w:t>
      </w:r>
      <w:r w:rsidR="000152B6" w:rsidRPr="00BD3C6C">
        <w:rPr>
          <w:rFonts w:eastAsiaTheme="minorEastAsia"/>
          <w:iCs/>
          <w:sz w:val="20"/>
          <w:szCs w:val="20"/>
        </w:rPr>
        <w:t>: Q1 (L</w:t>
      </w:r>
      <w:r w:rsidR="000152B6" w:rsidRPr="00A91ED7">
        <w:rPr>
          <w:rFonts w:eastAsiaTheme="minorEastAsia"/>
          <w:iCs/>
          <w:sz w:val="20"/>
          <w:szCs w:val="20"/>
        </w:rPr>
        <w:t>DL-C &lt;9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0152B6" w:rsidRPr="00A91ED7">
        <w:rPr>
          <w:rFonts w:eastAsiaTheme="minorEastAsia" w:hint="eastAsia"/>
          <w:iCs/>
          <w:sz w:val="20"/>
          <w:szCs w:val="20"/>
        </w:rPr>
        <w:t>m</w:t>
      </w:r>
      <w:r w:rsidR="000152B6" w:rsidRPr="00A91ED7">
        <w:rPr>
          <w:rFonts w:eastAsiaTheme="minorEastAsia"/>
          <w:iCs/>
          <w:sz w:val="20"/>
          <w:szCs w:val="20"/>
        </w:rPr>
        <w:t>g/dl), Q2 (94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0152B6" w:rsidRPr="00A91ED7">
        <w:rPr>
          <w:rFonts w:eastAsiaTheme="minorEastAsia"/>
          <w:iCs/>
          <w:sz w:val="20"/>
          <w:szCs w:val="20"/>
        </w:rPr>
        <w:t>mg/dl ≤LDL-C &lt;116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0152B6" w:rsidRPr="00A91ED7">
        <w:rPr>
          <w:rFonts w:eastAsiaTheme="minorEastAsia"/>
          <w:iCs/>
          <w:sz w:val="20"/>
          <w:szCs w:val="20"/>
        </w:rPr>
        <w:t>mg/dl), Q3 (116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0152B6" w:rsidRPr="00A91ED7">
        <w:rPr>
          <w:rFonts w:eastAsiaTheme="minorEastAsia"/>
          <w:iCs/>
          <w:sz w:val="20"/>
          <w:szCs w:val="20"/>
        </w:rPr>
        <w:t>mg/dl ≤LDL-C &lt;13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0152B6" w:rsidRPr="00A91ED7">
        <w:rPr>
          <w:rFonts w:eastAsiaTheme="minorEastAsia"/>
          <w:iCs/>
          <w:sz w:val="20"/>
          <w:szCs w:val="20"/>
        </w:rPr>
        <w:t>mg/dl), Q4 (LDL-C</w:t>
      </w:r>
      <w:r w:rsidR="00143E39">
        <w:rPr>
          <w:rFonts w:eastAsiaTheme="minorEastAsia"/>
          <w:iCs/>
          <w:sz w:val="20"/>
          <w:szCs w:val="20"/>
        </w:rPr>
        <w:t xml:space="preserve"> ≥</w:t>
      </w:r>
      <w:r w:rsidR="00143E39" w:rsidRPr="00A91ED7">
        <w:rPr>
          <w:rFonts w:eastAsiaTheme="minorEastAsia"/>
          <w:iCs/>
          <w:sz w:val="20"/>
          <w:szCs w:val="20"/>
        </w:rPr>
        <w:t>139</w:t>
      </w:r>
      <w:r w:rsidR="00ED1104">
        <w:rPr>
          <w:rFonts w:eastAsiaTheme="minorEastAsia"/>
          <w:iCs/>
          <w:sz w:val="20"/>
          <w:szCs w:val="20"/>
        </w:rPr>
        <w:t xml:space="preserve"> </w:t>
      </w:r>
      <w:r w:rsidR="00143E39" w:rsidRPr="00A91ED7">
        <w:rPr>
          <w:rFonts w:eastAsiaTheme="minorEastAsia"/>
          <w:iCs/>
          <w:sz w:val="20"/>
          <w:szCs w:val="20"/>
        </w:rPr>
        <w:t>mg/dl</w:t>
      </w:r>
      <w:r w:rsidR="000152B6" w:rsidRPr="00A91ED7">
        <w:rPr>
          <w:rFonts w:eastAsiaTheme="minorEastAsia"/>
          <w:iCs/>
          <w:sz w:val="20"/>
          <w:szCs w:val="20"/>
        </w:rPr>
        <w:t>)</w:t>
      </w:r>
      <w:r w:rsidR="00ED1104">
        <w:rPr>
          <w:rFonts w:eastAsiaTheme="minorEastAsia"/>
          <w:iCs/>
          <w:sz w:val="20"/>
          <w:szCs w:val="20"/>
        </w:rPr>
        <w:t>.</w:t>
      </w:r>
    </w:p>
    <w:p w14:paraId="23CB17A4" w14:textId="214B6646" w:rsidR="000152B6" w:rsidRDefault="000152B6" w:rsidP="00172868">
      <w:pPr>
        <w:spacing w:line="360" w:lineRule="auto"/>
        <w:rPr>
          <w:rFonts w:eastAsiaTheme="minorEastAsia"/>
          <w:iCs/>
          <w:sz w:val="20"/>
          <w:szCs w:val="20"/>
        </w:rPr>
      </w:pPr>
      <w:r>
        <w:rPr>
          <w:rFonts w:eastAsiaTheme="minorEastAsia" w:hint="eastAsia"/>
          <w:iCs/>
          <w:sz w:val="20"/>
          <w:szCs w:val="20"/>
        </w:rPr>
        <w:t>A</w:t>
      </w:r>
      <w:r>
        <w:rPr>
          <w:rFonts w:eastAsiaTheme="minorEastAsia"/>
          <w:iCs/>
          <w:sz w:val="20"/>
          <w:szCs w:val="20"/>
        </w:rPr>
        <w:t>djusted for age, sex, body mass index, diabetes, hypertension, current smoking</w:t>
      </w:r>
      <w:r w:rsidR="0085100B">
        <w:rPr>
          <w:rFonts w:eastAsiaTheme="minorEastAsia"/>
          <w:iCs/>
          <w:sz w:val="20"/>
          <w:szCs w:val="20"/>
        </w:rPr>
        <w:t xml:space="preserve"> status</w:t>
      </w:r>
      <w:r>
        <w:rPr>
          <w:rFonts w:eastAsiaTheme="minorEastAsia"/>
          <w:iCs/>
          <w:sz w:val="20"/>
          <w:szCs w:val="20"/>
        </w:rPr>
        <w:t>, alcohol consumption st</w:t>
      </w:r>
      <w:r w:rsidR="0085100B">
        <w:rPr>
          <w:rFonts w:eastAsiaTheme="minorEastAsia"/>
          <w:iCs/>
          <w:sz w:val="20"/>
          <w:szCs w:val="20"/>
        </w:rPr>
        <w:t>atus</w:t>
      </w:r>
      <w:r>
        <w:rPr>
          <w:rFonts w:eastAsiaTheme="minorEastAsia"/>
          <w:iCs/>
          <w:sz w:val="20"/>
          <w:szCs w:val="20"/>
        </w:rPr>
        <w:t>, regular exercise, and</w:t>
      </w:r>
      <w:r w:rsidRPr="006D00B9">
        <w:rPr>
          <w:rFonts w:eastAsiaTheme="minorEastAsia"/>
          <w:sz w:val="20"/>
          <w:szCs w:val="20"/>
        </w:rPr>
        <w:t xml:space="preserve"> </w:t>
      </w:r>
      <w:r w:rsidRPr="0041320A">
        <w:rPr>
          <w:rFonts w:eastAsiaTheme="minorEastAsia"/>
          <w:sz w:val="20"/>
          <w:szCs w:val="20"/>
        </w:rPr>
        <w:t xml:space="preserve">estimated </w:t>
      </w:r>
      <w:r w:rsidRPr="0041320A">
        <w:rPr>
          <w:bCs/>
          <w:sz w:val="20"/>
          <w:szCs w:val="20"/>
        </w:rPr>
        <w:t>glomerular filtration rate</w:t>
      </w:r>
      <w:r>
        <w:rPr>
          <w:rFonts w:eastAsiaTheme="minorEastAsia"/>
          <w:iCs/>
          <w:sz w:val="20"/>
          <w:szCs w:val="20"/>
        </w:rPr>
        <w:t>.</w:t>
      </w:r>
    </w:p>
    <w:p w14:paraId="4156AD85" w14:textId="6AAE1D01" w:rsidR="00551258" w:rsidRDefault="000152B6" w:rsidP="00172868">
      <w:pPr>
        <w:spacing w:line="360" w:lineRule="auto"/>
        <w:rPr>
          <w:rFonts w:eastAsiaTheme="minorEastAsia"/>
          <w:sz w:val="20"/>
          <w:szCs w:val="20"/>
        </w:rPr>
      </w:pPr>
      <w:r w:rsidRPr="00383239">
        <w:rPr>
          <w:rFonts w:eastAsiaTheme="minorEastAsia"/>
          <w:iCs/>
          <w:sz w:val="20"/>
          <w:szCs w:val="20"/>
        </w:rPr>
        <w:t xml:space="preserve">LDL-C, </w:t>
      </w:r>
      <w:r w:rsidRPr="00383239">
        <w:rPr>
          <w:rFonts w:eastAsiaTheme="minorEastAsia"/>
          <w:sz w:val="20"/>
          <w:szCs w:val="20"/>
        </w:rPr>
        <w:t xml:space="preserve">low-density lipoprotein cholesterol; </w:t>
      </w:r>
      <w:r>
        <w:rPr>
          <w:rFonts w:eastAsiaTheme="minorEastAsia"/>
          <w:sz w:val="20"/>
          <w:szCs w:val="20"/>
        </w:rPr>
        <w:t>HR, hazard ratio; CI, confidence interval.</w:t>
      </w:r>
    </w:p>
    <w:bookmarkEnd w:id="4"/>
    <w:p w14:paraId="3486D4E6" w14:textId="77777777" w:rsidR="00593FDA" w:rsidRDefault="00593FDA" w:rsidP="009E69A5">
      <w:pPr>
        <w:rPr>
          <w:b/>
        </w:rPr>
        <w:sectPr w:rsidR="00593FDA" w:rsidSect="009E69A5">
          <w:footnotePr>
            <w:numRestart w:val="eachPage"/>
          </w:footnotePr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62F5623" w14:textId="73DF4E29" w:rsidR="009E69A5" w:rsidRPr="00EE7E58" w:rsidRDefault="009E69A5" w:rsidP="009E69A5">
      <w:pPr>
        <w:rPr>
          <w:b/>
          <w:sz w:val="28"/>
        </w:rPr>
      </w:pPr>
      <w:r w:rsidRPr="00933F34">
        <w:rPr>
          <w:b/>
        </w:rPr>
        <w:lastRenderedPageBreak/>
        <w:t xml:space="preserve">Supplementary </w:t>
      </w:r>
      <w:r w:rsidRPr="00933F34">
        <w:rPr>
          <w:b/>
          <w:szCs w:val="32"/>
        </w:rPr>
        <w:t>Table S</w:t>
      </w:r>
      <w:r w:rsidR="002D4A7F">
        <w:rPr>
          <w:b/>
          <w:szCs w:val="32"/>
        </w:rPr>
        <w:t>6</w:t>
      </w:r>
      <w:r w:rsidRPr="00EE7E58">
        <w:rPr>
          <w:b/>
          <w:szCs w:val="32"/>
        </w:rPr>
        <w:t xml:space="preserve">.  </w:t>
      </w:r>
      <w:r w:rsidRPr="00EE7E58">
        <w:rPr>
          <w:szCs w:val="32"/>
        </w:rPr>
        <w:t>Hazard ratios stratified according to statin use for the incidence of all-cause dementia, Alzheimer’s disease, and vascular dementia according to low-density lipoprotein cholesterol level quar</w:t>
      </w:r>
      <w:r w:rsidRPr="00526542">
        <w:rPr>
          <w:szCs w:val="32"/>
        </w:rPr>
        <w:t>tile among subjects aged 40–60 years.</w:t>
      </w:r>
    </w:p>
    <w:tbl>
      <w:tblPr>
        <w:tblW w:w="1402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9"/>
        <w:gridCol w:w="953"/>
        <w:gridCol w:w="850"/>
        <w:gridCol w:w="1418"/>
        <w:gridCol w:w="1417"/>
        <w:gridCol w:w="1843"/>
        <w:gridCol w:w="851"/>
        <w:gridCol w:w="992"/>
        <w:gridCol w:w="1417"/>
        <w:gridCol w:w="1418"/>
        <w:gridCol w:w="1843"/>
      </w:tblGrid>
      <w:tr w:rsidR="009E69A5" w:rsidRPr="00452750" w14:paraId="00B48671" w14:textId="77777777" w:rsidTr="00DE0A23">
        <w:trPr>
          <w:trHeight w:val="185"/>
          <w:jc w:val="center"/>
        </w:trPr>
        <w:tc>
          <w:tcPr>
            <w:tcW w:w="993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5108429F" w14:textId="77777777" w:rsidR="009E69A5" w:rsidRPr="00452750" w:rsidRDefault="009E69A5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452750">
              <w:rPr>
                <w:rFonts w:eastAsia="맑은 고딕"/>
                <w:b/>
                <w:color w:val="000000"/>
                <w:sz w:val="19"/>
                <w:szCs w:val="19"/>
              </w:rPr>
              <w:t>LDL-C quartile</w:t>
            </w:r>
            <w:r w:rsidRPr="00452750">
              <w:rPr>
                <w:rFonts w:eastAsia="맑은 고딕"/>
                <w:b/>
                <w:color w:val="000000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6510" w:type="dxa"/>
            <w:gridSpan w:val="6"/>
            <w:shd w:val="clear" w:color="auto" w:fill="BFBFBF" w:themeFill="background1" w:themeFillShade="BF"/>
            <w:vAlign w:val="center"/>
          </w:tcPr>
          <w:p w14:paraId="44F0B9A9" w14:textId="77777777" w:rsidR="009E69A5" w:rsidRPr="00452750" w:rsidRDefault="009E69A5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452750">
              <w:rPr>
                <w:rFonts w:eastAsia="맑은 고딕"/>
                <w:b/>
                <w:bCs/>
                <w:sz w:val="19"/>
                <w:szCs w:val="19"/>
              </w:rPr>
              <w:t>Statin non-users</w:t>
            </w:r>
          </w:p>
        </w:tc>
        <w:tc>
          <w:tcPr>
            <w:tcW w:w="6521" w:type="dxa"/>
            <w:gridSpan w:val="5"/>
            <w:shd w:val="clear" w:color="auto" w:fill="BFBFBF" w:themeFill="background1" w:themeFillShade="BF"/>
            <w:vAlign w:val="center"/>
          </w:tcPr>
          <w:p w14:paraId="620F5173" w14:textId="77777777" w:rsidR="009E69A5" w:rsidRPr="00452750" w:rsidRDefault="009E69A5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452750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Statin users</w:t>
            </w:r>
          </w:p>
        </w:tc>
      </w:tr>
      <w:tr w:rsidR="009E69A5" w:rsidRPr="00452750" w14:paraId="7D4DFFEB" w14:textId="77777777" w:rsidTr="00DE0A23">
        <w:trPr>
          <w:trHeight w:val="524"/>
          <w:jc w:val="center"/>
        </w:trPr>
        <w:tc>
          <w:tcPr>
            <w:tcW w:w="993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2896527A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8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29E6D95B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182D3E88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1AC4A7A9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  <w:hideMark/>
          </w:tcPr>
          <w:p w14:paraId="0560BBBA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  <w:hideMark/>
          </w:tcPr>
          <w:p w14:paraId="6B0E88AD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79E3C96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C871FBA" w14:textId="77777777" w:rsidR="009E69A5" w:rsidRPr="00452750" w:rsidRDefault="009E69A5" w:rsidP="00DE0A23">
            <w:pPr>
              <w:rPr>
                <w:rFonts w:eastAsia="맑은 고딕"/>
                <w:b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66D92F95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350361A3" w14:textId="77777777" w:rsidR="009E69A5" w:rsidRPr="00452750" w:rsidRDefault="009E69A5" w:rsidP="00DE0A23">
            <w:pPr>
              <w:rPr>
                <w:rFonts w:eastAsia="맑은 고딕"/>
                <w:b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5DC58361" w14:textId="77777777" w:rsidR="009E69A5" w:rsidRPr="00452750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</w:tr>
      <w:tr w:rsidR="009E69A5" w:rsidRPr="00452750" w14:paraId="5C0EEE0C" w14:textId="77777777" w:rsidTr="00DE0A23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345FD8D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ll-cause dementia</w:t>
            </w:r>
          </w:p>
        </w:tc>
      </w:tr>
      <w:tr w:rsidR="009E69A5" w:rsidRPr="00452750" w14:paraId="4325B910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43CF2DCE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E1D23CE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0847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F38C39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55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574040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8958766.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488D0C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614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57EF3B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819D86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50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84F784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7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187AFD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234703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331573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442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CAB8F0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9E69A5" w:rsidRPr="00452750" w14:paraId="53C0AAFA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1939679E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A48D2D8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2275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CD7604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55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357794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0177620.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3959D5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549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381DF6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875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843,0.90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E2618C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760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C52961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8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D128D6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628468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184EDD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406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966C2D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998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92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,1.082)</w:t>
            </w:r>
          </w:p>
        </w:tc>
      </w:tr>
      <w:tr w:rsidR="009E69A5" w:rsidRPr="00452750" w14:paraId="00C5E2EF" w14:textId="77777777" w:rsidTr="00DE0A23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16C0E3E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96B16B2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1989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529105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56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9224EF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9950793.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9FE6E6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567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69EBFC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83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0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799,0.8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8EE1A3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589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301CF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6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1922A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487478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52A925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347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2FD9DF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019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931,1.116)</w:t>
            </w:r>
          </w:p>
        </w:tc>
      </w:tr>
      <w:tr w:rsidR="009E69A5" w:rsidRPr="00452750" w14:paraId="681F9E0E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429F90A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E7DB02D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1281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DCA70F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65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01B5E7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9360277.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AC3563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697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88E1F7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893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861,0.9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51BA1D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915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5DCE43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0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BED78E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759373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6015AF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340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2CD62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084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1.001,1.175)</w:t>
            </w:r>
          </w:p>
        </w:tc>
      </w:tr>
      <w:tr w:rsidR="009E69A5" w:rsidRPr="00452750" w14:paraId="26C8F6CF" w14:textId="77777777" w:rsidTr="00DE0A23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1FFF78C6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lzheimer’s disease</w:t>
            </w:r>
          </w:p>
        </w:tc>
      </w:tr>
      <w:tr w:rsidR="009E69A5" w:rsidRPr="00452750" w14:paraId="44A1329C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06B1237E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4AB4667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0847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B8CF02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37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EA67A7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8958766.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974909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418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D9B02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48298E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50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6EEE73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2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BE7EA8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234703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0DB47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0213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D042D9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9E69A5" w:rsidRPr="00452750" w14:paraId="75B8F7C8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771F51D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7940778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2275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EF3007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38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12678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0177620.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1B01A9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381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1B72DB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8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0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831,0.91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1219D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760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55419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6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280F8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628468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E7D28E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986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8573D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97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887,1.076)</w:t>
            </w:r>
          </w:p>
        </w:tc>
      </w:tr>
      <w:tr w:rsidR="009E69A5" w:rsidRPr="00452750" w14:paraId="1F1A7139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5406B236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FEF9384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1989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FAF6E2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39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DE2453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9950793.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247764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3939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051F40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814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778,0.85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8CD7FB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589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68A3B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4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31CF4D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487478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EA9CF5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927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9430A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97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876,1.089)</w:t>
            </w:r>
          </w:p>
        </w:tc>
      </w:tr>
      <w:tr w:rsidR="009E69A5" w:rsidRPr="00452750" w14:paraId="18D9DDFF" w14:textId="77777777" w:rsidTr="00DE0A23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54765E4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C0C1AC4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1281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6BC1E5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46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FA4F39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9360277.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BE202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493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E4B8A9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876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838,0.91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8CF739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915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F518A7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7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BF9B6D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759373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BA9FDA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956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9366C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0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0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973,1.177)</w:t>
            </w:r>
          </w:p>
        </w:tc>
      </w:tr>
      <w:tr w:rsidR="009E69A5" w:rsidRPr="00452750" w14:paraId="4A3E88CD" w14:textId="77777777" w:rsidTr="00DE0A23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792637FB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Vascular dementia</w:t>
            </w:r>
          </w:p>
        </w:tc>
      </w:tr>
      <w:tr w:rsidR="009E69A5" w:rsidRPr="00452750" w14:paraId="770ABBFE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5C12FA9C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F252037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0847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51CD40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2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3BDFFA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8958766.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0C377C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143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B97CB2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F17AD3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50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1D966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4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FE1BB5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234703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79E00C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357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94F86A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9E69A5" w:rsidRPr="00452750" w14:paraId="3AB8F632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71DAF608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81D8D5C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2275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C4F763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3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535945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0177620.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9490C4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134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82B434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961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89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,1.03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47F240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760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256667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2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D65F7F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628468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1A826C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3246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0A49AB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96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818,1.142)</w:t>
            </w:r>
          </w:p>
        </w:tc>
      </w:tr>
      <w:tr w:rsidR="009E69A5" w:rsidRPr="00452750" w14:paraId="1119E25C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64C9A42B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6ABF4D1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1989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DBBEAF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3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2F015C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9950793.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5412B2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132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5DFC32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894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827,0.96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A0F995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589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93A6DD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754F0A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487478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61BE8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3159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4974FE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01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845,1.224)</w:t>
            </w:r>
          </w:p>
        </w:tc>
      </w:tr>
      <w:tr w:rsidR="009E69A5" w:rsidRPr="00452750" w14:paraId="60512D65" w14:textId="77777777" w:rsidTr="00DE0A23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90D8BBC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7B67A80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1281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8633BF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5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7C2FE0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9360277.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45B091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0.163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937ED2" w14:textId="77777777" w:rsidR="009E69A5" w:rsidRPr="00452750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52750">
              <w:rPr>
                <w:rFonts w:eastAsia="맑은 고딕"/>
                <w:color w:val="000000"/>
                <w:sz w:val="19"/>
                <w:szCs w:val="19"/>
              </w:rPr>
              <w:t>1.008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52750">
              <w:rPr>
                <w:rFonts w:eastAsia="맑은 고딕"/>
                <w:color w:val="000000"/>
                <w:sz w:val="19"/>
                <w:szCs w:val="19"/>
              </w:rPr>
              <w:t>(0.934,1.08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751774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915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119CD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2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BA22C4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759373.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D4AA6C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0.2989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9AB652" w14:textId="77777777" w:rsidR="009E69A5" w:rsidRPr="004C2665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4C2665">
              <w:rPr>
                <w:rFonts w:eastAsia="맑은 고딕"/>
                <w:color w:val="000000"/>
                <w:sz w:val="19"/>
                <w:szCs w:val="19"/>
              </w:rPr>
              <w:t>1.062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(0.9</w:t>
            </w:r>
            <w:r>
              <w:rPr>
                <w:rFonts w:eastAsia="맑은 고딕"/>
                <w:color w:val="000000"/>
                <w:sz w:val="19"/>
                <w:szCs w:val="19"/>
              </w:rPr>
              <w:t>00</w:t>
            </w:r>
            <w:r w:rsidRPr="004C2665">
              <w:rPr>
                <w:rFonts w:eastAsia="맑은 고딕"/>
                <w:color w:val="000000"/>
                <w:sz w:val="19"/>
                <w:szCs w:val="19"/>
              </w:rPr>
              <w:t>,1.254)</w:t>
            </w:r>
          </w:p>
        </w:tc>
      </w:tr>
    </w:tbl>
    <w:p w14:paraId="25477214" w14:textId="77777777" w:rsidR="009E69A5" w:rsidRPr="00593FDA" w:rsidRDefault="009E69A5" w:rsidP="009E69A5">
      <w:pPr>
        <w:spacing w:before="100" w:line="360" w:lineRule="auto"/>
        <w:rPr>
          <w:iCs/>
          <w:sz w:val="20"/>
          <w:szCs w:val="20"/>
        </w:rPr>
      </w:pPr>
      <w:r w:rsidRPr="00593FDA">
        <w:rPr>
          <w:iCs/>
          <w:sz w:val="20"/>
          <w:szCs w:val="20"/>
          <w:vertAlign w:val="superscript"/>
        </w:rPr>
        <w:t>*</w:t>
      </w:r>
      <w:r w:rsidRPr="00593FDA">
        <w:rPr>
          <w:iCs/>
          <w:sz w:val="20"/>
          <w:szCs w:val="20"/>
        </w:rPr>
        <w:t xml:space="preserve">LDL-C quartile ranges: Q1 (LDL-C &lt;94 </w:t>
      </w:r>
      <w:r w:rsidRPr="00593FDA">
        <w:rPr>
          <w:rFonts w:hint="eastAsia"/>
          <w:iCs/>
          <w:sz w:val="20"/>
          <w:szCs w:val="20"/>
        </w:rPr>
        <w:t>m</w:t>
      </w:r>
      <w:r w:rsidRPr="00593FDA">
        <w:rPr>
          <w:iCs/>
          <w:sz w:val="20"/>
          <w:szCs w:val="20"/>
        </w:rPr>
        <w:t>g/dl), Q2 (94 mg/dl ≤LDL-C &lt;116 mg/dl), Q3 (116 mg/dl ≤LDL-C &lt;139 mg/dl), Q4 (LDL-C ≥139 mg/dl).</w:t>
      </w:r>
    </w:p>
    <w:p w14:paraId="40F042CE" w14:textId="77777777" w:rsidR="009E69A5" w:rsidRPr="00593FDA" w:rsidRDefault="009E69A5" w:rsidP="009E69A5">
      <w:pPr>
        <w:spacing w:line="360" w:lineRule="auto"/>
        <w:rPr>
          <w:iCs/>
          <w:sz w:val="20"/>
          <w:szCs w:val="20"/>
        </w:rPr>
      </w:pPr>
      <w:r w:rsidRPr="00593FDA">
        <w:rPr>
          <w:rFonts w:hint="eastAsia"/>
          <w:iCs/>
          <w:sz w:val="20"/>
          <w:szCs w:val="20"/>
        </w:rPr>
        <w:t>A</w:t>
      </w:r>
      <w:r w:rsidRPr="00593FDA">
        <w:rPr>
          <w:iCs/>
          <w:sz w:val="20"/>
          <w:szCs w:val="20"/>
        </w:rPr>
        <w:t>djusted for age, sex, body mass index, diabetes, hypertension, current smoking status, alcohol consumption status, regular exercise, and</w:t>
      </w:r>
      <w:r w:rsidRPr="00593FDA">
        <w:rPr>
          <w:sz w:val="20"/>
          <w:szCs w:val="20"/>
        </w:rPr>
        <w:t xml:space="preserve"> estimated </w:t>
      </w:r>
      <w:r w:rsidRPr="00593FDA">
        <w:rPr>
          <w:bCs/>
          <w:sz w:val="20"/>
          <w:szCs w:val="20"/>
        </w:rPr>
        <w:t>glomerular filtration rate</w:t>
      </w:r>
      <w:r w:rsidRPr="00593FDA">
        <w:rPr>
          <w:iCs/>
          <w:sz w:val="20"/>
          <w:szCs w:val="20"/>
        </w:rPr>
        <w:t>.</w:t>
      </w:r>
    </w:p>
    <w:p w14:paraId="5C3FB4FF" w14:textId="77777777" w:rsidR="009E69A5" w:rsidRPr="00593FDA" w:rsidRDefault="009E69A5" w:rsidP="009E69A5">
      <w:pPr>
        <w:spacing w:line="360" w:lineRule="auto"/>
        <w:rPr>
          <w:sz w:val="20"/>
          <w:szCs w:val="20"/>
        </w:rPr>
      </w:pPr>
      <w:r w:rsidRPr="00593FDA">
        <w:rPr>
          <w:iCs/>
          <w:sz w:val="20"/>
          <w:szCs w:val="20"/>
        </w:rPr>
        <w:t xml:space="preserve">LDL-C, </w:t>
      </w:r>
      <w:r w:rsidRPr="00593FDA">
        <w:rPr>
          <w:sz w:val="20"/>
          <w:szCs w:val="20"/>
        </w:rPr>
        <w:t>low-density lipoprotein cholesterol; HR, hazard ratio; CI, confidence interval.</w:t>
      </w:r>
    </w:p>
    <w:p w14:paraId="130F8483" w14:textId="77777777" w:rsidR="009E69A5" w:rsidRPr="00593FDA" w:rsidRDefault="009E69A5" w:rsidP="009E69A5">
      <w:pPr>
        <w:spacing w:line="360" w:lineRule="auto"/>
        <w:rPr>
          <w:b/>
          <w:sz w:val="20"/>
          <w:szCs w:val="20"/>
        </w:rPr>
      </w:pPr>
    </w:p>
    <w:p w14:paraId="07F82807" w14:textId="77777777" w:rsidR="00593FDA" w:rsidRDefault="00593FDA" w:rsidP="009E69A5">
      <w:pPr>
        <w:rPr>
          <w:b/>
        </w:rPr>
        <w:sectPr w:rsidR="00593FDA" w:rsidSect="00593FDA">
          <w:footnotePr>
            <w:numRestart w:val="eachPage"/>
          </w:footnotePr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555B6251" w14:textId="4F6B284A" w:rsidR="009E69A5" w:rsidRPr="00EE7E58" w:rsidRDefault="009E69A5" w:rsidP="009E69A5">
      <w:pPr>
        <w:rPr>
          <w:b/>
          <w:sz w:val="28"/>
        </w:rPr>
      </w:pPr>
      <w:r w:rsidRPr="00B460E7">
        <w:rPr>
          <w:b/>
        </w:rPr>
        <w:lastRenderedPageBreak/>
        <w:t xml:space="preserve">Supplementary </w:t>
      </w:r>
      <w:r w:rsidRPr="00B460E7">
        <w:rPr>
          <w:b/>
          <w:szCs w:val="32"/>
        </w:rPr>
        <w:t>Table S</w:t>
      </w:r>
      <w:r w:rsidR="002D4A7F">
        <w:rPr>
          <w:b/>
          <w:szCs w:val="32"/>
        </w:rPr>
        <w:t>7</w:t>
      </w:r>
      <w:r w:rsidRPr="00EE7E58">
        <w:rPr>
          <w:b/>
          <w:szCs w:val="32"/>
        </w:rPr>
        <w:t xml:space="preserve">.  </w:t>
      </w:r>
      <w:r w:rsidRPr="00EE7E58">
        <w:rPr>
          <w:szCs w:val="32"/>
        </w:rPr>
        <w:t xml:space="preserve">Hazard ratios stratified according to statin use for the incidence of all-cause dementia, Alzheimer’s disease, and vascular dementia according to low-density lipoprotein cholesterol level quartile </w:t>
      </w:r>
      <w:r w:rsidRPr="00943625">
        <w:rPr>
          <w:szCs w:val="32"/>
        </w:rPr>
        <w:t>among subjects aged &gt;60 years.</w:t>
      </w:r>
    </w:p>
    <w:tbl>
      <w:tblPr>
        <w:tblW w:w="1402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9"/>
        <w:gridCol w:w="803"/>
        <w:gridCol w:w="738"/>
        <w:gridCol w:w="1396"/>
        <w:gridCol w:w="1418"/>
        <w:gridCol w:w="2126"/>
        <w:gridCol w:w="851"/>
        <w:gridCol w:w="992"/>
        <w:gridCol w:w="1417"/>
        <w:gridCol w:w="1418"/>
        <w:gridCol w:w="1843"/>
      </w:tblGrid>
      <w:tr w:rsidR="009E69A5" w:rsidRPr="00616BE1" w14:paraId="069C4FEF" w14:textId="77777777" w:rsidTr="00DE0A23">
        <w:trPr>
          <w:trHeight w:val="185"/>
          <w:jc w:val="center"/>
        </w:trPr>
        <w:tc>
          <w:tcPr>
            <w:tcW w:w="993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2DD79744" w14:textId="77777777" w:rsidR="009E69A5" w:rsidRPr="00616BE1" w:rsidRDefault="009E69A5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616BE1">
              <w:rPr>
                <w:rFonts w:eastAsia="맑은 고딕"/>
                <w:b/>
                <w:color w:val="000000"/>
                <w:sz w:val="19"/>
                <w:szCs w:val="19"/>
              </w:rPr>
              <w:t>LDL-C quartile</w:t>
            </w:r>
            <w:r w:rsidRPr="00616BE1">
              <w:rPr>
                <w:rFonts w:eastAsia="맑은 고딕"/>
                <w:b/>
                <w:color w:val="000000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6510" w:type="dxa"/>
            <w:gridSpan w:val="6"/>
            <w:shd w:val="clear" w:color="auto" w:fill="BFBFBF" w:themeFill="background1" w:themeFillShade="BF"/>
            <w:vAlign w:val="center"/>
          </w:tcPr>
          <w:p w14:paraId="42D2DD60" w14:textId="77777777" w:rsidR="009E69A5" w:rsidRPr="00616BE1" w:rsidRDefault="009E69A5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616BE1">
              <w:rPr>
                <w:rFonts w:eastAsia="맑은 고딕"/>
                <w:b/>
                <w:bCs/>
                <w:sz w:val="19"/>
                <w:szCs w:val="19"/>
              </w:rPr>
              <w:t>Statin non-users</w:t>
            </w:r>
          </w:p>
        </w:tc>
        <w:tc>
          <w:tcPr>
            <w:tcW w:w="6521" w:type="dxa"/>
            <w:gridSpan w:val="5"/>
            <w:shd w:val="clear" w:color="auto" w:fill="BFBFBF" w:themeFill="background1" w:themeFillShade="BF"/>
            <w:vAlign w:val="center"/>
          </w:tcPr>
          <w:p w14:paraId="2E838544" w14:textId="77777777" w:rsidR="009E69A5" w:rsidRPr="00616BE1" w:rsidRDefault="009E69A5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616BE1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Statin users</w:t>
            </w:r>
          </w:p>
        </w:tc>
      </w:tr>
      <w:tr w:rsidR="009E69A5" w:rsidRPr="00616BE1" w14:paraId="49F0D07B" w14:textId="77777777" w:rsidTr="00DE0A23">
        <w:trPr>
          <w:trHeight w:val="524"/>
          <w:jc w:val="center"/>
        </w:trPr>
        <w:tc>
          <w:tcPr>
            <w:tcW w:w="993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35B32937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83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3540EEF5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738" w:type="dxa"/>
            <w:shd w:val="clear" w:color="auto" w:fill="BFBFBF" w:themeFill="background1" w:themeFillShade="BF"/>
            <w:noWrap/>
            <w:vAlign w:val="center"/>
            <w:hideMark/>
          </w:tcPr>
          <w:p w14:paraId="171C0DE4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396" w:type="dxa"/>
            <w:shd w:val="clear" w:color="auto" w:fill="BFBFBF" w:themeFill="background1" w:themeFillShade="BF"/>
            <w:noWrap/>
            <w:vAlign w:val="center"/>
            <w:hideMark/>
          </w:tcPr>
          <w:p w14:paraId="2A4D91FC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7CE64630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2126" w:type="dxa"/>
            <w:shd w:val="clear" w:color="auto" w:fill="BFBFBF" w:themeFill="background1" w:themeFillShade="BF"/>
            <w:noWrap/>
            <w:vAlign w:val="center"/>
            <w:hideMark/>
          </w:tcPr>
          <w:p w14:paraId="291F90E1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3B05E1E1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BB73BEB" w14:textId="77777777" w:rsidR="009E69A5" w:rsidRPr="00616BE1" w:rsidRDefault="009E69A5" w:rsidP="00DE0A23">
            <w:pPr>
              <w:rPr>
                <w:rFonts w:eastAsia="맑은 고딕"/>
                <w:b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6F8295A3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FB38460" w14:textId="77777777" w:rsidR="009E69A5" w:rsidRPr="00616BE1" w:rsidRDefault="009E69A5" w:rsidP="00DE0A23">
            <w:pPr>
              <w:rPr>
                <w:rFonts w:eastAsia="맑은 고딕"/>
                <w:b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24EA41F3" w14:textId="77777777" w:rsidR="009E69A5" w:rsidRPr="00616BE1" w:rsidRDefault="009E69A5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</w:tr>
      <w:tr w:rsidR="009E69A5" w:rsidRPr="00616BE1" w14:paraId="247A9FB4" w14:textId="77777777" w:rsidTr="00DE0A23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367AEA4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ll-cause dementia</w:t>
            </w:r>
          </w:p>
        </w:tc>
      </w:tr>
      <w:tr w:rsidR="009E69A5" w:rsidRPr="00616BE1" w14:paraId="05742112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0F4D842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BD46646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3113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E64608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255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BD8C1E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473836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92F1F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7.202</w:t>
            </w:r>
            <w:r>
              <w:rPr>
                <w:rFonts w:eastAsia="맑은 고딕"/>
                <w:color w:val="000000"/>
                <w:sz w:val="19"/>
                <w:szCs w:val="19"/>
              </w:rPr>
              <w:t>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58612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94BEC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504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7EAC6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03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A6B24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145069.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11391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7.75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C6DF5F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9E69A5" w:rsidRPr="00616BE1" w14:paraId="0F4A34E3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5325760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F2E8146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8034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6224F3F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6876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D46DE2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907568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C670B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6.1221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DDF1F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36(0.923,0.94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979AD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710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1D1B47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95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AC4A7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545992.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B15846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7.57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94533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014(0.99,1.039)</w:t>
            </w:r>
          </w:p>
        </w:tc>
      </w:tr>
      <w:tr w:rsidR="009E69A5" w:rsidRPr="00616BE1" w14:paraId="4EAF0385" w14:textId="77777777" w:rsidTr="00DE0A23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CDBA74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1AC61B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9950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D2CD7E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791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C62DA5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083828.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5FE36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5.5385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A4849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17(0.905,0.9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7EA2D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79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38F43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66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FE602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68465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BAFD59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7.928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9628F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056(1.027,1.086)</w:t>
            </w:r>
          </w:p>
        </w:tc>
      </w:tr>
      <w:tr w:rsidR="009E69A5" w:rsidRPr="00616BE1" w14:paraId="633107EC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B26D31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B7D0807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2653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6A9B2E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53038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74066B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301805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B223F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6.0633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19D91A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44(0.932,0.95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AA7A4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605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22131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86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42572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65775.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1572A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8.57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DCD05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114(1.086,1.143)</w:t>
            </w:r>
          </w:p>
        </w:tc>
      </w:tr>
      <w:tr w:rsidR="009E69A5" w:rsidRPr="00616BE1" w14:paraId="713DCA47" w14:textId="77777777" w:rsidTr="00DE0A23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6B09C7A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lzheimer’s disease</w:t>
            </w:r>
          </w:p>
        </w:tc>
      </w:tr>
      <w:tr w:rsidR="009E69A5" w:rsidRPr="00616BE1" w14:paraId="15672D72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6A85FA0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0D4EE1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3113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3BE367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423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33BDB07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473836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4E822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3.8384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E2AC4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F8623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504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DD58F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62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ABA1F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145069.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70430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4.15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C7A739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9E69A5" w:rsidRPr="00616BE1" w14:paraId="360A3B7D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32472BE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F6D282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8034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9AAEA3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7873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CE9004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907568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BD5127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3.0257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DF346F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35(0.921,0.94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EB7C6A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710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0AC2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77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AA00A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545992.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E708D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4.19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4BE12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021(0.994,1.049)</w:t>
            </w:r>
          </w:p>
        </w:tc>
      </w:tr>
      <w:tr w:rsidR="009E69A5" w:rsidRPr="00616BE1" w14:paraId="0F89C443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4198F07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34DFF1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9950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23EEFF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887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43899B5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083828.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186D8A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2.6067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2EFBF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18(0.905,0.93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84C20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79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13EF6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52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D3A44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68465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52D0B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4.278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1D3BB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047(1.015,1.081)</w:t>
            </w:r>
          </w:p>
        </w:tc>
      </w:tr>
      <w:tr w:rsidR="009E69A5" w:rsidRPr="00616BE1" w14:paraId="572D66F5" w14:textId="77777777" w:rsidTr="00DE0A23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333B08D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ACE28E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2653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203B367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312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3066AE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301805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41179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3.0616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338BE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45(0.931,0.95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8BA4D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605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3EB5B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69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CE653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65775.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0D646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4.99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D22DA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116(1.084,1.148)</w:t>
            </w:r>
          </w:p>
        </w:tc>
      </w:tr>
      <w:tr w:rsidR="009E69A5" w:rsidRPr="00616BE1" w14:paraId="6AAC5D2E" w14:textId="77777777" w:rsidTr="00DE0A23">
        <w:trPr>
          <w:trHeight w:val="265"/>
          <w:jc w:val="center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03D3AD4F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Vascular dementia</w:t>
            </w:r>
          </w:p>
        </w:tc>
      </w:tr>
      <w:tr w:rsidR="009E69A5" w:rsidRPr="00616BE1" w14:paraId="7CC73AC4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717F915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5F88CF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3113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B44435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5794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4D7F3CA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473836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B0530A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3421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6E8B7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EA009F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504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268ECF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0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4153C6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145069.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378BB9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704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F82C4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9E69A5" w:rsidRPr="00616BE1" w14:paraId="4E0BC725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02265A0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4589CE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8034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687318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640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B83744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907568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1009FA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2035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5B9B4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6(0.927,0.99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60DC8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710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F8991C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38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1682E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545992.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A835C1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531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22E72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84(0.923,1.049)</w:t>
            </w:r>
          </w:p>
        </w:tc>
      </w:tr>
      <w:tr w:rsidR="009E69A5" w:rsidRPr="00616BE1" w14:paraId="3E8A757D" w14:textId="77777777" w:rsidTr="00DE0A23">
        <w:trPr>
          <w:trHeight w:val="265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34E3C4D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1022865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9950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AD4737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6525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35DC49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083828.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4AB4BB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1158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0463D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44(0.911,0.97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771D53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79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CDA68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9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43BF24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68465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08AF8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608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43AE82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042(0.969,1.121)</w:t>
            </w:r>
          </w:p>
        </w:tc>
      </w:tr>
      <w:tr w:rsidR="009E69A5" w:rsidRPr="00616BE1" w14:paraId="491CB00B" w14:textId="77777777" w:rsidTr="00DE0A23">
        <w:trPr>
          <w:trHeight w:val="282"/>
          <w:jc w:val="center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60CA0217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0BF29B6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2653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0B0008A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7011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7B11644D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3301805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41EAB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1233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D54BF6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0.955(0.922,0.9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CFF709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605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4BF80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1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738A49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465775.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8CE4DE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2.524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34E407" w14:textId="77777777" w:rsidR="009E69A5" w:rsidRPr="00616BE1" w:rsidRDefault="009E69A5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616BE1">
              <w:rPr>
                <w:rFonts w:eastAsia="맑은 고딕"/>
                <w:color w:val="000000"/>
                <w:sz w:val="19"/>
                <w:szCs w:val="19"/>
              </w:rPr>
              <w:t>1.044(0.975,1.118)</w:t>
            </w:r>
          </w:p>
        </w:tc>
      </w:tr>
    </w:tbl>
    <w:p w14:paraId="6C9A651E" w14:textId="77777777" w:rsidR="009E69A5" w:rsidRPr="00593FDA" w:rsidRDefault="009E69A5" w:rsidP="009E69A5">
      <w:pPr>
        <w:spacing w:before="100" w:line="360" w:lineRule="auto"/>
        <w:rPr>
          <w:iCs/>
          <w:sz w:val="20"/>
          <w:szCs w:val="20"/>
        </w:rPr>
      </w:pPr>
      <w:r w:rsidRPr="00593FDA">
        <w:rPr>
          <w:iCs/>
          <w:sz w:val="20"/>
          <w:szCs w:val="20"/>
          <w:vertAlign w:val="superscript"/>
        </w:rPr>
        <w:t>*</w:t>
      </w:r>
      <w:r w:rsidRPr="00593FDA">
        <w:rPr>
          <w:iCs/>
          <w:sz w:val="20"/>
          <w:szCs w:val="20"/>
        </w:rPr>
        <w:t>LDL-C quartile ranges: Q1 (LDL-C &lt;94 mg/dl), Q2 (94 mg/dl ≤LDL-C &lt;116 mg/dl), Q3 (116 mg/dl ≤LDL-C &lt;139 mg/dl), Q4 (LDL-C ≥139 mg/dl).</w:t>
      </w:r>
    </w:p>
    <w:p w14:paraId="7A2628E8" w14:textId="77777777" w:rsidR="009E69A5" w:rsidRPr="00593FDA" w:rsidRDefault="009E69A5" w:rsidP="009E69A5">
      <w:pPr>
        <w:spacing w:line="360" w:lineRule="auto"/>
        <w:rPr>
          <w:iCs/>
          <w:sz w:val="20"/>
          <w:szCs w:val="20"/>
        </w:rPr>
      </w:pPr>
      <w:r w:rsidRPr="00593FDA">
        <w:rPr>
          <w:rFonts w:hint="eastAsia"/>
          <w:iCs/>
          <w:sz w:val="20"/>
          <w:szCs w:val="20"/>
        </w:rPr>
        <w:t>A</w:t>
      </w:r>
      <w:r w:rsidRPr="00593FDA">
        <w:rPr>
          <w:iCs/>
          <w:sz w:val="20"/>
          <w:szCs w:val="20"/>
        </w:rPr>
        <w:t>djusted for age, sex, body mass index, diabetes, hypertension, current smoking status, alcohol consumption status, regular exercise, and</w:t>
      </w:r>
      <w:r w:rsidRPr="00593FDA">
        <w:rPr>
          <w:sz w:val="20"/>
          <w:szCs w:val="20"/>
        </w:rPr>
        <w:t xml:space="preserve"> estimated </w:t>
      </w:r>
      <w:r w:rsidRPr="00593FDA">
        <w:rPr>
          <w:bCs/>
          <w:sz w:val="20"/>
          <w:szCs w:val="20"/>
        </w:rPr>
        <w:t>glomerular filtration rate</w:t>
      </w:r>
      <w:r w:rsidRPr="00593FDA">
        <w:rPr>
          <w:iCs/>
          <w:sz w:val="20"/>
          <w:szCs w:val="20"/>
        </w:rPr>
        <w:t>.</w:t>
      </w:r>
    </w:p>
    <w:p w14:paraId="7A54ADBA" w14:textId="60642842" w:rsidR="009E69A5" w:rsidRPr="00593FDA" w:rsidRDefault="009E69A5" w:rsidP="00593FDA">
      <w:pPr>
        <w:spacing w:line="360" w:lineRule="auto"/>
        <w:rPr>
          <w:b/>
          <w:sz w:val="20"/>
          <w:szCs w:val="20"/>
        </w:rPr>
        <w:sectPr w:rsidR="009E69A5" w:rsidRPr="00593FDA" w:rsidSect="00593FDA">
          <w:footnotePr>
            <w:numRestart w:val="eachPage"/>
          </w:footnotePr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  <w:r w:rsidRPr="00593FDA">
        <w:rPr>
          <w:iCs/>
          <w:sz w:val="20"/>
          <w:szCs w:val="20"/>
        </w:rPr>
        <w:t xml:space="preserve">LDL-C, </w:t>
      </w:r>
      <w:r w:rsidRPr="00593FDA">
        <w:rPr>
          <w:sz w:val="20"/>
          <w:szCs w:val="20"/>
        </w:rPr>
        <w:t>low-density lipoprotein cholesterol; HR, hazard ratio; CI, confidence interval.</w:t>
      </w:r>
    </w:p>
    <w:p w14:paraId="160018F9" w14:textId="77777777" w:rsidR="00BE433F" w:rsidRDefault="00BE433F" w:rsidP="00BE433F">
      <w:pPr>
        <w:rPr>
          <w:b/>
        </w:rPr>
        <w:sectPr w:rsidR="00BE433F" w:rsidSect="00CB7784">
          <w:footnotePr>
            <w:numRestart w:val="eachPage"/>
          </w:footnotePr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1A50A7D2" w14:textId="68B5B562" w:rsidR="00BE433F" w:rsidRPr="0060782A" w:rsidRDefault="00BE433F" w:rsidP="00BE433F">
      <w:r w:rsidRPr="003E38FD">
        <w:rPr>
          <w:b/>
        </w:rPr>
        <w:lastRenderedPageBreak/>
        <w:t xml:space="preserve">Supplementary </w:t>
      </w:r>
      <w:r w:rsidRPr="003E38FD">
        <w:rPr>
          <w:b/>
          <w:szCs w:val="32"/>
        </w:rPr>
        <w:t>Table S</w:t>
      </w:r>
      <w:r w:rsidR="002D4A7F">
        <w:rPr>
          <w:b/>
          <w:szCs w:val="32"/>
        </w:rPr>
        <w:t>8</w:t>
      </w:r>
      <w:r w:rsidRPr="003E38FD">
        <w:rPr>
          <w:b/>
          <w:szCs w:val="32"/>
        </w:rPr>
        <w:t>.</w:t>
      </w:r>
      <w:r w:rsidRPr="00EE7E58">
        <w:rPr>
          <w:b/>
          <w:szCs w:val="32"/>
        </w:rPr>
        <w:t xml:space="preserve"> </w:t>
      </w:r>
      <w:r w:rsidRPr="001B6911">
        <w:t>Hazard ratios stratified according to</w:t>
      </w:r>
      <w:r>
        <w:t xml:space="preserve"> diabetes status among never-users, irregular or short-term users, and continuous users of statins </w:t>
      </w:r>
      <w:r w:rsidRPr="001B6911">
        <w:t>for the incidence of all-cause dementia according to quartiles of l</w:t>
      </w:r>
      <w:r w:rsidRPr="001B6911">
        <w:rPr>
          <w:szCs w:val="32"/>
        </w:rPr>
        <w:t>ow-density lipoprotein cholesterol level.</w:t>
      </w:r>
    </w:p>
    <w:tbl>
      <w:tblPr>
        <w:tblW w:w="14024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9"/>
        <w:gridCol w:w="963"/>
        <w:gridCol w:w="850"/>
        <w:gridCol w:w="1418"/>
        <w:gridCol w:w="1417"/>
        <w:gridCol w:w="1833"/>
        <w:gridCol w:w="851"/>
        <w:gridCol w:w="992"/>
        <w:gridCol w:w="1417"/>
        <w:gridCol w:w="1418"/>
        <w:gridCol w:w="1843"/>
      </w:tblGrid>
      <w:tr w:rsidR="00BE433F" w:rsidRPr="001340FE" w14:paraId="56A29B3C" w14:textId="77777777" w:rsidTr="00DE0A23">
        <w:trPr>
          <w:trHeight w:val="185"/>
        </w:trPr>
        <w:tc>
          <w:tcPr>
            <w:tcW w:w="993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2342E1C8" w14:textId="77777777" w:rsidR="00BE433F" w:rsidRPr="001340FE" w:rsidRDefault="00BE433F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1340FE">
              <w:rPr>
                <w:rFonts w:eastAsia="맑은 고딕"/>
                <w:b/>
                <w:color w:val="000000"/>
                <w:sz w:val="19"/>
                <w:szCs w:val="19"/>
              </w:rPr>
              <w:t>LDL-C quartile</w:t>
            </w:r>
            <w:r w:rsidRPr="001340FE">
              <w:rPr>
                <w:rFonts w:eastAsia="맑은 고딕"/>
                <w:b/>
                <w:color w:val="000000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6510" w:type="dxa"/>
            <w:gridSpan w:val="6"/>
            <w:shd w:val="clear" w:color="auto" w:fill="BFBFBF" w:themeFill="background1" w:themeFillShade="BF"/>
            <w:vAlign w:val="center"/>
          </w:tcPr>
          <w:p w14:paraId="57DC7BDD" w14:textId="77777777" w:rsidR="00BE433F" w:rsidRPr="001340FE" w:rsidRDefault="00BE433F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1340FE">
              <w:rPr>
                <w:rFonts w:eastAsia="맑은 고딕"/>
                <w:b/>
                <w:bCs/>
                <w:sz w:val="19"/>
                <w:szCs w:val="19"/>
              </w:rPr>
              <w:t>Individuals without diabetes</w:t>
            </w:r>
          </w:p>
        </w:tc>
        <w:tc>
          <w:tcPr>
            <w:tcW w:w="6521" w:type="dxa"/>
            <w:gridSpan w:val="5"/>
            <w:shd w:val="clear" w:color="auto" w:fill="BFBFBF" w:themeFill="background1" w:themeFillShade="BF"/>
            <w:vAlign w:val="center"/>
          </w:tcPr>
          <w:p w14:paraId="4088AEB1" w14:textId="77777777" w:rsidR="00BE433F" w:rsidRPr="001340FE" w:rsidRDefault="00BE433F" w:rsidP="00DE0A23">
            <w:pPr>
              <w:rPr>
                <w:rFonts w:eastAsia="맑은 고딕"/>
                <w:b/>
                <w:bCs/>
                <w:sz w:val="19"/>
                <w:szCs w:val="19"/>
              </w:rPr>
            </w:pPr>
            <w:r w:rsidRPr="001340FE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Individuals with diabetes</w:t>
            </w:r>
          </w:p>
        </w:tc>
      </w:tr>
      <w:tr w:rsidR="00BE433F" w:rsidRPr="001340FE" w14:paraId="07CF9F70" w14:textId="77777777" w:rsidTr="00DE0A23">
        <w:trPr>
          <w:trHeight w:val="524"/>
        </w:trPr>
        <w:tc>
          <w:tcPr>
            <w:tcW w:w="993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372A2BF5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67E523B4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C979817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3EB2932E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  <w:hideMark/>
          </w:tcPr>
          <w:p w14:paraId="63C529F8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1833" w:type="dxa"/>
            <w:shd w:val="clear" w:color="auto" w:fill="BFBFBF" w:themeFill="background1" w:themeFillShade="BF"/>
            <w:noWrap/>
            <w:vAlign w:val="center"/>
            <w:hideMark/>
          </w:tcPr>
          <w:p w14:paraId="1DE7FC44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7C58921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202A9B52" w14:textId="77777777" w:rsidR="00BE433F" w:rsidRPr="001340FE" w:rsidRDefault="00BE433F" w:rsidP="00DE0A23">
            <w:pPr>
              <w:rPr>
                <w:rFonts w:eastAsia="맑은 고딕"/>
                <w:b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Events (n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D955496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Follow-up duration (person-years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04DAB006" w14:textId="77777777" w:rsidR="00BE433F" w:rsidRPr="001340FE" w:rsidRDefault="00BE433F" w:rsidP="00DE0A23">
            <w:pPr>
              <w:rPr>
                <w:rFonts w:eastAsia="맑은 고딕"/>
                <w:b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Incidence rate (per 1000 person-years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549F8C21" w14:textId="77777777" w:rsidR="00BE433F" w:rsidRPr="001340FE" w:rsidRDefault="00BE433F" w:rsidP="00DE0A23">
            <w:pPr>
              <w:rPr>
                <w:rFonts w:eastAsia="맑은 고딕"/>
                <w:b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b/>
                <w:sz w:val="19"/>
                <w:szCs w:val="19"/>
              </w:rPr>
              <w:t>HRs (95% CIs)</w:t>
            </w:r>
          </w:p>
        </w:tc>
      </w:tr>
      <w:tr w:rsidR="00BE433F" w:rsidRPr="001340FE" w14:paraId="63248292" w14:textId="77777777" w:rsidTr="00DE0A23">
        <w:trPr>
          <w:trHeight w:val="265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4324502C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mong never-users of statin</w:t>
            </w:r>
          </w:p>
        </w:tc>
      </w:tr>
      <w:tr w:rsidR="00BE433F" w:rsidRPr="001340FE" w14:paraId="49D78DCF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0AB20C0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B846572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12071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34BEC0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337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869AC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9809259.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ED762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.44144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45DA7B54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BA121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308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54EEA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9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5323A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009971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8C7C7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.933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909CA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BE433F" w:rsidRPr="001340FE" w14:paraId="5A5C7427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6D682CCA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08B457B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13970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F56285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377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D12BD6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424779</w:t>
            </w:r>
            <w:r>
              <w:rPr>
                <w:rFonts w:eastAsia="맑은 고딕"/>
                <w:color w:val="000000"/>
                <w:sz w:val="19"/>
                <w:szCs w:val="19"/>
              </w:rPr>
              <w:t>.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8B67F6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.30352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5320438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26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12,0.93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CC4361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204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419AD6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3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DDB8D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943406.9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09EE2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.85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02D96F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34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06,0.962)</w:t>
            </w:r>
          </w:p>
        </w:tc>
      </w:tr>
      <w:tr w:rsidR="00BE433F" w:rsidRPr="001340FE" w14:paraId="03CBBA9F" w14:textId="77777777" w:rsidTr="00DE0A23">
        <w:trPr>
          <w:trHeight w:val="282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7E0EDB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7B0B3387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13595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C4C3E4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375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9BF9CA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137155.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CA8CE1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.36998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298B6D0E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0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893,0.92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E3795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25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B2F4D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76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67CE12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87696.8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596CF1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.61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B542A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21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893,0.95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)</w:t>
            </w:r>
          </w:p>
        </w:tc>
      </w:tr>
      <w:tr w:rsidR="00BE433F" w:rsidRPr="001340FE" w14:paraId="3DE2B13F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39C31C16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D1945EC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12153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9C1E9E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376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4F498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9950145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C36C8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.77984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01270CE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36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22,0.95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279512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052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EBD7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709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084392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32763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1505BE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.51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8A0B5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29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</w:t>
            </w:r>
            <w:r>
              <w:rPr>
                <w:rFonts w:eastAsia="맑은 고딕"/>
                <w:color w:val="000000"/>
                <w:sz w:val="19"/>
                <w:szCs w:val="19"/>
              </w:rPr>
              <w:t>00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,0.959)</w:t>
            </w:r>
          </w:p>
        </w:tc>
      </w:tr>
      <w:tr w:rsidR="00BE433F" w:rsidRPr="001340FE" w14:paraId="4491249D" w14:textId="77777777" w:rsidTr="00DE0A23">
        <w:trPr>
          <w:trHeight w:val="265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3CB69C26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mong irregular or short-term users of statin</w:t>
            </w:r>
          </w:p>
        </w:tc>
      </w:tr>
      <w:tr w:rsidR="00BE433F" w:rsidRPr="001340FE" w14:paraId="3C340944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0F36677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52BFE32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743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C3A651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41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D06FAE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595400.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59429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6.92307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215CC00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3E805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02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CF4AC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4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736F02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34716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766F9A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0.64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A4328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BE433F" w:rsidRPr="001340FE" w14:paraId="5DAC1DB8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3354387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1070100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757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BE39B0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44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B7E2D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608788.3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870E8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7.26525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0D452D82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9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0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49,1.0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EF8D4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20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0A8C7E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99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BC991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71114.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4AB11F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.62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79C5F4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96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39,1.056)</w:t>
            </w:r>
          </w:p>
        </w:tc>
      </w:tr>
      <w:tr w:rsidR="00BE433F" w:rsidRPr="001340FE" w14:paraId="5659D375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2EFD1441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DFED77B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1038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9D69AA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56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EB92BF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39236.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698A1E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6.71086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70E48DD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36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899,0.97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22755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44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CEE76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2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550CDE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90252.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DB7EF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.999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A35753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.003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47,1.062)</w:t>
            </w:r>
          </w:p>
        </w:tc>
      </w:tr>
      <w:tr w:rsidR="00BE433F" w:rsidRPr="001340FE" w14:paraId="4BE18413" w14:textId="77777777" w:rsidTr="00DE0A23">
        <w:trPr>
          <w:trHeight w:val="282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4F12143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39E13E4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2065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6DD51D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color w:val="000000"/>
                <w:sz w:val="19"/>
                <w:szCs w:val="19"/>
              </w:rPr>
              <w:t>106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9597B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676333.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EA540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6.33585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03A720E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34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01,0.96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A6483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49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2E0B7A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2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7B0D7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73457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BFF594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.98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3D11D3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0.992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41,1.046)</w:t>
            </w:r>
          </w:p>
        </w:tc>
      </w:tr>
      <w:tr w:rsidR="00BE433F" w:rsidRPr="001340FE" w14:paraId="51830791" w14:textId="77777777" w:rsidTr="00DE0A23">
        <w:trPr>
          <w:trHeight w:val="265"/>
        </w:trPr>
        <w:tc>
          <w:tcPr>
            <w:tcW w:w="14024" w:type="dxa"/>
            <w:gridSpan w:val="12"/>
            <w:shd w:val="clear" w:color="auto" w:fill="auto"/>
            <w:noWrap/>
            <w:vAlign w:val="center"/>
          </w:tcPr>
          <w:p w14:paraId="25949E20" w14:textId="77777777" w:rsidR="00BE433F" w:rsidRPr="00357946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357946">
              <w:rPr>
                <w:rFonts w:eastAsia="맑은 고딕"/>
                <w:b/>
                <w:bCs/>
                <w:color w:val="000000" w:themeColor="text1"/>
                <w:sz w:val="19"/>
                <w:szCs w:val="19"/>
              </w:rPr>
              <w:t>Among continuous-users of statin</w:t>
            </w:r>
          </w:p>
        </w:tc>
      </w:tr>
      <w:tr w:rsidR="00BE433F" w:rsidRPr="001340FE" w14:paraId="7DBA43F3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2AC62CA1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FAAE5FF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591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462262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06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A1CCA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268341.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355F0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.4236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638BCED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8AB72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46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1B4C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00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A10D1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94687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EDF54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.27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4A5C0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(Ref.)</w:t>
            </w:r>
          </w:p>
        </w:tc>
      </w:tr>
      <w:tr w:rsidR="00BE433F" w:rsidRPr="001340FE" w14:paraId="1A1ABC79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6DCDAA53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2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60C257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927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06350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62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2E000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743208.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C2D664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.36508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08A7A4BB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.007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76,1.03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674AB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470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A0B78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42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86F540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68353.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7B7F6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.45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D45703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.003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67,1.039)</w:t>
            </w:r>
          </w:p>
        </w:tc>
      </w:tr>
      <w:tr w:rsidR="00BE433F" w:rsidRPr="001340FE" w14:paraId="36648B25" w14:textId="77777777" w:rsidTr="00DE0A23">
        <w:trPr>
          <w:trHeight w:val="265"/>
        </w:trPr>
        <w:tc>
          <w:tcPr>
            <w:tcW w:w="1022" w:type="dxa"/>
            <w:gridSpan w:val="2"/>
            <w:shd w:val="clear" w:color="auto" w:fill="auto"/>
            <w:noWrap/>
            <w:vAlign w:val="center"/>
          </w:tcPr>
          <w:p w14:paraId="0EBD322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3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B39742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724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29FDA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47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F477F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581821.7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ABDE9B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.2362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6087B4E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.023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89,1.05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33DE8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25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CCE5D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9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B5A02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54402.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CDADE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1.55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94E6BC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.022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0.98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,1.064)</w:t>
            </w:r>
          </w:p>
        </w:tc>
      </w:tr>
      <w:tr w:rsidR="00BE433F" w:rsidRPr="001340FE" w14:paraId="0466D32D" w14:textId="77777777" w:rsidTr="00DE0A23">
        <w:trPr>
          <w:trHeight w:val="282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4A3AE3E8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 w:themeColor="text1"/>
                <w:sz w:val="19"/>
                <w:szCs w:val="19"/>
              </w:rPr>
              <w:t>Q4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0461079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077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F2DFF4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69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865FFE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867996.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1D70A3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7.95279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5C76DD21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.055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1.023,1.08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0E1281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68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E8BEB2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37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E898B7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286535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378D75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3.042</w:t>
            </w:r>
            <w:r>
              <w:rPr>
                <w:rFonts w:eastAsia="맑은 고딕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3A8756" w14:textId="77777777" w:rsidR="00BE433F" w:rsidRPr="001340FE" w:rsidRDefault="00BE433F" w:rsidP="00DE0A2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1340FE">
              <w:rPr>
                <w:rFonts w:eastAsia="맑은 고딕"/>
                <w:color w:val="000000"/>
                <w:sz w:val="19"/>
                <w:szCs w:val="19"/>
              </w:rPr>
              <w:t>1.1</w:t>
            </w:r>
            <w:r>
              <w:rPr>
                <w:rFonts w:eastAsia="맑은 고딕"/>
                <w:color w:val="000000"/>
                <w:sz w:val="19"/>
                <w:szCs w:val="19"/>
              </w:rPr>
              <w:t xml:space="preserve">00 </w:t>
            </w:r>
            <w:r w:rsidRPr="001340FE">
              <w:rPr>
                <w:rFonts w:eastAsia="맑은 고딕"/>
                <w:color w:val="000000"/>
                <w:sz w:val="19"/>
                <w:szCs w:val="19"/>
              </w:rPr>
              <w:t>(1.059,1.142)</w:t>
            </w:r>
          </w:p>
        </w:tc>
      </w:tr>
    </w:tbl>
    <w:p w14:paraId="77C00C3B" w14:textId="77777777" w:rsidR="00BE433F" w:rsidRPr="00BE433F" w:rsidRDefault="00BE433F" w:rsidP="00BE433F">
      <w:pPr>
        <w:spacing w:before="100" w:line="360" w:lineRule="auto"/>
        <w:rPr>
          <w:iCs/>
          <w:sz w:val="20"/>
          <w:szCs w:val="20"/>
        </w:rPr>
      </w:pPr>
      <w:r w:rsidRPr="00BE433F">
        <w:rPr>
          <w:iCs/>
          <w:sz w:val="20"/>
          <w:szCs w:val="20"/>
          <w:vertAlign w:val="superscript"/>
        </w:rPr>
        <w:t>*</w:t>
      </w:r>
      <w:r w:rsidRPr="00BE433F">
        <w:rPr>
          <w:iCs/>
          <w:sz w:val="20"/>
          <w:szCs w:val="20"/>
        </w:rPr>
        <w:t xml:space="preserve">LDL-C quartile ranges: Q1 (LDL-C &lt;94 </w:t>
      </w:r>
      <w:r w:rsidRPr="00BE433F">
        <w:rPr>
          <w:rFonts w:hint="eastAsia"/>
          <w:iCs/>
          <w:sz w:val="20"/>
          <w:szCs w:val="20"/>
        </w:rPr>
        <w:t>m</w:t>
      </w:r>
      <w:r w:rsidRPr="00BE433F">
        <w:rPr>
          <w:iCs/>
          <w:sz w:val="20"/>
          <w:szCs w:val="20"/>
        </w:rPr>
        <w:t>g/dl), Q2 (94 mg/dl ≤LDL-C &lt;116 mg/dl), Q3 (116 mg/dl ≤LDL-C &lt;139 mg/dl), Q4 (LDL-C ≥139 mg/dl).</w:t>
      </w:r>
    </w:p>
    <w:p w14:paraId="1DA23E0E" w14:textId="77777777" w:rsidR="00BE433F" w:rsidRPr="00BE433F" w:rsidRDefault="00BE433F" w:rsidP="00BE433F">
      <w:pPr>
        <w:spacing w:line="360" w:lineRule="auto"/>
        <w:rPr>
          <w:iCs/>
          <w:sz w:val="20"/>
          <w:szCs w:val="20"/>
        </w:rPr>
      </w:pPr>
      <w:r w:rsidRPr="00BE433F">
        <w:rPr>
          <w:rFonts w:hint="eastAsia"/>
          <w:iCs/>
          <w:sz w:val="20"/>
          <w:szCs w:val="20"/>
        </w:rPr>
        <w:t>A</w:t>
      </w:r>
      <w:r w:rsidRPr="00BE433F">
        <w:rPr>
          <w:iCs/>
          <w:sz w:val="20"/>
          <w:szCs w:val="20"/>
        </w:rPr>
        <w:t>djusted for age, sex, body mass index, diabetes, hypertension, current smoking status, alcohol consumption status, regular exercise, and</w:t>
      </w:r>
      <w:r w:rsidRPr="00BE433F">
        <w:rPr>
          <w:sz w:val="20"/>
          <w:szCs w:val="20"/>
        </w:rPr>
        <w:t xml:space="preserve"> estimated </w:t>
      </w:r>
      <w:r w:rsidRPr="00BE433F">
        <w:rPr>
          <w:bCs/>
          <w:sz w:val="20"/>
          <w:szCs w:val="20"/>
        </w:rPr>
        <w:t>glomerular filtration rate</w:t>
      </w:r>
      <w:r w:rsidRPr="00BE433F">
        <w:rPr>
          <w:iCs/>
          <w:sz w:val="20"/>
          <w:szCs w:val="20"/>
        </w:rPr>
        <w:t>.</w:t>
      </w:r>
    </w:p>
    <w:p w14:paraId="7433540F" w14:textId="77777777" w:rsidR="00BE433F" w:rsidRPr="00BE433F" w:rsidRDefault="00BE433F" w:rsidP="00BE433F">
      <w:pPr>
        <w:spacing w:line="360" w:lineRule="auto"/>
        <w:rPr>
          <w:sz w:val="20"/>
          <w:szCs w:val="20"/>
        </w:rPr>
      </w:pPr>
      <w:r w:rsidRPr="00BE433F">
        <w:rPr>
          <w:iCs/>
          <w:sz w:val="20"/>
          <w:szCs w:val="20"/>
        </w:rPr>
        <w:t xml:space="preserve">LDL-C, </w:t>
      </w:r>
      <w:r w:rsidRPr="00BE433F">
        <w:rPr>
          <w:sz w:val="20"/>
          <w:szCs w:val="20"/>
        </w:rPr>
        <w:t>low-density lipoprotein cholesterol; HR, hazard ratio; CI, confidence interval.</w:t>
      </w:r>
    </w:p>
    <w:p w14:paraId="08542AA8" w14:textId="77777777" w:rsidR="00F71384" w:rsidRPr="00BE433F" w:rsidRDefault="00F71384">
      <w:pPr>
        <w:jc w:val="both"/>
        <w:rPr>
          <w:rFonts w:eastAsiaTheme="minorEastAsia"/>
          <w:sz w:val="20"/>
          <w:szCs w:val="20"/>
        </w:rPr>
      </w:pPr>
    </w:p>
    <w:p w14:paraId="6553276A" w14:textId="784EF684" w:rsidR="009E69A5" w:rsidRDefault="009E69A5">
      <w:pPr>
        <w:jc w:val="both"/>
        <w:rPr>
          <w:rFonts w:eastAsiaTheme="minorEastAsia"/>
          <w:sz w:val="20"/>
          <w:szCs w:val="20"/>
        </w:rPr>
        <w:sectPr w:rsidR="009E69A5" w:rsidSect="00BE433F">
          <w:footnotePr>
            <w:numRestart w:val="eachPage"/>
          </w:footnotePr>
          <w:pgSz w:w="16838" w:h="11906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2F5EB3CE" w14:textId="637E09E5" w:rsidR="004547AE" w:rsidRDefault="00174A89" w:rsidP="004547AE">
      <w:pPr>
        <w:spacing w:line="480" w:lineRule="auto"/>
        <w:outlineLvl w:val="0"/>
        <w:rPr>
          <w:szCs w:val="28"/>
        </w:rPr>
      </w:pPr>
      <w:r>
        <w:rPr>
          <w:b/>
        </w:rPr>
        <w:lastRenderedPageBreak/>
        <w:t>Supplementary</w:t>
      </w:r>
      <w:r w:rsidRPr="0072128D">
        <w:rPr>
          <w:b/>
          <w:bCs/>
          <w:szCs w:val="28"/>
        </w:rPr>
        <w:t xml:space="preserve"> </w:t>
      </w:r>
      <w:r w:rsidR="00956F6F" w:rsidRPr="0072128D">
        <w:rPr>
          <w:b/>
          <w:bCs/>
          <w:szCs w:val="28"/>
        </w:rPr>
        <w:t>Fig</w:t>
      </w:r>
      <w:r w:rsidR="00641C7B">
        <w:rPr>
          <w:b/>
          <w:bCs/>
          <w:szCs w:val="28"/>
        </w:rPr>
        <w:t>ure</w:t>
      </w:r>
      <w:r w:rsidR="00956F6F" w:rsidRPr="0072128D">
        <w:rPr>
          <w:b/>
          <w:bCs/>
          <w:szCs w:val="28"/>
        </w:rPr>
        <w:t xml:space="preserve"> </w:t>
      </w:r>
      <w:r w:rsidR="00994B54">
        <w:rPr>
          <w:b/>
          <w:bCs/>
          <w:szCs w:val="28"/>
        </w:rPr>
        <w:t>S</w:t>
      </w:r>
      <w:r w:rsidR="004547AE">
        <w:rPr>
          <w:b/>
          <w:bCs/>
          <w:szCs w:val="28"/>
        </w:rPr>
        <w:t>1</w:t>
      </w:r>
      <w:r w:rsidR="00641C7B">
        <w:rPr>
          <w:b/>
          <w:bCs/>
          <w:szCs w:val="28"/>
        </w:rPr>
        <w:t>.</w:t>
      </w:r>
      <w:r w:rsidR="00641C7B">
        <w:rPr>
          <w:bCs/>
          <w:szCs w:val="28"/>
        </w:rPr>
        <w:t xml:space="preserve"> </w:t>
      </w:r>
      <w:r w:rsidR="004547AE" w:rsidRPr="0072128D">
        <w:rPr>
          <w:szCs w:val="28"/>
        </w:rPr>
        <w:t xml:space="preserve"> </w:t>
      </w:r>
      <w:r w:rsidR="004547AE" w:rsidRPr="00172868">
        <w:rPr>
          <w:bCs/>
          <w:szCs w:val="28"/>
        </w:rPr>
        <w:t xml:space="preserve">Hazard </w:t>
      </w:r>
      <w:r w:rsidR="00994B54">
        <w:rPr>
          <w:bCs/>
          <w:szCs w:val="28"/>
        </w:rPr>
        <w:t>r</w:t>
      </w:r>
      <w:r w:rsidR="004547AE" w:rsidRPr="00172868">
        <w:rPr>
          <w:bCs/>
          <w:szCs w:val="28"/>
        </w:rPr>
        <w:t xml:space="preserve">atios for </w:t>
      </w:r>
      <w:r w:rsidR="00994B54">
        <w:rPr>
          <w:bCs/>
          <w:szCs w:val="28"/>
        </w:rPr>
        <w:t>i</w:t>
      </w:r>
      <w:r w:rsidR="004547AE" w:rsidRPr="00172868">
        <w:rPr>
          <w:bCs/>
          <w:szCs w:val="28"/>
        </w:rPr>
        <w:t xml:space="preserve">ncidence of </w:t>
      </w:r>
      <w:r w:rsidR="00994B54">
        <w:rPr>
          <w:bCs/>
          <w:szCs w:val="28"/>
        </w:rPr>
        <w:t>a</w:t>
      </w:r>
      <w:r w:rsidR="004547AE" w:rsidRPr="00172868">
        <w:rPr>
          <w:bCs/>
          <w:szCs w:val="28"/>
        </w:rPr>
        <w:t>ll-</w:t>
      </w:r>
      <w:r w:rsidR="00994B54">
        <w:rPr>
          <w:bCs/>
          <w:szCs w:val="28"/>
        </w:rPr>
        <w:t>c</w:t>
      </w:r>
      <w:r w:rsidR="004547AE" w:rsidRPr="00172868">
        <w:rPr>
          <w:bCs/>
          <w:szCs w:val="28"/>
        </w:rPr>
        <w:t xml:space="preserve">ause </w:t>
      </w:r>
      <w:r w:rsidR="00994B54">
        <w:rPr>
          <w:bCs/>
          <w:szCs w:val="28"/>
        </w:rPr>
        <w:t>d</w:t>
      </w:r>
      <w:r w:rsidR="004547AE" w:rsidRPr="00172868">
        <w:rPr>
          <w:bCs/>
          <w:szCs w:val="28"/>
        </w:rPr>
        <w:t xml:space="preserve">ementia, Alzheimer’s </w:t>
      </w:r>
      <w:r w:rsidR="00994B54">
        <w:rPr>
          <w:bCs/>
          <w:szCs w:val="28"/>
        </w:rPr>
        <w:t>d</w:t>
      </w:r>
      <w:r w:rsidR="00723448" w:rsidRPr="00172868">
        <w:rPr>
          <w:bCs/>
          <w:szCs w:val="28"/>
        </w:rPr>
        <w:t>isease</w:t>
      </w:r>
      <w:r w:rsidR="004547AE" w:rsidRPr="00172868">
        <w:rPr>
          <w:bCs/>
          <w:szCs w:val="28"/>
        </w:rPr>
        <w:t xml:space="preserve">, and </w:t>
      </w:r>
      <w:r w:rsidR="00994B54">
        <w:rPr>
          <w:bCs/>
          <w:szCs w:val="28"/>
        </w:rPr>
        <w:t>v</w:t>
      </w:r>
      <w:r w:rsidR="004547AE" w:rsidRPr="00172868">
        <w:rPr>
          <w:bCs/>
          <w:szCs w:val="28"/>
        </w:rPr>
        <w:t xml:space="preserve">ascular </w:t>
      </w:r>
      <w:r w:rsidR="00994B54">
        <w:rPr>
          <w:bCs/>
          <w:szCs w:val="28"/>
        </w:rPr>
        <w:t>d</w:t>
      </w:r>
      <w:r w:rsidR="004547AE" w:rsidRPr="00172868">
        <w:rPr>
          <w:bCs/>
          <w:szCs w:val="28"/>
        </w:rPr>
        <w:t xml:space="preserve">ementia </w:t>
      </w:r>
      <w:r w:rsidR="00994B54">
        <w:rPr>
          <w:bCs/>
          <w:szCs w:val="28"/>
        </w:rPr>
        <w:t>a</w:t>
      </w:r>
      <w:r w:rsidR="004547AE" w:rsidRPr="00172868">
        <w:rPr>
          <w:bCs/>
          <w:szCs w:val="28"/>
        </w:rPr>
        <w:t xml:space="preserve">mong </w:t>
      </w:r>
      <w:r w:rsidR="00994B54">
        <w:rPr>
          <w:bCs/>
          <w:szCs w:val="28"/>
        </w:rPr>
        <w:t>s</w:t>
      </w:r>
      <w:r w:rsidR="004547AE" w:rsidRPr="00172868">
        <w:rPr>
          <w:bCs/>
          <w:szCs w:val="28"/>
        </w:rPr>
        <w:t xml:space="preserve">tatin </w:t>
      </w:r>
      <w:r w:rsidR="00994B54">
        <w:rPr>
          <w:bCs/>
          <w:szCs w:val="28"/>
        </w:rPr>
        <w:t>u</w:t>
      </w:r>
      <w:r w:rsidR="004547AE" w:rsidRPr="00172868">
        <w:rPr>
          <w:bCs/>
          <w:szCs w:val="28"/>
        </w:rPr>
        <w:t xml:space="preserve">sers </w:t>
      </w:r>
      <w:r w:rsidR="00994B54">
        <w:rPr>
          <w:bCs/>
          <w:szCs w:val="28"/>
        </w:rPr>
        <w:t>w</w:t>
      </w:r>
      <w:r w:rsidR="004547AE" w:rsidRPr="00172868">
        <w:rPr>
          <w:bCs/>
          <w:szCs w:val="28"/>
        </w:rPr>
        <w:t xml:space="preserve">ith </w:t>
      </w:r>
      <w:r w:rsidR="00994B54">
        <w:rPr>
          <w:bCs/>
          <w:szCs w:val="28"/>
        </w:rPr>
        <w:t>a</w:t>
      </w:r>
      <w:r w:rsidR="004547AE" w:rsidRPr="00172868">
        <w:rPr>
          <w:bCs/>
          <w:szCs w:val="28"/>
        </w:rPr>
        <w:t xml:space="preserve">therosclerotic </w:t>
      </w:r>
      <w:r w:rsidR="00994B54">
        <w:rPr>
          <w:bCs/>
          <w:szCs w:val="28"/>
        </w:rPr>
        <w:t>c</w:t>
      </w:r>
      <w:r w:rsidR="004547AE" w:rsidRPr="00172868">
        <w:rPr>
          <w:bCs/>
          <w:szCs w:val="28"/>
        </w:rPr>
        <w:t xml:space="preserve">ardiovascular </w:t>
      </w:r>
      <w:r w:rsidR="00994B54">
        <w:rPr>
          <w:bCs/>
          <w:szCs w:val="28"/>
        </w:rPr>
        <w:t>d</w:t>
      </w:r>
      <w:r w:rsidR="004547AE" w:rsidRPr="00172868">
        <w:rPr>
          <w:bCs/>
          <w:szCs w:val="28"/>
        </w:rPr>
        <w:t xml:space="preserve">isease </w:t>
      </w:r>
      <w:r w:rsidR="00994B54">
        <w:rPr>
          <w:bCs/>
          <w:szCs w:val="28"/>
        </w:rPr>
        <w:t>a</w:t>
      </w:r>
      <w:r w:rsidR="004547AE" w:rsidRPr="00172868">
        <w:rPr>
          <w:bCs/>
          <w:szCs w:val="28"/>
        </w:rPr>
        <w:t xml:space="preserve">ccording to </w:t>
      </w:r>
      <w:r w:rsidR="00994B54">
        <w:rPr>
          <w:bCs/>
          <w:szCs w:val="28"/>
        </w:rPr>
        <w:t>d</w:t>
      </w:r>
      <w:r w:rsidR="004547AE" w:rsidRPr="00172868">
        <w:rPr>
          <w:bCs/>
          <w:szCs w:val="28"/>
        </w:rPr>
        <w:t xml:space="preserve">ecile of </w:t>
      </w:r>
      <w:r w:rsidR="00994B54">
        <w:rPr>
          <w:bCs/>
          <w:szCs w:val="28"/>
        </w:rPr>
        <w:t>l</w:t>
      </w:r>
      <w:r w:rsidR="004547AE" w:rsidRPr="00172868">
        <w:rPr>
          <w:bCs/>
          <w:szCs w:val="28"/>
        </w:rPr>
        <w:t>ow-</w:t>
      </w:r>
      <w:r w:rsidR="00994B54">
        <w:rPr>
          <w:bCs/>
          <w:szCs w:val="28"/>
        </w:rPr>
        <w:t>d</w:t>
      </w:r>
      <w:r w:rsidR="004547AE" w:rsidRPr="00172868">
        <w:rPr>
          <w:bCs/>
          <w:szCs w:val="28"/>
        </w:rPr>
        <w:t xml:space="preserve">ensity </w:t>
      </w:r>
      <w:r w:rsidR="00994B54">
        <w:rPr>
          <w:bCs/>
          <w:szCs w:val="28"/>
        </w:rPr>
        <w:t>l</w:t>
      </w:r>
      <w:r w:rsidR="004547AE" w:rsidRPr="00172868">
        <w:rPr>
          <w:bCs/>
          <w:szCs w:val="28"/>
        </w:rPr>
        <w:t xml:space="preserve">ipoprotein </w:t>
      </w:r>
      <w:r w:rsidR="00994B54">
        <w:rPr>
          <w:bCs/>
          <w:szCs w:val="28"/>
        </w:rPr>
        <w:t>c</w:t>
      </w:r>
      <w:r w:rsidR="004547AE" w:rsidRPr="00172868">
        <w:rPr>
          <w:bCs/>
          <w:szCs w:val="28"/>
        </w:rPr>
        <w:t xml:space="preserve">holesterol </w:t>
      </w:r>
      <w:r w:rsidR="00994B54">
        <w:rPr>
          <w:bCs/>
          <w:szCs w:val="28"/>
        </w:rPr>
        <w:t>l</w:t>
      </w:r>
      <w:r w:rsidR="004547AE" w:rsidRPr="00172868">
        <w:rPr>
          <w:bCs/>
          <w:szCs w:val="28"/>
        </w:rPr>
        <w:t>evel.</w:t>
      </w:r>
    </w:p>
    <w:p w14:paraId="0B1D894A" w14:textId="4D6B6146" w:rsidR="00492435" w:rsidRPr="00962586" w:rsidRDefault="00641C7B" w:rsidP="004547AE">
      <w:pPr>
        <w:spacing w:line="480" w:lineRule="auto"/>
        <w:outlineLvl w:val="0"/>
        <w:rPr>
          <w:szCs w:val="28"/>
        </w:rPr>
      </w:pPr>
      <w:r>
        <w:rPr>
          <w:noProof/>
          <w:szCs w:val="28"/>
        </w:rPr>
        <w:drawing>
          <wp:inline distT="0" distB="0" distL="0" distR="0" wp14:anchorId="2073F74F" wp14:editId="6F581ECB">
            <wp:extent cx="3045125" cy="5268096"/>
            <wp:effectExtent l="0" t="0" r="3175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ure 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9231" cy="52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4BC4D" w14:textId="1793F3BE" w:rsidR="004547AE" w:rsidRPr="00492435" w:rsidRDefault="004547AE" w:rsidP="00172868">
      <w:pPr>
        <w:spacing w:line="480" w:lineRule="auto"/>
        <w:jc w:val="both"/>
        <w:rPr>
          <w:iCs/>
          <w:sz w:val="20"/>
          <w:szCs w:val="20"/>
        </w:rPr>
      </w:pPr>
      <w:r w:rsidRPr="00492435">
        <w:rPr>
          <w:iCs/>
          <w:sz w:val="20"/>
          <w:szCs w:val="20"/>
        </w:rPr>
        <w:t>Adjusted for age, sex,</w:t>
      </w:r>
      <w:r w:rsidR="00492435" w:rsidRPr="00492435">
        <w:rPr>
          <w:rFonts w:eastAsiaTheme="minorEastAsia"/>
          <w:sz w:val="16"/>
          <w:szCs w:val="16"/>
        </w:rPr>
        <w:t xml:space="preserve"> </w:t>
      </w:r>
      <w:r w:rsidRPr="00492435">
        <w:rPr>
          <w:iCs/>
          <w:sz w:val="20"/>
          <w:szCs w:val="20"/>
        </w:rPr>
        <w:t>body mass index, hypertension, current smoking</w:t>
      </w:r>
      <w:r w:rsidR="004D1466">
        <w:rPr>
          <w:iCs/>
          <w:sz w:val="20"/>
          <w:szCs w:val="20"/>
        </w:rPr>
        <w:t xml:space="preserve"> status</w:t>
      </w:r>
      <w:r w:rsidRPr="00492435">
        <w:rPr>
          <w:iCs/>
          <w:sz w:val="20"/>
          <w:szCs w:val="20"/>
        </w:rPr>
        <w:t>, alcohol consumption stat</w:t>
      </w:r>
      <w:r w:rsidR="004D1466">
        <w:rPr>
          <w:iCs/>
          <w:sz w:val="20"/>
          <w:szCs w:val="20"/>
        </w:rPr>
        <w:t>us</w:t>
      </w:r>
      <w:r w:rsidRPr="00492435">
        <w:rPr>
          <w:iCs/>
          <w:sz w:val="20"/>
          <w:szCs w:val="20"/>
        </w:rPr>
        <w:t>, regular exercise, and estimated glomerular filtration rate.</w:t>
      </w:r>
    </w:p>
    <w:p w14:paraId="1F58C757" w14:textId="77B87563" w:rsidR="004547AE" w:rsidRPr="00492435" w:rsidRDefault="004547AE" w:rsidP="00172868">
      <w:pPr>
        <w:spacing w:line="480" w:lineRule="auto"/>
        <w:jc w:val="both"/>
        <w:outlineLvl w:val="0"/>
        <w:rPr>
          <w:sz w:val="20"/>
          <w:szCs w:val="20"/>
        </w:rPr>
      </w:pPr>
      <w:r w:rsidRPr="00492435">
        <w:rPr>
          <w:sz w:val="20"/>
          <w:szCs w:val="20"/>
        </w:rPr>
        <w:t>*LDL-C decile</w:t>
      </w:r>
      <w:r w:rsidR="004D1466">
        <w:rPr>
          <w:sz w:val="20"/>
          <w:szCs w:val="20"/>
        </w:rPr>
        <w:t xml:space="preserve"> ranges</w:t>
      </w:r>
      <w:r w:rsidRPr="00492435">
        <w:rPr>
          <w:sz w:val="20"/>
          <w:szCs w:val="20"/>
        </w:rPr>
        <w:t>: D1 (LDL-C &lt;75 mg/dl), D2 (75 mg/dl ≤LDL-C &lt;89 mg/dl), D3 (89 mg/dl ≤LDL-C &lt;99 mg/dl), D4 (99 mg/dl ≤LDL-C &lt;107 mg/dl), D5 (107 mg/dl ≤LDL-C &lt;116 mg/dl), D6 (116 mg/dl ≤LDL-C &lt;124 mg/dl), D7 (124 mg/dl ≤LDL-C &lt;133 mg/dl), D8 (133 mg/dl ≤LDL-C &lt;145 mg/dl), D9 (145 mg/dl ≤LDL-C &lt;162 mg/dl), D10 (LDL-C</w:t>
      </w:r>
      <w:r w:rsidR="004D1466">
        <w:rPr>
          <w:sz w:val="20"/>
          <w:szCs w:val="20"/>
        </w:rPr>
        <w:t xml:space="preserve"> ≥</w:t>
      </w:r>
      <w:r w:rsidR="004D1466" w:rsidRPr="00492435">
        <w:rPr>
          <w:sz w:val="20"/>
          <w:szCs w:val="20"/>
        </w:rPr>
        <w:t>162 mg/dl</w:t>
      </w:r>
      <w:r w:rsidRPr="00492435">
        <w:rPr>
          <w:sz w:val="20"/>
          <w:szCs w:val="20"/>
        </w:rPr>
        <w:t>).</w:t>
      </w:r>
    </w:p>
    <w:p w14:paraId="1A1F3764" w14:textId="1A822305" w:rsidR="00AC706B" w:rsidRPr="00492435" w:rsidRDefault="004547AE" w:rsidP="00172868">
      <w:pPr>
        <w:spacing w:line="480" w:lineRule="auto"/>
        <w:jc w:val="both"/>
        <w:outlineLvl w:val="0"/>
        <w:rPr>
          <w:sz w:val="20"/>
          <w:szCs w:val="20"/>
        </w:rPr>
      </w:pPr>
      <w:r w:rsidRPr="00492435">
        <w:rPr>
          <w:sz w:val="20"/>
          <w:szCs w:val="20"/>
        </w:rPr>
        <w:t>LDL-C</w:t>
      </w:r>
      <w:r w:rsidR="00641C7B">
        <w:rPr>
          <w:sz w:val="20"/>
          <w:szCs w:val="20"/>
        </w:rPr>
        <w:t>,</w:t>
      </w:r>
      <w:r w:rsidRPr="00492435">
        <w:rPr>
          <w:sz w:val="20"/>
          <w:szCs w:val="20"/>
        </w:rPr>
        <w:t xml:space="preserve"> low-density lipoprotein cholesterol</w:t>
      </w:r>
      <w:r w:rsidR="00641C7B">
        <w:rPr>
          <w:sz w:val="20"/>
          <w:szCs w:val="20"/>
        </w:rPr>
        <w:t>;</w:t>
      </w:r>
      <w:r w:rsidRPr="00492435">
        <w:rPr>
          <w:sz w:val="20"/>
          <w:szCs w:val="20"/>
        </w:rPr>
        <w:t xml:space="preserve"> CI</w:t>
      </w:r>
      <w:r w:rsidR="00641C7B">
        <w:rPr>
          <w:sz w:val="20"/>
          <w:szCs w:val="20"/>
        </w:rPr>
        <w:t>,</w:t>
      </w:r>
      <w:r w:rsidR="001D1E36">
        <w:rPr>
          <w:sz w:val="20"/>
          <w:szCs w:val="20"/>
        </w:rPr>
        <w:t xml:space="preserve"> </w:t>
      </w:r>
      <w:r w:rsidRPr="00492435">
        <w:rPr>
          <w:sz w:val="20"/>
          <w:szCs w:val="20"/>
        </w:rPr>
        <w:t>confidence interval</w:t>
      </w:r>
      <w:r w:rsidR="001D1E36">
        <w:rPr>
          <w:sz w:val="20"/>
          <w:szCs w:val="20"/>
        </w:rPr>
        <w:t>.</w:t>
      </w:r>
    </w:p>
    <w:sectPr w:rsidR="00AC706B" w:rsidRPr="00492435" w:rsidSect="00F70E89">
      <w:footnotePr>
        <w:numRestart w:val="eachPage"/>
      </w:footnotePr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F55A1" w14:textId="77777777" w:rsidR="006B6DB5" w:rsidRDefault="006B6DB5">
      <w:r>
        <w:separator/>
      </w:r>
    </w:p>
  </w:endnote>
  <w:endnote w:type="continuationSeparator" w:id="0">
    <w:p w14:paraId="4EF1F82A" w14:textId="77777777" w:rsidR="006B6DB5" w:rsidRDefault="006B6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7861863"/>
      <w:docPartObj>
        <w:docPartGallery w:val="Page Numbers (Bottom of Page)"/>
        <w:docPartUnique/>
      </w:docPartObj>
    </w:sdtPr>
    <w:sdtEndPr/>
    <w:sdtContent>
      <w:p w14:paraId="2DCE91F7" w14:textId="3728A28A" w:rsidR="001B2189" w:rsidRPr="000D1570" w:rsidRDefault="001B2189" w:rsidP="0051313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247" w:rsidRPr="00662247">
          <w:rPr>
            <w:noProof/>
            <w:lang w:val="ko-K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A3C84" w14:textId="77777777" w:rsidR="006B6DB5" w:rsidRDefault="006B6DB5">
      <w:pPr>
        <w:spacing w:after="127" w:line="259" w:lineRule="auto"/>
        <w:ind w:left="24"/>
      </w:pPr>
      <w:r>
        <w:separator/>
      </w:r>
    </w:p>
  </w:footnote>
  <w:footnote w:type="continuationSeparator" w:id="0">
    <w:p w14:paraId="50F18D09" w14:textId="77777777" w:rsidR="006B6DB5" w:rsidRDefault="006B6DB5">
      <w:pPr>
        <w:spacing w:after="127" w:line="259" w:lineRule="auto"/>
        <w:ind w:left="24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983B0" w14:textId="77777777" w:rsidR="001B2189" w:rsidRDefault="001B2189">
    <w:pPr>
      <w:tabs>
        <w:tab w:val="right" w:pos="8903"/>
      </w:tabs>
      <w:spacing w:line="259" w:lineRule="auto"/>
    </w:pPr>
    <w:r>
      <w:rPr>
        <w:i/>
        <w:sz w:val="16"/>
      </w:rPr>
      <w:t xml:space="preserve">J. Clin. Med. </w:t>
    </w:r>
    <w:r>
      <w:rPr>
        <w:b/>
        <w:sz w:val="16"/>
      </w:rPr>
      <w:t>2019</w:t>
    </w:r>
    <w:r>
      <w:rPr>
        <w:sz w:val="16"/>
      </w:rPr>
      <w:t xml:space="preserve">, </w:t>
    </w:r>
    <w:r>
      <w:rPr>
        <w:i/>
        <w:sz w:val="16"/>
      </w:rPr>
      <w:t>8</w:t>
    </w:r>
    <w:r>
      <w:rPr>
        <w:sz w:val="16"/>
      </w:rPr>
      <w:t>, 28</w:t>
    </w:r>
    <w:r>
      <w:rPr>
        <w:sz w:val="16"/>
      </w:rPr>
      <w:tab/>
    </w:r>
    <w:r>
      <w:rPr>
        <w:sz w:val="20"/>
      </w:rPr>
      <w:fldChar w:fldCharType="begin"/>
    </w:r>
    <w:r>
      <w:instrText xml:space="preserve"> PAGE   \* MERGEFORMAT </w:instrText>
    </w:r>
    <w:r>
      <w:rPr>
        <w:sz w:val="20"/>
      </w:rPr>
      <w:fldChar w:fldCharType="separate"/>
    </w:r>
    <w:r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fldSimple w:instr=" NUMPAGES   \* MERGEFORMAT ">
      <w:r>
        <w:rPr>
          <w:sz w:val="16"/>
        </w:rPr>
        <w:t>10</w:t>
      </w:r>
    </w:fldSimple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384B8" w14:textId="77777777" w:rsidR="001B2189" w:rsidRPr="00201ED2" w:rsidRDefault="001B2189" w:rsidP="00201ED2">
    <w:pPr>
      <w:pStyle w:val="a4"/>
      <w:ind w:left="0" w:firstLine="0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75C94"/>
    <w:multiLevelType w:val="hybridMultilevel"/>
    <w:tmpl w:val="8EDAD114"/>
    <w:lvl w:ilvl="0" w:tplc="01406386">
      <w:start w:val="1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9B7BD0"/>
    <w:multiLevelType w:val="hybridMultilevel"/>
    <w:tmpl w:val="48463170"/>
    <w:lvl w:ilvl="0" w:tplc="EE640B64">
      <w:start w:val="1"/>
      <w:numFmt w:val="decimal"/>
      <w:lvlText w:val="%1."/>
      <w:lvlJc w:val="left"/>
      <w:pPr>
        <w:ind w:left="4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7727054">
      <w:start w:val="1"/>
      <w:numFmt w:val="lowerLetter"/>
      <w:lvlText w:val="%2"/>
      <w:lvlJc w:val="left"/>
      <w:pPr>
        <w:ind w:left="10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8767C5C">
      <w:start w:val="1"/>
      <w:numFmt w:val="lowerRoman"/>
      <w:lvlText w:val="%3"/>
      <w:lvlJc w:val="left"/>
      <w:pPr>
        <w:ind w:left="18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044F28E">
      <w:start w:val="1"/>
      <w:numFmt w:val="decimal"/>
      <w:lvlText w:val="%4"/>
      <w:lvlJc w:val="left"/>
      <w:pPr>
        <w:ind w:left="25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B34AEE8">
      <w:start w:val="1"/>
      <w:numFmt w:val="lowerLetter"/>
      <w:lvlText w:val="%5"/>
      <w:lvlJc w:val="left"/>
      <w:pPr>
        <w:ind w:left="32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B1C5DAE">
      <w:start w:val="1"/>
      <w:numFmt w:val="lowerRoman"/>
      <w:lvlText w:val="%6"/>
      <w:lvlJc w:val="left"/>
      <w:pPr>
        <w:ind w:left="39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936FE46">
      <w:start w:val="1"/>
      <w:numFmt w:val="decimal"/>
      <w:lvlText w:val="%7"/>
      <w:lvlJc w:val="left"/>
      <w:pPr>
        <w:ind w:left="46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7182ED80">
      <w:start w:val="1"/>
      <w:numFmt w:val="lowerLetter"/>
      <w:lvlText w:val="%8"/>
      <w:lvlJc w:val="left"/>
      <w:pPr>
        <w:ind w:left="54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F621934">
      <w:start w:val="1"/>
      <w:numFmt w:val="lowerRoman"/>
      <w:lvlText w:val="%9"/>
      <w:lvlJc w:val="left"/>
      <w:pPr>
        <w:ind w:left="61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E525448"/>
    <w:multiLevelType w:val="hybridMultilevel"/>
    <w:tmpl w:val="99109142"/>
    <w:lvl w:ilvl="0" w:tplc="44CA53F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DA30BC2"/>
    <w:multiLevelType w:val="hybridMultilevel"/>
    <w:tmpl w:val="4D38E42E"/>
    <w:lvl w:ilvl="0" w:tplc="7840CF24">
      <w:start w:val="2"/>
      <w:numFmt w:val="bullet"/>
      <w:lvlText w:val=""/>
      <w:lvlJc w:val="left"/>
      <w:pPr>
        <w:ind w:left="760" w:hanging="360"/>
      </w:pPr>
      <w:rPr>
        <w:rFonts w:ascii="Wingdings" w:eastAsia="Calibri" w:hAnsi="Wingdings" w:cs="Calibr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05452BE"/>
    <w:multiLevelType w:val="hybridMultilevel"/>
    <w:tmpl w:val="9B1AA6E4"/>
    <w:lvl w:ilvl="0" w:tplc="8EDACF26">
      <w:start w:val="1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A940A96"/>
    <w:multiLevelType w:val="hybridMultilevel"/>
    <w:tmpl w:val="ED825B24"/>
    <w:lvl w:ilvl="0" w:tplc="4C2E040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A9704F3"/>
    <w:multiLevelType w:val="hybridMultilevel"/>
    <w:tmpl w:val="0E30ACFC"/>
    <w:lvl w:ilvl="0" w:tplc="B9C43C4C">
      <w:start w:val="1"/>
      <w:numFmt w:val="decimal"/>
      <w:lvlText w:val="%1"/>
      <w:lvlJc w:val="left"/>
      <w:pPr>
        <w:ind w:left="4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1" w:tplc="93628360">
      <w:start w:val="1"/>
      <w:numFmt w:val="lowerLetter"/>
      <w:lvlText w:val="%2"/>
      <w:lvlJc w:val="left"/>
      <w:pPr>
        <w:ind w:left="12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2" w:tplc="A04E7558">
      <w:start w:val="1"/>
      <w:numFmt w:val="lowerRoman"/>
      <w:lvlText w:val="%3"/>
      <w:lvlJc w:val="left"/>
      <w:pPr>
        <w:ind w:left="19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3" w:tplc="212AB42A">
      <w:start w:val="1"/>
      <w:numFmt w:val="decimal"/>
      <w:lvlText w:val="%4"/>
      <w:lvlJc w:val="left"/>
      <w:pPr>
        <w:ind w:left="26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4" w:tplc="640819B8">
      <w:start w:val="1"/>
      <w:numFmt w:val="lowerLetter"/>
      <w:lvlText w:val="%5"/>
      <w:lvlJc w:val="left"/>
      <w:pPr>
        <w:ind w:left="33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5" w:tplc="16A666F0">
      <w:start w:val="1"/>
      <w:numFmt w:val="lowerRoman"/>
      <w:lvlText w:val="%6"/>
      <w:lvlJc w:val="left"/>
      <w:pPr>
        <w:ind w:left="40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6" w:tplc="7376EA14">
      <w:start w:val="1"/>
      <w:numFmt w:val="decimal"/>
      <w:lvlText w:val="%7"/>
      <w:lvlJc w:val="left"/>
      <w:pPr>
        <w:ind w:left="48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7" w:tplc="9BCEC8DC">
      <w:start w:val="1"/>
      <w:numFmt w:val="lowerLetter"/>
      <w:lvlText w:val="%8"/>
      <w:lvlJc w:val="left"/>
      <w:pPr>
        <w:ind w:left="55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  <w:lvl w:ilvl="8" w:tplc="58366E20">
      <w:start w:val="1"/>
      <w:numFmt w:val="lowerRoman"/>
      <w:lvlText w:val="%9"/>
      <w:lvlJc w:val="left"/>
      <w:pPr>
        <w:ind w:left="62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7" w15:restartNumberingAfterBreak="0">
    <w:nsid w:val="577E3931"/>
    <w:multiLevelType w:val="hybridMultilevel"/>
    <w:tmpl w:val="895ADBC8"/>
    <w:lvl w:ilvl="0" w:tplc="FF66B5A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45" w:hanging="400"/>
      </w:pPr>
    </w:lvl>
    <w:lvl w:ilvl="2" w:tplc="0409001B" w:tentative="1">
      <w:start w:val="1"/>
      <w:numFmt w:val="lowerRoman"/>
      <w:lvlText w:val="%3."/>
      <w:lvlJc w:val="right"/>
      <w:pPr>
        <w:ind w:left="1245" w:hanging="400"/>
      </w:pPr>
    </w:lvl>
    <w:lvl w:ilvl="3" w:tplc="0409000F" w:tentative="1">
      <w:start w:val="1"/>
      <w:numFmt w:val="decimal"/>
      <w:lvlText w:val="%4."/>
      <w:lvlJc w:val="left"/>
      <w:pPr>
        <w:ind w:left="1645" w:hanging="400"/>
      </w:pPr>
    </w:lvl>
    <w:lvl w:ilvl="4" w:tplc="04090019" w:tentative="1">
      <w:start w:val="1"/>
      <w:numFmt w:val="upperLetter"/>
      <w:lvlText w:val="%5."/>
      <w:lvlJc w:val="left"/>
      <w:pPr>
        <w:ind w:left="2045" w:hanging="400"/>
      </w:pPr>
    </w:lvl>
    <w:lvl w:ilvl="5" w:tplc="0409001B" w:tentative="1">
      <w:start w:val="1"/>
      <w:numFmt w:val="lowerRoman"/>
      <w:lvlText w:val="%6."/>
      <w:lvlJc w:val="right"/>
      <w:pPr>
        <w:ind w:left="2445" w:hanging="400"/>
      </w:pPr>
    </w:lvl>
    <w:lvl w:ilvl="6" w:tplc="0409000F" w:tentative="1">
      <w:start w:val="1"/>
      <w:numFmt w:val="decimal"/>
      <w:lvlText w:val="%7."/>
      <w:lvlJc w:val="left"/>
      <w:pPr>
        <w:ind w:left="2845" w:hanging="400"/>
      </w:pPr>
    </w:lvl>
    <w:lvl w:ilvl="7" w:tplc="04090019" w:tentative="1">
      <w:start w:val="1"/>
      <w:numFmt w:val="upperLetter"/>
      <w:lvlText w:val="%8."/>
      <w:lvlJc w:val="left"/>
      <w:pPr>
        <w:ind w:left="3245" w:hanging="400"/>
      </w:pPr>
    </w:lvl>
    <w:lvl w:ilvl="8" w:tplc="0409001B" w:tentative="1">
      <w:start w:val="1"/>
      <w:numFmt w:val="lowerRoman"/>
      <w:lvlText w:val="%9."/>
      <w:lvlJc w:val="right"/>
      <w:pPr>
        <w:ind w:left="3645" w:hanging="400"/>
      </w:pPr>
    </w:lvl>
  </w:abstractNum>
  <w:abstractNum w:abstractNumId="8" w15:restartNumberingAfterBreak="0">
    <w:nsid w:val="57AB7389"/>
    <w:multiLevelType w:val="hybridMultilevel"/>
    <w:tmpl w:val="38FA213C"/>
    <w:lvl w:ilvl="0" w:tplc="D5A0129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BF34EBA"/>
    <w:multiLevelType w:val="hybridMultilevel"/>
    <w:tmpl w:val="5142ADF8"/>
    <w:lvl w:ilvl="0" w:tplc="299007B0">
      <w:start w:val="2"/>
      <w:numFmt w:val="bullet"/>
      <w:lvlText w:val=""/>
      <w:lvlJc w:val="left"/>
      <w:pPr>
        <w:ind w:left="760" w:hanging="360"/>
      </w:pPr>
      <w:rPr>
        <w:rFonts w:ascii="Wingdings" w:eastAsia="Calibri" w:hAnsi="Wingdings" w:cs="Calibri" w:hint="default"/>
        <w:b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E3E4B31"/>
    <w:multiLevelType w:val="hybridMultilevel"/>
    <w:tmpl w:val="5FBE5244"/>
    <w:lvl w:ilvl="0" w:tplc="0D188F7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F463BA1"/>
    <w:multiLevelType w:val="hybridMultilevel"/>
    <w:tmpl w:val="A6A0CEA6"/>
    <w:lvl w:ilvl="0" w:tplc="73A619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3E76A49"/>
    <w:multiLevelType w:val="hybridMultilevel"/>
    <w:tmpl w:val="2A520868"/>
    <w:lvl w:ilvl="0" w:tplc="A740E27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76DF12CF"/>
    <w:multiLevelType w:val="hybridMultilevel"/>
    <w:tmpl w:val="A6A0CEA6"/>
    <w:lvl w:ilvl="0" w:tplc="73A619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27736592">
    <w:abstractNumId w:val="6"/>
  </w:num>
  <w:num w:numId="2" w16cid:durableId="741297706">
    <w:abstractNumId w:val="1"/>
  </w:num>
  <w:num w:numId="3" w16cid:durableId="1193688313">
    <w:abstractNumId w:val="7"/>
  </w:num>
  <w:num w:numId="4" w16cid:durableId="1661883114">
    <w:abstractNumId w:val="0"/>
  </w:num>
  <w:num w:numId="5" w16cid:durableId="126360218">
    <w:abstractNumId w:val="4"/>
  </w:num>
  <w:num w:numId="6" w16cid:durableId="2028360590">
    <w:abstractNumId w:val="9"/>
  </w:num>
  <w:num w:numId="7" w16cid:durableId="1823962993">
    <w:abstractNumId w:val="3"/>
  </w:num>
  <w:num w:numId="8" w16cid:durableId="113909078">
    <w:abstractNumId w:val="12"/>
  </w:num>
  <w:num w:numId="9" w16cid:durableId="579296510">
    <w:abstractNumId w:val="10"/>
  </w:num>
  <w:num w:numId="10" w16cid:durableId="1741948806">
    <w:abstractNumId w:val="13"/>
  </w:num>
  <w:num w:numId="11" w16cid:durableId="794905436">
    <w:abstractNumId w:val="11"/>
  </w:num>
  <w:num w:numId="12" w16cid:durableId="1540165455">
    <w:abstractNumId w:val="2"/>
  </w:num>
  <w:num w:numId="13" w16cid:durableId="817259936">
    <w:abstractNumId w:val="8"/>
  </w:num>
  <w:num w:numId="14" w16cid:durableId="17629930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trackRevisions/>
  <w:defaultTabStop w:val="800"/>
  <w:characterSpacingControl w:val="doNotCompress"/>
  <w:hdrShapeDefaults>
    <o:shapedefaults v:ext="edit" spidmax="2050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MjE2tDC1MDIzNTBX0lEKTi0uzszPAykwqgUABob/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icine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755"/>
    <w:rsid w:val="00005993"/>
    <w:rsid w:val="0000609A"/>
    <w:rsid w:val="00011548"/>
    <w:rsid w:val="00013C05"/>
    <w:rsid w:val="00014731"/>
    <w:rsid w:val="000152B6"/>
    <w:rsid w:val="00024E1C"/>
    <w:rsid w:val="00030DD3"/>
    <w:rsid w:val="000328C1"/>
    <w:rsid w:val="00034B60"/>
    <w:rsid w:val="00043352"/>
    <w:rsid w:val="0004747F"/>
    <w:rsid w:val="00052B3B"/>
    <w:rsid w:val="0005477E"/>
    <w:rsid w:val="0005485D"/>
    <w:rsid w:val="00055BFD"/>
    <w:rsid w:val="0006193E"/>
    <w:rsid w:val="00064AB1"/>
    <w:rsid w:val="00073796"/>
    <w:rsid w:val="0007396C"/>
    <w:rsid w:val="00080EE0"/>
    <w:rsid w:val="000813BF"/>
    <w:rsid w:val="000844DD"/>
    <w:rsid w:val="000879D3"/>
    <w:rsid w:val="00087F7A"/>
    <w:rsid w:val="00090FA7"/>
    <w:rsid w:val="00097479"/>
    <w:rsid w:val="000A4A82"/>
    <w:rsid w:val="000A5697"/>
    <w:rsid w:val="000A578D"/>
    <w:rsid w:val="000A7790"/>
    <w:rsid w:val="000A7A1C"/>
    <w:rsid w:val="000A7AC0"/>
    <w:rsid w:val="000B0AD0"/>
    <w:rsid w:val="000B21D8"/>
    <w:rsid w:val="000B4624"/>
    <w:rsid w:val="000B6A88"/>
    <w:rsid w:val="000B75C1"/>
    <w:rsid w:val="000B7B51"/>
    <w:rsid w:val="000C1904"/>
    <w:rsid w:val="000C6AAA"/>
    <w:rsid w:val="000C76EF"/>
    <w:rsid w:val="000D1088"/>
    <w:rsid w:val="000D1570"/>
    <w:rsid w:val="000D398C"/>
    <w:rsid w:val="000E6CFA"/>
    <w:rsid w:val="000E7A47"/>
    <w:rsid w:val="000F0693"/>
    <w:rsid w:val="000F6E9F"/>
    <w:rsid w:val="001148D6"/>
    <w:rsid w:val="00114D21"/>
    <w:rsid w:val="00122F27"/>
    <w:rsid w:val="0012707A"/>
    <w:rsid w:val="00132391"/>
    <w:rsid w:val="00134353"/>
    <w:rsid w:val="001347A8"/>
    <w:rsid w:val="00143540"/>
    <w:rsid w:val="00143BC2"/>
    <w:rsid w:val="00143E39"/>
    <w:rsid w:val="00146721"/>
    <w:rsid w:val="00151072"/>
    <w:rsid w:val="00152B68"/>
    <w:rsid w:val="001532C0"/>
    <w:rsid w:val="00161AA9"/>
    <w:rsid w:val="00164A52"/>
    <w:rsid w:val="0016696E"/>
    <w:rsid w:val="001671DF"/>
    <w:rsid w:val="00172868"/>
    <w:rsid w:val="00173B89"/>
    <w:rsid w:val="0017483E"/>
    <w:rsid w:val="00174A89"/>
    <w:rsid w:val="001801A3"/>
    <w:rsid w:val="0018229F"/>
    <w:rsid w:val="001915E2"/>
    <w:rsid w:val="0019273D"/>
    <w:rsid w:val="00192FAE"/>
    <w:rsid w:val="00194A2D"/>
    <w:rsid w:val="001950E6"/>
    <w:rsid w:val="001A5965"/>
    <w:rsid w:val="001A672B"/>
    <w:rsid w:val="001B2189"/>
    <w:rsid w:val="001B5FBF"/>
    <w:rsid w:val="001C1D45"/>
    <w:rsid w:val="001C3502"/>
    <w:rsid w:val="001C4ACF"/>
    <w:rsid w:val="001C6D4F"/>
    <w:rsid w:val="001D1C1F"/>
    <w:rsid w:val="001D1E36"/>
    <w:rsid w:val="001D3DEB"/>
    <w:rsid w:val="001D452B"/>
    <w:rsid w:val="001D4542"/>
    <w:rsid w:val="001D484B"/>
    <w:rsid w:val="001E310F"/>
    <w:rsid w:val="001E36E6"/>
    <w:rsid w:val="001E59CB"/>
    <w:rsid w:val="001F3CB5"/>
    <w:rsid w:val="001F56B9"/>
    <w:rsid w:val="00201ED2"/>
    <w:rsid w:val="00203FC6"/>
    <w:rsid w:val="002058C1"/>
    <w:rsid w:val="00205F48"/>
    <w:rsid w:val="00207E15"/>
    <w:rsid w:val="0021226B"/>
    <w:rsid w:val="00212BE0"/>
    <w:rsid w:val="002147D8"/>
    <w:rsid w:val="00215106"/>
    <w:rsid w:val="00222934"/>
    <w:rsid w:val="00222A6E"/>
    <w:rsid w:val="00224749"/>
    <w:rsid w:val="00225E49"/>
    <w:rsid w:val="00235954"/>
    <w:rsid w:val="0023605B"/>
    <w:rsid w:val="00237CA9"/>
    <w:rsid w:val="00240859"/>
    <w:rsid w:val="002411F7"/>
    <w:rsid w:val="0024139C"/>
    <w:rsid w:val="002436C1"/>
    <w:rsid w:val="00244FFA"/>
    <w:rsid w:val="00254A70"/>
    <w:rsid w:val="0025636D"/>
    <w:rsid w:val="002617D8"/>
    <w:rsid w:val="00262023"/>
    <w:rsid w:val="00262229"/>
    <w:rsid w:val="00262C7B"/>
    <w:rsid w:val="00265D62"/>
    <w:rsid w:val="00266B2D"/>
    <w:rsid w:val="002671B2"/>
    <w:rsid w:val="002709D1"/>
    <w:rsid w:val="00273091"/>
    <w:rsid w:val="00274115"/>
    <w:rsid w:val="00275A11"/>
    <w:rsid w:val="00282057"/>
    <w:rsid w:val="0029231C"/>
    <w:rsid w:val="00293E1D"/>
    <w:rsid w:val="002943ED"/>
    <w:rsid w:val="002A18E6"/>
    <w:rsid w:val="002A3325"/>
    <w:rsid w:val="002B0B89"/>
    <w:rsid w:val="002B1296"/>
    <w:rsid w:val="002B1AA6"/>
    <w:rsid w:val="002B2955"/>
    <w:rsid w:val="002B2EBC"/>
    <w:rsid w:val="002B4684"/>
    <w:rsid w:val="002B4F86"/>
    <w:rsid w:val="002C109D"/>
    <w:rsid w:val="002C3514"/>
    <w:rsid w:val="002C3DDC"/>
    <w:rsid w:val="002C3ECF"/>
    <w:rsid w:val="002C7EB2"/>
    <w:rsid w:val="002D006A"/>
    <w:rsid w:val="002D1C4A"/>
    <w:rsid w:val="002D4A7F"/>
    <w:rsid w:val="002D4D18"/>
    <w:rsid w:val="002D6024"/>
    <w:rsid w:val="002D7AEB"/>
    <w:rsid w:val="002E2349"/>
    <w:rsid w:val="002E6A35"/>
    <w:rsid w:val="002F599E"/>
    <w:rsid w:val="002F5F8C"/>
    <w:rsid w:val="0031118F"/>
    <w:rsid w:val="003141DF"/>
    <w:rsid w:val="003160F8"/>
    <w:rsid w:val="00327D5C"/>
    <w:rsid w:val="00330AD7"/>
    <w:rsid w:val="00330EAA"/>
    <w:rsid w:val="0033241E"/>
    <w:rsid w:val="00334216"/>
    <w:rsid w:val="0033578D"/>
    <w:rsid w:val="00340909"/>
    <w:rsid w:val="003437C2"/>
    <w:rsid w:val="00343E4E"/>
    <w:rsid w:val="00345A4B"/>
    <w:rsid w:val="0034629A"/>
    <w:rsid w:val="0035000D"/>
    <w:rsid w:val="00350DF2"/>
    <w:rsid w:val="00355B58"/>
    <w:rsid w:val="00361341"/>
    <w:rsid w:val="00365F88"/>
    <w:rsid w:val="00376A39"/>
    <w:rsid w:val="00381679"/>
    <w:rsid w:val="00381A49"/>
    <w:rsid w:val="003827B3"/>
    <w:rsid w:val="00382A2D"/>
    <w:rsid w:val="00383239"/>
    <w:rsid w:val="00383B82"/>
    <w:rsid w:val="00387D67"/>
    <w:rsid w:val="00391609"/>
    <w:rsid w:val="0039447C"/>
    <w:rsid w:val="0039569B"/>
    <w:rsid w:val="00395770"/>
    <w:rsid w:val="003A246C"/>
    <w:rsid w:val="003A407B"/>
    <w:rsid w:val="003A58B0"/>
    <w:rsid w:val="003A663F"/>
    <w:rsid w:val="003B1210"/>
    <w:rsid w:val="003B281E"/>
    <w:rsid w:val="003B2DF1"/>
    <w:rsid w:val="003B34B6"/>
    <w:rsid w:val="003B3603"/>
    <w:rsid w:val="003B44C9"/>
    <w:rsid w:val="003B484B"/>
    <w:rsid w:val="003B7A77"/>
    <w:rsid w:val="003C08CF"/>
    <w:rsid w:val="003C4372"/>
    <w:rsid w:val="003C544D"/>
    <w:rsid w:val="003C6097"/>
    <w:rsid w:val="003C68C1"/>
    <w:rsid w:val="003D0492"/>
    <w:rsid w:val="003D3303"/>
    <w:rsid w:val="003D7B1F"/>
    <w:rsid w:val="003E0A87"/>
    <w:rsid w:val="003E2451"/>
    <w:rsid w:val="003E372F"/>
    <w:rsid w:val="003E5F8F"/>
    <w:rsid w:val="003F20BC"/>
    <w:rsid w:val="003F5C84"/>
    <w:rsid w:val="003F6638"/>
    <w:rsid w:val="00401635"/>
    <w:rsid w:val="004045AF"/>
    <w:rsid w:val="00407423"/>
    <w:rsid w:val="00411AE7"/>
    <w:rsid w:val="0041320A"/>
    <w:rsid w:val="00413DA7"/>
    <w:rsid w:val="004167BC"/>
    <w:rsid w:val="00423DF9"/>
    <w:rsid w:val="00424CBF"/>
    <w:rsid w:val="00425722"/>
    <w:rsid w:val="00426132"/>
    <w:rsid w:val="004325EE"/>
    <w:rsid w:val="00435E98"/>
    <w:rsid w:val="0044539F"/>
    <w:rsid w:val="00446265"/>
    <w:rsid w:val="004467A2"/>
    <w:rsid w:val="00446D1A"/>
    <w:rsid w:val="0044716C"/>
    <w:rsid w:val="00453174"/>
    <w:rsid w:val="004547AE"/>
    <w:rsid w:val="0045645A"/>
    <w:rsid w:val="004570D6"/>
    <w:rsid w:val="004571F5"/>
    <w:rsid w:val="00461867"/>
    <w:rsid w:val="004641F6"/>
    <w:rsid w:val="004650E6"/>
    <w:rsid w:val="00465E32"/>
    <w:rsid w:val="00466925"/>
    <w:rsid w:val="00467E61"/>
    <w:rsid w:val="0047275D"/>
    <w:rsid w:val="004755CD"/>
    <w:rsid w:val="00480700"/>
    <w:rsid w:val="00482339"/>
    <w:rsid w:val="00483356"/>
    <w:rsid w:val="00483580"/>
    <w:rsid w:val="004905EC"/>
    <w:rsid w:val="004918C1"/>
    <w:rsid w:val="00492435"/>
    <w:rsid w:val="00493370"/>
    <w:rsid w:val="004962A1"/>
    <w:rsid w:val="004A4755"/>
    <w:rsid w:val="004A65B7"/>
    <w:rsid w:val="004A7DF0"/>
    <w:rsid w:val="004B0D17"/>
    <w:rsid w:val="004B281B"/>
    <w:rsid w:val="004B4426"/>
    <w:rsid w:val="004B5F88"/>
    <w:rsid w:val="004B7487"/>
    <w:rsid w:val="004C24D7"/>
    <w:rsid w:val="004C3DBF"/>
    <w:rsid w:val="004C44E2"/>
    <w:rsid w:val="004C55F3"/>
    <w:rsid w:val="004C79EE"/>
    <w:rsid w:val="004D060F"/>
    <w:rsid w:val="004D1466"/>
    <w:rsid w:val="004D6BCF"/>
    <w:rsid w:val="004E0F9D"/>
    <w:rsid w:val="004E30C4"/>
    <w:rsid w:val="004F1CE6"/>
    <w:rsid w:val="004F24EB"/>
    <w:rsid w:val="004F6F29"/>
    <w:rsid w:val="004F7368"/>
    <w:rsid w:val="005018C8"/>
    <w:rsid w:val="0050386D"/>
    <w:rsid w:val="0050470C"/>
    <w:rsid w:val="005049EC"/>
    <w:rsid w:val="00506564"/>
    <w:rsid w:val="00512739"/>
    <w:rsid w:val="00513139"/>
    <w:rsid w:val="0051414C"/>
    <w:rsid w:val="00521D40"/>
    <w:rsid w:val="005233D1"/>
    <w:rsid w:val="00525094"/>
    <w:rsid w:val="00526431"/>
    <w:rsid w:val="005313A6"/>
    <w:rsid w:val="00532576"/>
    <w:rsid w:val="00536939"/>
    <w:rsid w:val="0054166B"/>
    <w:rsid w:val="005456F5"/>
    <w:rsid w:val="00546FB1"/>
    <w:rsid w:val="00551258"/>
    <w:rsid w:val="0055348A"/>
    <w:rsid w:val="005616D0"/>
    <w:rsid w:val="00564CC8"/>
    <w:rsid w:val="00565A4D"/>
    <w:rsid w:val="00567BF1"/>
    <w:rsid w:val="00571427"/>
    <w:rsid w:val="00575A05"/>
    <w:rsid w:val="00582AE8"/>
    <w:rsid w:val="00585C42"/>
    <w:rsid w:val="00586283"/>
    <w:rsid w:val="00586596"/>
    <w:rsid w:val="00593410"/>
    <w:rsid w:val="00593FDA"/>
    <w:rsid w:val="00594408"/>
    <w:rsid w:val="005959E1"/>
    <w:rsid w:val="00596C3F"/>
    <w:rsid w:val="005A0252"/>
    <w:rsid w:val="005A5210"/>
    <w:rsid w:val="005A5492"/>
    <w:rsid w:val="005A5969"/>
    <w:rsid w:val="005B0154"/>
    <w:rsid w:val="005B29D8"/>
    <w:rsid w:val="005B2EC8"/>
    <w:rsid w:val="005B37F4"/>
    <w:rsid w:val="005C0863"/>
    <w:rsid w:val="005C25C1"/>
    <w:rsid w:val="005C42C1"/>
    <w:rsid w:val="005C5C93"/>
    <w:rsid w:val="005D0B58"/>
    <w:rsid w:val="005D1989"/>
    <w:rsid w:val="005D29EC"/>
    <w:rsid w:val="005D34B0"/>
    <w:rsid w:val="005D5CAF"/>
    <w:rsid w:val="005D70CB"/>
    <w:rsid w:val="005D711C"/>
    <w:rsid w:val="005E0051"/>
    <w:rsid w:val="005E14B2"/>
    <w:rsid w:val="005E248D"/>
    <w:rsid w:val="005E6C56"/>
    <w:rsid w:val="005E712E"/>
    <w:rsid w:val="005E7A4D"/>
    <w:rsid w:val="005E7F55"/>
    <w:rsid w:val="005F0E90"/>
    <w:rsid w:val="005F3430"/>
    <w:rsid w:val="005F43E0"/>
    <w:rsid w:val="005F6CBB"/>
    <w:rsid w:val="005F6D21"/>
    <w:rsid w:val="00601AAB"/>
    <w:rsid w:val="00602224"/>
    <w:rsid w:val="0060386B"/>
    <w:rsid w:val="006055A2"/>
    <w:rsid w:val="00606F72"/>
    <w:rsid w:val="00607576"/>
    <w:rsid w:val="00607DD8"/>
    <w:rsid w:val="00610E45"/>
    <w:rsid w:val="006110C2"/>
    <w:rsid w:val="00613291"/>
    <w:rsid w:val="00616406"/>
    <w:rsid w:val="00617570"/>
    <w:rsid w:val="00621003"/>
    <w:rsid w:val="0062177A"/>
    <w:rsid w:val="006220C2"/>
    <w:rsid w:val="0063323A"/>
    <w:rsid w:val="006350A2"/>
    <w:rsid w:val="00640525"/>
    <w:rsid w:val="00641C7B"/>
    <w:rsid w:val="00642B3C"/>
    <w:rsid w:val="006444F3"/>
    <w:rsid w:val="00647AF6"/>
    <w:rsid w:val="006521EE"/>
    <w:rsid w:val="00655668"/>
    <w:rsid w:val="00656318"/>
    <w:rsid w:val="00662247"/>
    <w:rsid w:val="006645DF"/>
    <w:rsid w:val="006645F4"/>
    <w:rsid w:val="006646CD"/>
    <w:rsid w:val="00672918"/>
    <w:rsid w:val="00674842"/>
    <w:rsid w:val="00677E25"/>
    <w:rsid w:val="00682E8F"/>
    <w:rsid w:val="00683E08"/>
    <w:rsid w:val="00686292"/>
    <w:rsid w:val="006A19FC"/>
    <w:rsid w:val="006A332F"/>
    <w:rsid w:val="006B426E"/>
    <w:rsid w:val="006B63EB"/>
    <w:rsid w:val="006B6DB5"/>
    <w:rsid w:val="006C1746"/>
    <w:rsid w:val="006C2BDF"/>
    <w:rsid w:val="006C379A"/>
    <w:rsid w:val="006C39A2"/>
    <w:rsid w:val="006C7414"/>
    <w:rsid w:val="006C76DF"/>
    <w:rsid w:val="006D00B9"/>
    <w:rsid w:val="006D47BB"/>
    <w:rsid w:val="006D4C6A"/>
    <w:rsid w:val="006D5BB2"/>
    <w:rsid w:val="006E0232"/>
    <w:rsid w:val="006E2A33"/>
    <w:rsid w:val="006E3983"/>
    <w:rsid w:val="006E61A0"/>
    <w:rsid w:val="006E6405"/>
    <w:rsid w:val="006E6CE4"/>
    <w:rsid w:val="006E7D10"/>
    <w:rsid w:val="006F017F"/>
    <w:rsid w:val="006F5517"/>
    <w:rsid w:val="00710B65"/>
    <w:rsid w:val="00710DEF"/>
    <w:rsid w:val="0071223B"/>
    <w:rsid w:val="00723448"/>
    <w:rsid w:val="00724178"/>
    <w:rsid w:val="0072435F"/>
    <w:rsid w:val="0072724C"/>
    <w:rsid w:val="00736CBA"/>
    <w:rsid w:val="007375B0"/>
    <w:rsid w:val="007444F2"/>
    <w:rsid w:val="00745B30"/>
    <w:rsid w:val="007522DF"/>
    <w:rsid w:val="00753834"/>
    <w:rsid w:val="00755FEE"/>
    <w:rsid w:val="00756447"/>
    <w:rsid w:val="00756F74"/>
    <w:rsid w:val="00760CDD"/>
    <w:rsid w:val="00761EB3"/>
    <w:rsid w:val="00766A3B"/>
    <w:rsid w:val="00767690"/>
    <w:rsid w:val="0077073E"/>
    <w:rsid w:val="00773DD2"/>
    <w:rsid w:val="007760B6"/>
    <w:rsid w:val="00780BDF"/>
    <w:rsid w:val="0078379A"/>
    <w:rsid w:val="00785571"/>
    <w:rsid w:val="007858E9"/>
    <w:rsid w:val="00787766"/>
    <w:rsid w:val="0079023E"/>
    <w:rsid w:val="0079292D"/>
    <w:rsid w:val="007A0202"/>
    <w:rsid w:val="007A16AF"/>
    <w:rsid w:val="007A46C0"/>
    <w:rsid w:val="007B1674"/>
    <w:rsid w:val="007C1695"/>
    <w:rsid w:val="007C655C"/>
    <w:rsid w:val="007C75D3"/>
    <w:rsid w:val="007D2B38"/>
    <w:rsid w:val="007D4046"/>
    <w:rsid w:val="007D7BF4"/>
    <w:rsid w:val="007E0646"/>
    <w:rsid w:val="007E12A4"/>
    <w:rsid w:val="007E5BEA"/>
    <w:rsid w:val="007E686A"/>
    <w:rsid w:val="007E794F"/>
    <w:rsid w:val="007F0D33"/>
    <w:rsid w:val="00804037"/>
    <w:rsid w:val="0080512B"/>
    <w:rsid w:val="008076AB"/>
    <w:rsid w:val="00812650"/>
    <w:rsid w:val="00813897"/>
    <w:rsid w:val="00815428"/>
    <w:rsid w:val="0081578E"/>
    <w:rsid w:val="00817A65"/>
    <w:rsid w:val="00821979"/>
    <w:rsid w:val="00830172"/>
    <w:rsid w:val="008313A3"/>
    <w:rsid w:val="00835921"/>
    <w:rsid w:val="00845987"/>
    <w:rsid w:val="008460E4"/>
    <w:rsid w:val="0085100B"/>
    <w:rsid w:val="008563F3"/>
    <w:rsid w:val="00856D29"/>
    <w:rsid w:val="00856F05"/>
    <w:rsid w:val="00864398"/>
    <w:rsid w:val="0086577F"/>
    <w:rsid w:val="0086792F"/>
    <w:rsid w:val="00870291"/>
    <w:rsid w:val="0087108D"/>
    <w:rsid w:val="00874A2B"/>
    <w:rsid w:val="0088035C"/>
    <w:rsid w:val="00881B07"/>
    <w:rsid w:val="00883AA5"/>
    <w:rsid w:val="00886844"/>
    <w:rsid w:val="008A0E5E"/>
    <w:rsid w:val="008A4F7A"/>
    <w:rsid w:val="008A6F24"/>
    <w:rsid w:val="008A79B3"/>
    <w:rsid w:val="008B1CC9"/>
    <w:rsid w:val="008B2028"/>
    <w:rsid w:val="008B20A7"/>
    <w:rsid w:val="008B341A"/>
    <w:rsid w:val="008C03D6"/>
    <w:rsid w:val="008C246C"/>
    <w:rsid w:val="008C3152"/>
    <w:rsid w:val="008C3453"/>
    <w:rsid w:val="008D2F99"/>
    <w:rsid w:val="008D64AE"/>
    <w:rsid w:val="008E40E9"/>
    <w:rsid w:val="008E5CCB"/>
    <w:rsid w:val="008E60F4"/>
    <w:rsid w:val="008E6541"/>
    <w:rsid w:val="008E75C0"/>
    <w:rsid w:val="008F178A"/>
    <w:rsid w:val="008F2DD2"/>
    <w:rsid w:val="00903CE3"/>
    <w:rsid w:val="00904AD2"/>
    <w:rsid w:val="00905542"/>
    <w:rsid w:val="00905F0F"/>
    <w:rsid w:val="0090649F"/>
    <w:rsid w:val="0091127C"/>
    <w:rsid w:val="00912364"/>
    <w:rsid w:val="00913557"/>
    <w:rsid w:val="00913ADD"/>
    <w:rsid w:val="009156D7"/>
    <w:rsid w:val="00917D2B"/>
    <w:rsid w:val="0092085C"/>
    <w:rsid w:val="009326E2"/>
    <w:rsid w:val="00940DC4"/>
    <w:rsid w:val="00944281"/>
    <w:rsid w:val="009453E4"/>
    <w:rsid w:val="009478E8"/>
    <w:rsid w:val="00952BD7"/>
    <w:rsid w:val="00954850"/>
    <w:rsid w:val="00954BE3"/>
    <w:rsid w:val="00956B8D"/>
    <w:rsid w:val="00956F6F"/>
    <w:rsid w:val="009605CE"/>
    <w:rsid w:val="00961A51"/>
    <w:rsid w:val="00970BD9"/>
    <w:rsid w:val="00973E6B"/>
    <w:rsid w:val="00975B9D"/>
    <w:rsid w:val="00977B83"/>
    <w:rsid w:val="00990D5A"/>
    <w:rsid w:val="00992861"/>
    <w:rsid w:val="00994B54"/>
    <w:rsid w:val="009A2FE5"/>
    <w:rsid w:val="009A4D2F"/>
    <w:rsid w:val="009A50D4"/>
    <w:rsid w:val="009A6C38"/>
    <w:rsid w:val="009A77E7"/>
    <w:rsid w:val="009B1852"/>
    <w:rsid w:val="009B42C3"/>
    <w:rsid w:val="009B4E96"/>
    <w:rsid w:val="009B4F5B"/>
    <w:rsid w:val="009B6B0E"/>
    <w:rsid w:val="009B7A45"/>
    <w:rsid w:val="009C3E44"/>
    <w:rsid w:val="009C6116"/>
    <w:rsid w:val="009C795C"/>
    <w:rsid w:val="009D270B"/>
    <w:rsid w:val="009E05CE"/>
    <w:rsid w:val="009E0C42"/>
    <w:rsid w:val="009E144F"/>
    <w:rsid w:val="009E29F8"/>
    <w:rsid w:val="009E3D29"/>
    <w:rsid w:val="009E69A5"/>
    <w:rsid w:val="009E6FFB"/>
    <w:rsid w:val="009F1689"/>
    <w:rsid w:val="009F2810"/>
    <w:rsid w:val="009F5CF1"/>
    <w:rsid w:val="009F7C9C"/>
    <w:rsid w:val="00A157B4"/>
    <w:rsid w:val="00A15A6E"/>
    <w:rsid w:val="00A276EF"/>
    <w:rsid w:val="00A3472E"/>
    <w:rsid w:val="00A34843"/>
    <w:rsid w:val="00A37594"/>
    <w:rsid w:val="00A414AE"/>
    <w:rsid w:val="00A436F6"/>
    <w:rsid w:val="00A5292D"/>
    <w:rsid w:val="00A53EA3"/>
    <w:rsid w:val="00A54346"/>
    <w:rsid w:val="00A54A60"/>
    <w:rsid w:val="00A57D2A"/>
    <w:rsid w:val="00A609D4"/>
    <w:rsid w:val="00A62157"/>
    <w:rsid w:val="00A64FA2"/>
    <w:rsid w:val="00A74D18"/>
    <w:rsid w:val="00A76175"/>
    <w:rsid w:val="00A768A0"/>
    <w:rsid w:val="00A83422"/>
    <w:rsid w:val="00A963D3"/>
    <w:rsid w:val="00AA1213"/>
    <w:rsid w:val="00AA4F37"/>
    <w:rsid w:val="00AA6845"/>
    <w:rsid w:val="00AC0991"/>
    <w:rsid w:val="00AC1801"/>
    <w:rsid w:val="00AC5119"/>
    <w:rsid w:val="00AC706B"/>
    <w:rsid w:val="00AC7C7C"/>
    <w:rsid w:val="00AD0569"/>
    <w:rsid w:val="00AD0639"/>
    <w:rsid w:val="00AD2B03"/>
    <w:rsid w:val="00AD6848"/>
    <w:rsid w:val="00AD6CD9"/>
    <w:rsid w:val="00AE04A8"/>
    <w:rsid w:val="00AE067F"/>
    <w:rsid w:val="00AE2CFC"/>
    <w:rsid w:val="00AE72DC"/>
    <w:rsid w:val="00AF282F"/>
    <w:rsid w:val="00AF307D"/>
    <w:rsid w:val="00AF716C"/>
    <w:rsid w:val="00B018B3"/>
    <w:rsid w:val="00B04F11"/>
    <w:rsid w:val="00B13859"/>
    <w:rsid w:val="00B13DA1"/>
    <w:rsid w:val="00B145AC"/>
    <w:rsid w:val="00B241F4"/>
    <w:rsid w:val="00B31940"/>
    <w:rsid w:val="00B31AE5"/>
    <w:rsid w:val="00B330BE"/>
    <w:rsid w:val="00B42E2C"/>
    <w:rsid w:val="00B440F6"/>
    <w:rsid w:val="00B450D5"/>
    <w:rsid w:val="00B458D9"/>
    <w:rsid w:val="00B45E3A"/>
    <w:rsid w:val="00B5319E"/>
    <w:rsid w:val="00B65F17"/>
    <w:rsid w:val="00B661E8"/>
    <w:rsid w:val="00B76F9A"/>
    <w:rsid w:val="00B85F55"/>
    <w:rsid w:val="00B9158A"/>
    <w:rsid w:val="00B93CEE"/>
    <w:rsid w:val="00B94F98"/>
    <w:rsid w:val="00B95BD5"/>
    <w:rsid w:val="00BA4317"/>
    <w:rsid w:val="00BA71CA"/>
    <w:rsid w:val="00BA7367"/>
    <w:rsid w:val="00BA7523"/>
    <w:rsid w:val="00BB2B1B"/>
    <w:rsid w:val="00BB3F15"/>
    <w:rsid w:val="00BB45BF"/>
    <w:rsid w:val="00BB55BB"/>
    <w:rsid w:val="00BB685D"/>
    <w:rsid w:val="00BB7528"/>
    <w:rsid w:val="00BC0182"/>
    <w:rsid w:val="00BC057F"/>
    <w:rsid w:val="00BC367E"/>
    <w:rsid w:val="00BC5845"/>
    <w:rsid w:val="00BC6706"/>
    <w:rsid w:val="00BD1BD3"/>
    <w:rsid w:val="00BD29CA"/>
    <w:rsid w:val="00BD399B"/>
    <w:rsid w:val="00BD3C6C"/>
    <w:rsid w:val="00BD6AC2"/>
    <w:rsid w:val="00BD6DE8"/>
    <w:rsid w:val="00BE433F"/>
    <w:rsid w:val="00BE5E3D"/>
    <w:rsid w:val="00BE5F06"/>
    <w:rsid w:val="00BE6A98"/>
    <w:rsid w:val="00BF06F9"/>
    <w:rsid w:val="00BF1EA9"/>
    <w:rsid w:val="00BF4D22"/>
    <w:rsid w:val="00BF4EF6"/>
    <w:rsid w:val="00BF579C"/>
    <w:rsid w:val="00C0172D"/>
    <w:rsid w:val="00C11F73"/>
    <w:rsid w:val="00C11F7D"/>
    <w:rsid w:val="00C170BD"/>
    <w:rsid w:val="00C171EA"/>
    <w:rsid w:val="00C2439B"/>
    <w:rsid w:val="00C245F0"/>
    <w:rsid w:val="00C27FAA"/>
    <w:rsid w:val="00C306CC"/>
    <w:rsid w:val="00C44833"/>
    <w:rsid w:val="00C4514D"/>
    <w:rsid w:val="00C460D5"/>
    <w:rsid w:val="00C53C21"/>
    <w:rsid w:val="00C53D9E"/>
    <w:rsid w:val="00C54404"/>
    <w:rsid w:val="00C60B2F"/>
    <w:rsid w:val="00C60BCC"/>
    <w:rsid w:val="00C6112B"/>
    <w:rsid w:val="00C66D81"/>
    <w:rsid w:val="00C67F0E"/>
    <w:rsid w:val="00C71671"/>
    <w:rsid w:val="00C71FBF"/>
    <w:rsid w:val="00C73255"/>
    <w:rsid w:val="00C81FAC"/>
    <w:rsid w:val="00C8259F"/>
    <w:rsid w:val="00C87906"/>
    <w:rsid w:val="00C928B3"/>
    <w:rsid w:val="00CB0F3E"/>
    <w:rsid w:val="00CB1D54"/>
    <w:rsid w:val="00CB7784"/>
    <w:rsid w:val="00CB7B3D"/>
    <w:rsid w:val="00CC2213"/>
    <w:rsid w:val="00CC3DF6"/>
    <w:rsid w:val="00CC705E"/>
    <w:rsid w:val="00CD7335"/>
    <w:rsid w:val="00CE0CBB"/>
    <w:rsid w:val="00CE4819"/>
    <w:rsid w:val="00CE6093"/>
    <w:rsid w:val="00CE60E4"/>
    <w:rsid w:val="00CF3273"/>
    <w:rsid w:val="00D006B5"/>
    <w:rsid w:val="00D00EB8"/>
    <w:rsid w:val="00D01A66"/>
    <w:rsid w:val="00D067CF"/>
    <w:rsid w:val="00D0798E"/>
    <w:rsid w:val="00D2081F"/>
    <w:rsid w:val="00D20B06"/>
    <w:rsid w:val="00D210DE"/>
    <w:rsid w:val="00D227D2"/>
    <w:rsid w:val="00D22BD5"/>
    <w:rsid w:val="00D25150"/>
    <w:rsid w:val="00D2695E"/>
    <w:rsid w:val="00D36A07"/>
    <w:rsid w:val="00D37872"/>
    <w:rsid w:val="00D379E2"/>
    <w:rsid w:val="00D4344B"/>
    <w:rsid w:val="00D450CA"/>
    <w:rsid w:val="00D45340"/>
    <w:rsid w:val="00D456E3"/>
    <w:rsid w:val="00D523F3"/>
    <w:rsid w:val="00D5338A"/>
    <w:rsid w:val="00D54C1C"/>
    <w:rsid w:val="00D55756"/>
    <w:rsid w:val="00D6131D"/>
    <w:rsid w:val="00D64C8C"/>
    <w:rsid w:val="00D650A5"/>
    <w:rsid w:val="00D67D38"/>
    <w:rsid w:val="00D70E89"/>
    <w:rsid w:val="00D753CF"/>
    <w:rsid w:val="00D763AD"/>
    <w:rsid w:val="00D76F2D"/>
    <w:rsid w:val="00D80013"/>
    <w:rsid w:val="00D87143"/>
    <w:rsid w:val="00D9245C"/>
    <w:rsid w:val="00DA39F6"/>
    <w:rsid w:val="00DA3EE2"/>
    <w:rsid w:val="00DA6337"/>
    <w:rsid w:val="00DA63BF"/>
    <w:rsid w:val="00DA6C91"/>
    <w:rsid w:val="00DB18FA"/>
    <w:rsid w:val="00DB38D2"/>
    <w:rsid w:val="00DB4DF1"/>
    <w:rsid w:val="00DB5E2E"/>
    <w:rsid w:val="00DB6035"/>
    <w:rsid w:val="00DB7373"/>
    <w:rsid w:val="00DC27A7"/>
    <w:rsid w:val="00DC55FA"/>
    <w:rsid w:val="00DD015F"/>
    <w:rsid w:val="00DD1600"/>
    <w:rsid w:val="00DD2324"/>
    <w:rsid w:val="00DD4851"/>
    <w:rsid w:val="00DE16F3"/>
    <w:rsid w:val="00DF48DC"/>
    <w:rsid w:val="00DF5011"/>
    <w:rsid w:val="00DF6B1C"/>
    <w:rsid w:val="00DF762B"/>
    <w:rsid w:val="00E15A7C"/>
    <w:rsid w:val="00E16301"/>
    <w:rsid w:val="00E17994"/>
    <w:rsid w:val="00E2174E"/>
    <w:rsid w:val="00E241AB"/>
    <w:rsid w:val="00E307EE"/>
    <w:rsid w:val="00E31E57"/>
    <w:rsid w:val="00E324B5"/>
    <w:rsid w:val="00E3264F"/>
    <w:rsid w:val="00E36CCD"/>
    <w:rsid w:val="00E40721"/>
    <w:rsid w:val="00E465D5"/>
    <w:rsid w:val="00E51491"/>
    <w:rsid w:val="00E51EBC"/>
    <w:rsid w:val="00E52F73"/>
    <w:rsid w:val="00E65DE5"/>
    <w:rsid w:val="00E6623F"/>
    <w:rsid w:val="00E66328"/>
    <w:rsid w:val="00E67962"/>
    <w:rsid w:val="00E71A12"/>
    <w:rsid w:val="00E71B53"/>
    <w:rsid w:val="00E720E4"/>
    <w:rsid w:val="00E756D7"/>
    <w:rsid w:val="00E763DB"/>
    <w:rsid w:val="00E772D2"/>
    <w:rsid w:val="00E77476"/>
    <w:rsid w:val="00E81847"/>
    <w:rsid w:val="00E82FDD"/>
    <w:rsid w:val="00E8646D"/>
    <w:rsid w:val="00E86C94"/>
    <w:rsid w:val="00E917FB"/>
    <w:rsid w:val="00E92387"/>
    <w:rsid w:val="00E9787A"/>
    <w:rsid w:val="00EA06C3"/>
    <w:rsid w:val="00EA0F34"/>
    <w:rsid w:val="00EA3AFC"/>
    <w:rsid w:val="00EA3FB7"/>
    <w:rsid w:val="00EB0C30"/>
    <w:rsid w:val="00EB36B3"/>
    <w:rsid w:val="00EB50E2"/>
    <w:rsid w:val="00EC118F"/>
    <w:rsid w:val="00EC361F"/>
    <w:rsid w:val="00EC504D"/>
    <w:rsid w:val="00EC596C"/>
    <w:rsid w:val="00ED068E"/>
    <w:rsid w:val="00ED1104"/>
    <w:rsid w:val="00ED49AA"/>
    <w:rsid w:val="00ED6048"/>
    <w:rsid w:val="00ED748D"/>
    <w:rsid w:val="00EE3B34"/>
    <w:rsid w:val="00EE42AB"/>
    <w:rsid w:val="00EE6C8C"/>
    <w:rsid w:val="00EE7C20"/>
    <w:rsid w:val="00EF590C"/>
    <w:rsid w:val="00F05C76"/>
    <w:rsid w:val="00F05C89"/>
    <w:rsid w:val="00F10B15"/>
    <w:rsid w:val="00F126CF"/>
    <w:rsid w:val="00F20841"/>
    <w:rsid w:val="00F20E85"/>
    <w:rsid w:val="00F279E0"/>
    <w:rsid w:val="00F311D9"/>
    <w:rsid w:val="00F32DB5"/>
    <w:rsid w:val="00F33BE0"/>
    <w:rsid w:val="00F43BF4"/>
    <w:rsid w:val="00F44697"/>
    <w:rsid w:val="00F450B7"/>
    <w:rsid w:val="00F47974"/>
    <w:rsid w:val="00F504AD"/>
    <w:rsid w:val="00F523F3"/>
    <w:rsid w:val="00F53909"/>
    <w:rsid w:val="00F560C2"/>
    <w:rsid w:val="00F66AA0"/>
    <w:rsid w:val="00F7098A"/>
    <w:rsid w:val="00F70E89"/>
    <w:rsid w:val="00F71384"/>
    <w:rsid w:val="00F728D4"/>
    <w:rsid w:val="00F72970"/>
    <w:rsid w:val="00F75B24"/>
    <w:rsid w:val="00F77182"/>
    <w:rsid w:val="00F81843"/>
    <w:rsid w:val="00F832A6"/>
    <w:rsid w:val="00F8471F"/>
    <w:rsid w:val="00F90A86"/>
    <w:rsid w:val="00F94A34"/>
    <w:rsid w:val="00FA3668"/>
    <w:rsid w:val="00FC6457"/>
    <w:rsid w:val="00FC7052"/>
    <w:rsid w:val="00FC7F1F"/>
    <w:rsid w:val="00FD2017"/>
    <w:rsid w:val="00FD4912"/>
    <w:rsid w:val="00FD4E87"/>
    <w:rsid w:val="00FD6EE1"/>
    <w:rsid w:val="00FE0DC9"/>
    <w:rsid w:val="00FE1B46"/>
    <w:rsid w:val="00FE269C"/>
    <w:rsid w:val="00FE4519"/>
    <w:rsid w:val="00FF07B1"/>
    <w:rsid w:val="00FF40D0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617F4"/>
  <w15:docId w15:val="{128F9C8E-5914-4E4A-A20D-C14A314F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542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1">
    <w:name w:val="heading 1"/>
    <w:next w:val="a"/>
    <w:link w:val="1Char"/>
    <w:uiPriority w:val="9"/>
    <w:qFormat/>
    <w:pPr>
      <w:keepNext/>
      <w:keepLines/>
      <w:spacing w:after="130" w:line="259" w:lineRule="auto"/>
      <w:ind w:left="28" w:hanging="10"/>
      <w:jc w:val="left"/>
      <w:outlineLvl w:val="0"/>
    </w:pPr>
    <w:rPr>
      <w:rFonts w:ascii="Calibri" w:eastAsia="Calibri" w:hAnsi="Calibri" w:cs="Calibri"/>
      <w:b/>
      <w:color w:val="000000"/>
    </w:rPr>
  </w:style>
  <w:style w:type="paragraph" w:styleId="2">
    <w:name w:val="heading 2"/>
    <w:next w:val="a"/>
    <w:link w:val="2Char"/>
    <w:uiPriority w:val="9"/>
    <w:unhideWhenUsed/>
    <w:qFormat/>
    <w:pPr>
      <w:keepNext/>
      <w:keepLines/>
      <w:spacing w:after="130" w:line="259" w:lineRule="auto"/>
      <w:ind w:left="28" w:hanging="10"/>
      <w:jc w:val="left"/>
      <w:outlineLvl w:val="1"/>
    </w:pPr>
    <w:rPr>
      <w:rFonts w:ascii="Calibri" w:eastAsia="Calibri" w:hAnsi="Calibri" w:cs="Calibri"/>
      <w:b/>
      <w:color w:val="000000"/>
    </w:rPr>
  </w:style>
  <w:style w:type="paragraph" w:styleId="3">
    <w:name w:val="heading 3"/>
    <w:next w:val="a"/>
    <w:link w:val="3Char"/>
    <w:uiPriority w:val="9"/>
    <w:unhideWhenUsed/>
    <w:qFormat/>
    <w:pPr>
      <w:keepNext/>
      <w:keepLines/>
      <w:spacing w:after="125" w:line="259" w:lineRule="auto"/>
      <w:ind w:left="27" w:hanging="10"/>
      <w:jc w:val="left"/>
      <w:outlineLvl w:val="2"/>
    </w:pPr>
    <w:rPr>
      <w:rFonts w:ascii="Calibri" w:eastAsia="Calibri" w:hAnsi="Calibri" w:cs="Calibri"/>
      <w:i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rPr>
      <w:rFonts w:ascii="Calibri" w:eastAsia="Calibri" w:hAnsi="Calibri" w:cs="Calibri"/>
      <w:b/>
      <w:color w:val="000000"/>
      <w:sz w:val="20"/>
    </w:rPr>
  </w:style>
  <w:style w:type="paragraph" w:customStyle="1" w:styleId="footnotedescription">
    <w:name w:val="footnote description"/>
    <w:next w:val="a"/>
    <w:link w:val="footnotedescriptionChar"/>
    <w:hidden/>
    <w:pPr>
      <w:spacing w:after="127" w:line="259" w:lineRule="auto"/>
      <w:ind w:left="24"/>
    </w:pPr>
    <w:rPr>
      <w:rFonts w:ascii="Calibri" w:eastAsia="Calibri" w:hAnsi="Calibri" w:cs="Calibri"/>
      <w:color w:val="000000"/>
      <w:sz w:val="16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16"/>
    </w:rPr>
  </w:style>
  <w:style w:type="character" w:customStyle="1" w:styleId="3Char">
    <w:name w:val="제목 3 Char"/>
    <w:link w:val="3"/>
    <w:rPr>
      <w:rFonts w:ascii="Calibri" w:eastAsia="Calibri" w:hAnsi="Calibri" w:cs="Calibri"/>
      <w:i/>
      <w:color w:val="000000"/>
      <w:sz w:val="20"/>
    </w:rPr>
  </w:style>
  <w:style w:type="character" w:customStyle="1" w:styleId="2Char">
    <w:name w:val="제목 2 Char"/>
    <w:link w:val="2"/>
    <w:rPr>
      <w:rFonts w:ascii="Calibri" w:eastAsia="Calibri" w:hAnsi="Calibri" w:cs="Calibri"/>
      <w:b/>
      <w:color w:val="000000"/>
      <w:sz w:val="20"/>
    </w:rPr>
  </w:style>
  <w:style w:type="character" w:customStyle="1" w:styleId="footnotemark">
    <w:name w:val="footnote mark"/>
    <w:hidden/>
    <w:rPr>
      <w:rFonts w:ascii="Calibri" w:eastAsia="Calibri" w:hAnsi="Calibri" w:cs="Calibri"/>
      <w:b/>
      <w:color w:val="000000"/>
      <w:sz w:val="20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footer"/>
    <w:basedOn w:val="a"/>
    <w:link w:val="Char"/>
    <w:uiPriority w:val="99"/>
    <w:unhideWhenUsed/>
    <w:rsid w:val="00647AF6"/>
    <w:pPr>
      <w:tabs>
        <w:tab w:val="center" w:pos="4513"/>
        <w:tab w:val="right" w:pos="9026"/>
      </w:tabs>
      <w:snapToGrid w:val="0"/>
      <w:spacing w:after="5" w:line="272" w:lineRule="auto"/>
      <w:ind w:left="129" w:firstLine="424"/>
      <w:jc w:val="both"/>
    </w:pPr>
    <w:rPr>
      <w:rFonts w:ascii="Calibri" w:eastAsia="Calibri" w:hAnsi="Calibri" w:cs="Calibri"/>
      <w:color w:val="000000"/>
      <w:kern w:val="2"/>
      <w:sz w:val="20"/>
    </w:rPr>
  </w:style>
  <w:style w:type="character" w:customStyle="1" w:styleId="Char">
    <w:name w:val="바닥글 Char"/>
    <w:basedOn w:val="a0"/>
    <w:link w:val="a3"/>
    <w:uiPriority w:val="99"/>
    <w:rsid w:val="00647AF6"/>
    <w:rPr>
      <w:rFonts w:ascii="Calibri" w:eastAsia="Calibri" w:hAnsi="Calibri" w:cs="Calibri"/>
      <w:color w:val="000000"/>
    </w:rPr>
  </w:style>
  <w:style w:type="paragraph" w:styleId="a4">
    <w:name w:val="header"/>
    <w:basedOn w:val="a"/>
    <w:link w:val="Char0"/>
    <w:uiPriority w:val="99"/>
    <w:unhideWhenUsed/>
    <w:rsid w:val="00647AF6"/>
    <w:pPr>
      <w:tabs>
        <w:tab w:val="center" w:pos="4513"/>
        <w:tab w:val="right" w:pos="9026"/>
      </w:tabs>
      <w:snapToGrid w:val="0"/>
      <w:spacing w:after="5" w:line="272" w:lineRule="auto"/>
      <w:ind w:left="129" w:firstLine="424"/>
      <w:jc w:val="both"/>
    </w:pPr>
    <w:rPr>
      <w:rFonts w:ascii="Calibri" w:eastAsia="Calibri" w:hAnsi="Calibri" w:cs="Calibri"/>
      <w:color w:val="000000"/>
      <w:kern w:val="2"/>
      <w:sz w:val="20"/>
    </w:rPr>
  </w:style>
  <w:style w:type="character" w:customStyle="1" w:styleId="Char0">
    <w:name w:val="머리글 Char"/>
    <w:basedOn w:val="a0"/>
    <w:link w:val="a4"/>
    <w:uiPriority w:val="99"/>
    <w:rsid w:val="00647AF6"/>
    <w:rPr>
      <w:rFonts w:ascii="Calibri" w:eastAsia="Calibri" w:hAnsi="Calibri" w:cs="Calibri"/>
      <w:color w:val="000000"/>
    </w:rPr>
  </w:style>
  <w:style w:type="paragraph" w:styleId="a5">
    <w:name w:val="Balloon Text"/>
    <w:basedOn w:val="a"/>
    <w:link w:val="Char1"/>
    <w:uiPriority w:val="99"/>
    <w:semiHidden/>
    <w:unhideWhenUsed/>
    <w:rsid w:val="00DA6337"/>
    <w:pPr>
      <w:ind w:left="129" w:firstLine="424"/>
      <w:jc w:val="both"/>
    </w:pPr>
    <w:rPr>
      <w:rFonts w:ascii="바탕" w:eastAsia="바탕" w:hAnsi="Calibri" w:cs="Calibri"/>
      <w:color w:val="000000"/>
      <w:kern w:val="2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A6337"/>
    <w:rPr>
      <w:rFonts w:ascii="바탕" w:eastAsia="바탕" w:hAnsi="Calibri" w:cs="Calibri"/>
      <w:color w:val="00000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40525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640525"/>
    <w:pPr>
      <w:spacing w:after="5" w:line="272" w:lineRule="auto"/>
      <w:ind w:left="129" w:firstLine="424"/>
    </w:pPr>
    <w:rPr>
      <w:rFonts w:ascii="Calibri" w:eastAsia="Calibri" w:hAnsi="Calibri" w:cs="Calibri"/>
      <w:color w:val="000000"/>
      <w:kern w:val="2"/>
      <w:sz w:val="20"/>
    </w:rPr>
  </w:style>
  <w:style w:type="character" w:customStyle="1" w:styleId="Char2">
    <w:name w:val="메모 텍스트 Char"/>
    <w:basedOn w:val="a0"/>
    <w:link w:val="a7"/>
    <w:uiPriority w:val="99"/>
    <w:semiHidden/>
    <w:rsid w:val="00640525"/>
    <w:rPr>
      <w:rFonts w:ascii="Calibri" w:eastAsia="Calibri" w:hAnsi="Calibri" w:cs="Calibri"/>
      <w:color w:val="00000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40525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640525"/>
    <w:rPr>
      <w:rFonts w:ascii="Calibri" w:eastAsia="Calibri" w:hAnsi="Calibri" w:cs="Calibri"/>
      <w:b/>
      <w:bCs/>
      <w:color w:val="000000"/>
    </w:rPr>
  </w:style>
  <w:style w:type="table" w:styleId="a9">
    <w:name w:val="Table Grid"/>
    <w:basedOn w:val="a1"/>
    <w:uiPriority w:val="59"/>
    <w:rsid w:val="00EB0C3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EB0C30"/>
    <w:pPr>
      <w:widowControl w:val="0"/>
      <w:wordWrap w:val="0"/>
      <w:autoSpaceDE w:val="0"/>
      <w:autoSpaceDN w:val="0"/>
    </w:pPr>
    <w:rPr>
      <w:szCs w:val="22"/>
    </w:rPr>
  </w:style>
  <w:style w:type="paragraph" w:styleId="ab">
    <w:name w:val="List Paragraph"/>
    <w:basedOn w:val="a"/>
    <w:uiPriority w:val="34"/>
    <w:qFormat/>
    <w:rsid w:val="00526431"/>
    <w:pPr>
      <w:spacing w:after="5" w:line="272" w:lineRule="auto"/>
      <w:ind w:leftChars="400" w:left="800" w:firstLine="424"/>
      <w:jc w:val="both"/>
    </w:pPr>
    <w:rPr>
      <w:rFonts w:ascii="Calibri" w:eastAsia="Calibri" w:hAnsi="Calibri" w:cs="Calibri"/>
      <w:color w:val="000000"/>
      <w:kern w:val="2"/>
      <w:sz w:val="20"/>
    </w:rPr>
  </w:style>
  <w:style w:type="character" w:styleId="ac">
    <w:name w:val="Placeholder Text"/>
    <w:basedOn w:val="a0"/>
    <w:uiPriority w:val="99"/>
    <w:semiHidden/>
    <w:rsid w:val="003F5C84"/>
    <w:rPr>
      <w:color w:val="808080"/>
    </w:rPr>
  </w:style>
  <w:style w:type="paragraph" w:customStyle="1" w:styleId="EndNoteBibliography">
    <w:name w:val="EndNote Bibliography"/>
    <w:basedOn w:val="a"/>
    <w:link w:val="EndNoteBibliographyChar"/>
    <w:rsid w:val="00F560C2"/>
    <w:pPr>
      <w:widowControl w:val="0"/>
      <w:wordWrap w:val="0"/>
      <w:autoSpaceDE w:val="0"/>
      <w:autoSpaceDN w:val="0"/>
      <w:spacing w:after="160"/>
      <w:jc w:val="both"/>
    </w:pPr>
    <w:rPr>
      <w:rFonts w:eastAsia="맑은 고딕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F560C2"/>
    <w:rPr>
      <w:rFonts w:ascii="Times New Roman" w:eastAsia="맑은 고딕" w:hAnsi="Times New Roman" w:cs="Times New Roman"/>
      <w:noProof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E8646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646D"/>
    <w:rPr>
      <w:rFonts w:ascii="Times New Roman" w:eastAsia="Times New Roman" w:hAnsi="Times New Roman" w:cs="Times New Roman"/>
      <w:noProof/>
      <w:kern w:val="0"/>
      <w:sz w:val="24"/>
    </w:rPr>
  </w:style>
  <w:style w:type="character" w:styleId="ad">
    <w:name w:val="Hyperlink"/>
    <w:basedOn w:val="a0"/>
    <w:uiPriority w:val="99"/>
    <w:unhideWhenUsed/>
    <w:rsid w:val="006D4C6A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9A50D4"/>
    <w:pPr>
      <w:jc w:val="left"/>
    </w:pPr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58649-D047-4F4A-B4A1-270A61A8B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374</Words>
  <Characters>19234</Characters>
  <Application>Microsoft Office Word</Application>
  <DocSecurity>0</DocSecurity>
  <Lines>160</Lines>
  <Paragraphs>4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isk of Dementia in Older Patients with Type 2 Diabetes on Dipeptidyl-Peptidase IV Inhibitors Versus Sulfonylureas: A Real-World Population-Based Cohort Study</vt:lpstr>
      <vt:lpstr>Risk of Dementia in Older Patients with Type 2 Diabetes on Dipeptidyl-Peptidase IV Inhibitors Versus Sulfonylureas: A Real-World Population-Based Cohort Study</vt:lpstr>
    </vt:vector>
  </TitlesOfParts>
  <Company/>
  <LinksUpToDate>false</LinksUpToDate>
  <CharactersWithSpaces>2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of Dementia in Older Patients with Type 2 Diabetes on Dipeptidyl-Peptidase IV Inhibitors Versus Sulfonylureas: A Real-World Population-Based Cohort Study</dc:title>
  <dc:subject>Background: Type 2 diabetes is related to an increased risk of dementia. Preclinical studies of dipeptidyl peptidase-IV inhibitors (DPP-4i) for dementia have yielded promising results. Therefore, we investigated the risk of dementia in elderly patients wi</dc:subject>
  <dc:creator>Young-Gun Kim, Ja Young Jeon, Hae Jin Kim, Dae Jung Kim, Kwan-Woo Lee, So Young Moon and Seung Jin Han</dc:creator>
  <cp:keywords>dementia; dipeptidyl-peptidase IV inhibitors; diabetes mellitus; type 2; Alzheimer’s disease; dementia; vascular</cp:keywords>
  <cp:lastModifiedBy>이 유빈</cp:lastModifiedBy>
  <cp:revision>3</cp:revision>
  <dcterms:created xsi:type="dcterms:W3CDTF">2022-08-26T11:17:00Z</dcterms:created>
  <dcterms:modified xsi:type="dcterms:W3CDTF">2022-08-2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Minyoung Kim\Desktop\paper\Insulin user_dementia\교수님 자료\Dummy Table_191009.docx</vt:lpwstr>
  </property>
</Properties>
</file>